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BF407" w14:textId="77777777" w:rsidR="007F7768" w:rsidRDefault="007F7768" w:rsidP="007F7768">
      <w:r>
        <w:t>Bacillus subtilis</w:t>
      </w:r>
    </w:p>
    <w:p w14:paraId="220D62D2" w14:textId="77777777" w:rsidR="007F7768" w:rsidRDefault="007F7768" w:rsidP="007F7768"/>
    <w:p w14:paraId="7694E78E" w14:textId="77777777" w:rsidR="007F7768" w:rsidRDefault="007F7768" w:rsidP="007F7768">
      <w:r>
        <w:t xml:space="preserve">&gt;NC_000964.3_166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166</w:t>
      </w:r>
    </w:p>
    <w:p w14:paraId="4984278C" w14:textId="77777777" w:rsidR="007F7768" w:rsidRDefault="007F7768" w:rsidP="007F7768">
      <w:r>
        <w:t>MNEIWAFLYNIHLSSIDIIERREILNRGLAYDASEAEPCIGESDAAVNAD*</w:t>
      </w:r>
    </w:p>
    <w:p w14:paraId="6DEE1487" w14:textId="77777777" w:rsidR="007F7768" w:rsidRDefault="007F7768" w:rsidP="007F7768">
      <w:r>
        <w:t xml:space="preserve">&gt;NC_000964.3_343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343</w:t>
      </w:r>
    </w:p>
    <w:p w14:paraId="619663BF" w14:textId="77777777" w:rsidR="007F7768" w:rsidRDefault="007F7768" w:rsidP="007F7768">
      <w:r>
        <w:t>MNARRTKETHVKVKDAADPSLIYANTGRNGQEA*</w:t>
      </w:r>
    </w:p>
    <w:p w14:paraId="617D7505" w14:textId="77777777" w:rsidR="007F7768" w:rsidRDefault="007F7768" w:rsidP="007F7768">
      <w:r>
        <w:t xml:space="preserve">&gt;NC_000964.3_344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344</w:t>
      </w:r>
    </w:p>
    <w:p w14:paraId="24FF2A78" w14:textId="77777777" w:rsidR="007F7768" w:rsidRDefault="007F7768" w:rsidP="007F7768">
      <w:r>
        <w:t>MKPIFRINLSLADAPKAYDIFDEKENGNI*</w:t>
      </w:r>
    </w:p>
    <w:p w14:paraId="6C0CF56A" w14:textId="77777777" w:rsidR="007F7768" w:rsidRDefault="007F7768" w:rsidP="007F7768">
      <w:r>
        <w:t xml:space="preserve">&gt;NC_000964.3_409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409</w:t>
      </w:r>
    </w:p>
    <w:p w14:paraId="482FC9B6" w14:textId="77777777" w:rsidR="007F7768" w:rsidRDefault="007F7768" w:rsidP="007F7768">
      <w:r>
        <w:t>MAAPACPFPYENFHESLTKQIQMLYNNLEFLGKHRVKEVECKNNHVKEKKKNQNDRCTQYHYDRSSHFYD</w:t>
      </w:r>
    </w:p>
    <w:p w14:paraId="6C5A1BAA" w14:textId="77777777" w:rsidR="007F7768" w:rsidRDefault="007F7768" w:rsidP="007F7768">
      <w:r>
        <w:t>QIGVLQAFSY*</w:t>
      </w:r>
    </w:p>
    <w:p w14:paraId="57E42CB6" w14:textId="77777777" w:rsidR="007F7768" w:rsidRDefault="007F7768" w:rsidP="007F7768">
      <w:r>
        <w:t xml:space="preserve">&gt;NC_000964.3_486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486</w:t>
      </w:r>
    </w:p>
    <w:p w14:paraId="679427F1" w14:textId="77777777" w:rsidR="007F7768" w:rsidRDefault="007F7768" w:rsidP="007F7768">
      <w:r>
        <w:t>MWNYEYTAIADVDVGKPGTVIRKQKQWINGRRVLHQIL*</w:t>
      </w:r>
    </w:p>
    <w:p w14:paraId="39CD42FC" w14:textId="77777777" w:rsidR="007F7768" w:rsidRDefault="007F7768" w:rsidP="007F7768">
      <w:r>
        <w:t xml:space="preserve">&gt;NC_000964.3_524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524</w:t>
      </w:r>
    </w:p>
    <w:p w14:paraId="128F8FBF" w14:textId="77777777" w:rsidR="007F7768" w:rsidRDefault="007F7768" w:rsidP="007F7768">
      <w:r>
        <w:t>MNGRDNYLSLLLLYGVLVALSSVNFGLTVFFLFSSPLHIINKHEKDFNENKMISVCISNFQNE*</w:t>
      </w:r>
    </w:p>
    <w:p w14:paraId="288A4FD4" w14:textId="77777777" w:rsidR="007F7768" w:rsidRDefault="007F7768" w:rsidP="007F7768">
      <w:r>
        <w:t xml:space="preserve">&gt;NC_000964.3_683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683</w:t>
      </w:r>
    </w:p>
    <w:p w14:paraId="5D254FC1" w14:textId="77777777" w:rsidR="007F7768" w:rsidRDefault="007F7768" w:rsidP="007F7768">
      <w:r>
        <w:t>MCAPADTGLTMQVLPYALFFYEKRIKTPFSVNNEINGFFRFSALCEFVIMFKW*</w:t>
      </w:r>
    </w:p>
    <w:p w14:paraId="7B7193D9" w14:textId="77777777" w:rsidR="007F7768" w:rsidRDefault="007F7768" w:rsidP="007F7768">
      <w:r>
        <w:t xml:space="preserve">&gt;NC_000964.3_878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878</w:t>
      </w:r>
    </w:p>
    <w:p w14:paraId="4F41EBE2" w14:textId="77777777" w:rsidR="007F7768" w:rsidRDefault="007F7768" w:rsidP="007F7768">
      <w:r>
        <w:t>MISLFLFAAHLHEFLKKKSLNSLEKSFKMKLVVF*</w:t>
      </w:r>
    </w:p>
    <w:p w14:paraId="2F032747" w14:textId="77777777" w:rsidR="007F7768" w:rsidRDefault="007F7768" w:rsidP="007F7768">
      <w:r>
        <w:t xml:space="preserve">&gt;NC_000964.3_1333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1333</w:t>
      </w:r>
    </w:p>
    <w:p w14:paraId="27069108" w14:textId="77777777" w:rsidR="007F7768" w:rsidRDefault="007F7768" w:rsidP="007F7768">
      <w:r>
        <w:t>MEAIEEILLLYAKERYFFSFLHVYVGCRANERSVFVELQAESVEQG*</w:t>
      </w:r>
    </w:p>
    <w:p w14:paraId="41F6A943" w14:textId="77777777" w:rsidR="007F7768" w:rsidRDefault="007F7768" w:rsidP="007F7768">
      <w:r>
        <w:t xml:space="preserve">&gt;NC_000964.3_1354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1354</w:t>
      </w:r>
    </w:p>
    <w:p w14:paraId="2EC84283" w14:textId="77777777" w:rsidR="007F7768" w:rsidRDefault="007F7768" w:rsidP="007F7768">
      <w:r>
        <w:t>MFFGVGHAGRAQIYDKTSEKRLKHAFKPKVTDEAGGWHGVCRAELRVYAVLYLHRA*</w:t>
      </w:r>
    </w:p>
    <w:p w14:paraId="53AC66E4" w14:textId="77777777" w:rsidR="007F7768" w:rsidRDefault="007F7768" w:rsidP="007F7768">
      <w:r>
        <w:t xml:space="preserve">&gt;NC_000964.3_1761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1761</w:t>
      </w:r>
    </w:p>
    <w:p w14:paraId="17F427BA" w14:textId="77777777" w:rsidR="007F7768" w:rsidRDefault="007F7768" w:rsidP="007F7768">
      <w:r>
        <w:t>MWERWFDRPADIVQMSNLIYQPLYVTVYKVIQLETVSIERLNL*</w:t>
      </w:r>
    </w:p>
    <w:p w14:paraId="0CA4B775" w14:textId="77777777" w:rsidR="007F7768" w:rsidRDefault="007F7768" w:rsidP="007F7768">
      <w:r>
        <w:t xml:space="preserve">&gt;NC_000964.3_1799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1799</w:t>
      </w:r>
    </w:p>
    <w:p w14:paraId="261EAF6A" w14:textId="77777777" w:rsidR="007F7768" w:rsidRDefault="007F7768" w:rsidP="007F7768">
      <w:r>
        <w:t>MWKALSQLLKKQKNQSPSDEDYIQIPELEVKVLGMLHSINIDLVNVIAQAEKSKEFIGQIEGIWHSIANQ</w:t>
      </w:r>
    </w:p>
    <w:p w14:paraId="023C39EC" w14:textId="77777777" w:rsidR="007F7768" w:rsidRDefault="007F7768" w:rsidP="007F7768">
      <w:r>
        <w:t>FYSLAQGFENEDINKLSADLDHAAATWEAVANKAKEFVTNSYQG*</w:t>
      </w:r>
    </w:p>
    <w:p w14:paraId="5B86BFFD" w14:textId="77777777" w:rsidR="007F7768" w:rsidRDefault="007F7768" w:rsidP="007F7768">
      <w:r>
        <w:t xml:space="preserve">&gt;NC_000964.3_1842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1842</w:t>
      </w:r>
    </w:p>
    <w:p w14:paraId="5B804206" w14:textId="77777777" w:rsidR="007F7768" w:rsidRDefault="007F7768" w:rsidP="007F7768">
      <w:r>
        <w:t>MFGEGFYPTCSTMPYLLNCTSDWVKVKLKYTLHYILYEESELFYQMLN*</w:t>
      </w:r>
    </w:p>
    <w:p w14:paraId="6271CD59" w14:textId="77777777" w:rsidR="007F7768" w:rsidRDefault="007F7768" w:rsidP="007F7768">
      <w:r>
        <w:t xml:space="preserve">&gt;NC_000964.3_1946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1946</w:t>
      </w:r>
    </w:p>
    <w:p w14:paraId="42DFC21F" w14:textId="77777777" w:rsidR="007F7768" w:rsidRDefault="007F7768" w:rsidP="007F7768">
      <w:r>
        <w:t>MLYLIGDHIERNTLLKTREKGAKKLLYKFKQLLYK*</w:t>
      </w:r>
    </w:p>
    <w:p w14:paraId="1D270398" w14:textId="77777777" w:rsidR="007F7768" w:rsidRDefault="007F7768" w:rsidP="007F7768">
      <w:r>
        <w:t xml:space="preserve">&gt;NC_000964.3_1951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1951</w:t>
      </w:r>
    </w:p>
    <w:p w14:paraId="7CC19A02" w14:textId="77777777" w:rsidR="007F7768" w:rsidRDefault="007F7768" w:rsidP="007F7768">
      <w:r>
        <w:t>MSLLPERSTDKNSFVFLLYLYKGIETVARNGEPYTVLNDLLFAAGNLHIGLGHDYLKCIALLINVKRFFS</w:t>
      </w:r>
    </w:p>
    <w:p w14:paraId="2A3E3CFB" w14:textId="77777777" w:rsidR="007F7768" w:rsidRDefault="007F7768" w:rsidP="007F7768">
      <w:r>
        <w:t>LTESYGNISDKLAVVAMKGVQFDQFEEAYKAYKETVAINQNSLVDFLSALITLIKAGEKLQKAGESLAII</w:t>
      </w:r>
    </w:p>
    <w:p w14:paraId="30B64592" w14:textId="77777777" w:rsidR="007F7768" w:rsidRDefault="007F7768" w:rsidP="007F7768">
      <w:r>
        <w:t>MNKLLEMSPENSMK*</w:t>
      </w:r>
    </w:p>
    <w:p w14:paraId="5B97CA74" w14:textId="77777777" w:rsidR="007F7768" w:rsidRDefault="007F7768" w:rsidP="007F7768">
      <w:r>
        <w:t xml:space="preserve">&gt;NC_000964.3_2049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049</w:t>
      </w:r>
    </w:p>
    <w:p w14:paraId="693EAADD" w14:textId="77777777" w:rsidR="007F7768" w:rsidRDefault="007F7768" w:rsidP="007F7768">
      <w:r>
        <w:t>MLDAEISKEPSLLGRLFLCEKVFAGNVMPPFGHSYNMVKGVLRWEHEQLFD*</w:t>
      </w:r>
    </w:p>
    <w:p w14:paraId="242DE19D" w14:textId="77777777" w:rsidR="007F7768" w:rsidRDefault="007F7768" w:rsidP="007F7768">
      <w:r>
        <w:t xml:space="preserve">&gt;NC_000964.3_2063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063</w:t>
      </w:r>
    </w:p>
    <w:p w14:paraId="0F350B25" w14:textId="77777777" w:rsidR="007F7768" w:rsidRDefault="007F7768" w:rsidP="007F7768">
      <w:r>
        <w:t>MIEIFKDTGATHDLVYHSKINTFVWDVEFDIVLSDSKELNKCYFVKCFNPYRINGKCDFAVSSIDIFSEG</w:t>
      </w:r>
    </w:p>
    <w:p w14:paraId="00F94C62" w14:textId="77777777" w:rsidR="007F7768" w:rsidRDefault="007F7768" w:rsidP="007F7768">
      <w:r>
        <w:t>KRLLIENEFNFKITKAVHVATSKDVTEIVLHLSERISSPFPIVKEVVYLD*</w:t>
      </w:r>
    </w:p>
    <w:p w14:paraId="76F3F914" w14:textId="77777777" w:rsidR="007F7768" w:rsidRDefault="007F7768" w:rsidP="007F7768">
      <w:r>
        <w:t xml:space="preserve">&gt;NC_000964.3_2065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065</w:t>
      </w:r>
    </w:p>
    <w:p w14:paraId="08A77E4A" w14:textId="77777777" w:rsidR="007F7768" w:rsidRDefault="007F7768" w:rsidP="007F7768">
      <w:r>
        <w:t>MKEIEFEEVKKFVEVMSRRLRSTKVIKIHISYAEWLVAEVERLRGLVK*</w:t>
      </w:r>
    </w:p>
    <w:p w14:paraId="1CA48BDE" w14:textId="77777777" w:rsidR="007F7768" w:rsidRDefault="007F7768" w:rsidP="007F7768">
      <w:r>
        <w:t xml:space="preserve">&gt;NC_000964.3_2066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066</w:t>
      </w:r>
    </w:p>
    <w:p w14:paraId="6F9672DA" w14:textId="77777777" w:rsidR="007F7768" w:rsidRDefault="007F7768" w:rsidP="007F7768">
      <w:r>
        <w:t>MDSREQIDWTCNECNFSWIGDNSDFSCPSCDEIDIKPKNKILD*</w:t>
      </w:r>
    </w:p>
    <w:p w14:paraId="79C0FFAA" w14:textId="77777777" w:rsidR="007F7768" w:rsidRDefault="007F7768" w:rsidP="007F7768">
      <w:r>
        <w:t xml:space="preserve">&gt;NC_000964.3_2085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085</w:t>
      </w:r>
    </w:p>
    <w:p w14:paraId="7C1D214D" w14:textId="77777777" w:rsidR="007F7768" w:rsidRDefault="007F7768" w:rsidP="007F7768">
      <w:r>
        <w:lastRenderedPageBreak/>
        <w:t>MIQGFYKDQKLHLLEDPMQQYTVMKVEENAVCVYRWIDDYRHKIERFTDVEEAKKLLGEGWPKQ*</w:t>
      </w:r>
    </w:p>
    <w:p w14:paraId="0493939E" w14:textId="77777777" w:rsidR="007F7768" w:rsidRDefault="007F7768" w:rsidP="007F7768">
      <w:r>
        <w:t xml:space="preserve">&gt;NC_000964.3_2088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088</w:t>
      </w:r>
    </w:p>
    <w:p w14:paraId="2C92C5A1" w14:textId="77777777" w:rsidR="007F7768" w:rsidRDefault="007F7768" w:rsidP="007F7768">
      <w:r>
        <w:t>MILKEIAVYEETLNKHLPNETRMVLHYKNVEATENEDKITVRISNDLLVYKWVELGGVSKGTYKMKMTSL</w:t>
      </w:r>
    </w:p>
    <w:p w14:paraId="15B471EE" w14:textId="77777777" w:rsidR="007F7768" w:rsidRDefault="007F7768" w:rsidP="007F7768">
      <w:r>
        <w:t>EDETSEVNVKIERIQMNSDRDLAVEIEFNVLNPFQSVVGVPGIHSFSIKG*</w:t>
      </w:r>
    </w:p>
    <w:p w14:paraId="46837307" w14:textId="77777777" w:rsidR="007F7768" w:rsidRDefault="007F7768" w:rsidP="007F7768">
      <w:r>
        <w:t xml:space="preserve">&gt;NC_000964.3_2089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089</w:t>
      </w:r>
    </w:p>
    <w:p w14:paraId="3BE0BCE5" w14:textId="77777777" w:rsidR="007F7768" w:rsidRDefault="007F7768" w:rsidP="007F7768">
      <w:r>
        <w:t>MSDDNAAKIIFKKKSTGKIVGEMKATSLAADTILQNDNKSK*</w:t>
      </w:r>
    </w:p>
    <w:p w14:paraId="37BB5F81" w14:textId="77777777" w:rsidR="007F7768" w:rsidRDefault="007F7768" w:rsidP="007F7768">
      <w:r>
        <w:t xml:space="preserve">&gt;NC_000964.3_2090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090</w:t>
      </w:r>
    </w:p>
    <w:p w14:paraId="2A4BA830" w14:textId="77777777" w:rsidR="007F7768" w:rsidRDefault="007F7768" w:rsidP="007F7768">
      <w:r>
        <w:t>MNKDTKDIWSGFFMGSGSLIVVGLLIFVEALTMSLIVYYGLNHVLNPLLIDTYNIQNVHVTLPHAFVIGV</w:t>
      </w:r>
    </w:p>
    <w:p w14:paraId="3380087D" w14:textId="77777777" w:rsidR="007F7768" w:rsidRDefault="007F7768" w:rsidP="007F7768">
      <w:r>
        <w:t>LLNVFVKGVKRSDQEKDENIFKKAGKSLFHSTFALIVLYVSTLFI*</w:t>
      </w:r>
    </w:p>
    <w:p w14:paraId="51D26F16" w14:textId="77777777" w:rsidR="007F7768" w:rsidRDefault="007F7768" w:rsidP="007F7768">
      <w:r>
        <w:t xml:space="preserve">&gt;NC_000964.3_2100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100</w:t>
      </w:r>
    </w:p>
    <w:p w14:paraId="10FC8A5E" w14:textId="77777777" w:rsidR="007F7768" w:rsidRDefault="007F7768" w:rsidP="007F7768">
      <w:r>
        <w:t>MERFIKRLSASCESTIHHKVYQIMNEAKTEFEKVLKKLK*</w:t>
      </w:r>
    </w:p>
    <w:p w14:paraId="4354F6CA" w14:textId="77777777" w:rsidR="007F7768" w:rsidRDefault="007F7768" w:rsidP="007F7768">
      <w:r>
        <w:t xml:space="preserve">&gt;NC_000964.3_2137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137</w:t>
      </w:r>
    </w:p>
    <w:p w14:paraId="2D8C7787" w14:textId="77777777" w:rsidR="007F7768" w:rsidRDefault="007F7768" w:rsidP="007F7768">
      <w:r>
        <w:t>MEKMNLLKEITIFDLNKIKPGTKVQVTWYKGTEMEYTHNGEVIINNGEKFYYNYVDKEGYVGHCHVNALD</w:t>
      </w:r>
    </w:p>
    <w:p w14:paraId="00D24F36" w14:textId="77777777" w:rsidR="007F7768" w:rsidRDefault="007F7768" w:rsidP="007F7768">
      <w:r>
        <w:t>LKNYPDSLIVEIKSK*</w:t>
      </w:r>
    </w:p>
    <w:p w14:paraId="1F3583F1" w14:textId="77777777" w:rsidR="007F7768" w:rsidRDefault="007F7768" w:rsidP="007F7768">
      <w:r>
        <w:t xml:space="preserve">&gt;NC_000964.3_2138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138</w:t>
      </w:r>
    </w:p>
    <w:p w14:paraId="6313664D" w14:textId="77777777" w:rsidR="007F7768" w:rsidRDefault="007F7768" w:rsidP="007F7768">
      <w:r>
        <w:t>MKFAPMDKVKFKTASHLNKLRTLKKRVPELDDPLLGECWEFEEDGLRQFDWEENYEFVARPKHFNWD*</w:t>
      </w:r>
    </w:p>
    <w:p w14:paraId="7A4894B0" w14:textId="77777777" w:rsidR="007F7768" w:rsidRDefault="007F7768" w:rsidP="007F7768">
      <w:r>
        <w:t xml:space="preserve">&gt;NC_000964.3_2171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171</w:t>
      </w:r>
    </w:p>
    <w:p w14:paraId="4D7D1E12" w14:textId="77777777" w:rsidR="007F7768" w:rsidRDefault="007F7768" w:rsidP="007F7768">
      <w:r>
        <w:t>MNAQLFNLESRLDELENEINTQYCELDTNLDALKSNRIELESQLEKFESSLTNRLQGSISNNCRNDLLNL</w:t>
      </w:r>
    </w:p>
    <w:p w14:paraId="53F77560" w14:textId="77777777" w:rsidR="007F7768" w:rsidRDefault="007F7768" w:rsidP="007F7768">
      <w:r>
        <w:t>GYTHSQVDCMSDEEVYAALDKIDEEIHNTDQDYSTGFEDLEKQIIEMKRDYFIDRKERGSGNFDEAWEGE</w:t>
      </w:r>
    </w:p>
    <w:p w14:paraId="575EBFBC" w14:textId="77777777" w:rsidR="007F7768" w:rsidRDefault="007F7768" w:rsidP="007F7768">
      <w:r>
        <w:t>ILDLEFEYTVLCLEKGLEPLNYIITWEG*</w:t>
      </w:r>
    </w:p>
    <w:p w14:paraId="68EE83A9" w14:textId="77777777" w:rsidR="007F7768" w:rsidRDefault="007F7768" w:rsidP="007F7768">
      <w:r>
        <w:t xml:space="preserve">&gt;NC_000964.3_2176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176</w:t>
      </w:r>
    </w:p>
    <w:p w14:paraId="213DC79C" w14:textId="77777777" w:rsidR="007F7768" w:rsidRDefault="007F7768" w:rsidP="007F7768">
      <w:r>
        <w:t>MKIWIGCGNGSAMGTSVPLILPLDVNIPPYIGIVMRV*</w:t>
      </w:r>
    </w:p>
    <w:p w14:paraId="5A1F5DA6" w14:textId="77777777" w:rsidR="007F7768" w:rsidRDefault="007F7768" w:rsidP="007F7768">
      <w:r>
        <w:t xml:space="preserve">&gt;NC_000964.3_2232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232</w:t>
      </w:r>
    </w:p>
    <w:p w14:paraId="00588911" w14:textId="77777777" w:rsidR="007F7768" w:rsidRDefault="007F7768" w:rsidP="007F7768">
      <w:r>
        <w:t>MYSIIFPVHKVCSLKGVLLIPYERGGKMTVYESLMIMINFGGLILNTVLLIFNIMMIVTSSQKKK*</w:t>
      </w:r>
    </w:p>
    <w:p w14:paraId="5F8F09E5" w14:textId="77777777" w:rsidR="007F7768" w:rsidRDefault="007F7768" w:rsidP="007F7768">
      <w:r>
        <w:t xml:space="preserve">&gt;NC_000964.3_2243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243</w:t>
      </w:r>
    </w:p>
    <w:p w14:paraId="0D7B834B" w14:textId="77777777" w:rsidR="007F7768" w:rsidRDefault="007F7768" w:rsidP="007F7768">
      <w:r>
        <w:t>MILTQMKLFMQSLNGGYKIDLYNRELQRALNLHFWWICKVIYLVKEIKE*</w:t>
      </w:r>
    </w:p>
    <w:p w14:paraId="566881BA" w14:textId="77777777" w:rsidR="007F7768" w:rsidRDefault="007F7768" w:rsidP="007F7768">
      <w:r>
        <w:t xml:space="preserve">&gt;NC_000964.3_2559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559</w:t>
      </w:r>
    </w:p>
    <w:p w14:paraId="0245A03B" w14:textId="77777777" w:rsidR="007F7768" w:rsidRDefault="007F7768" w:rsidP="007F7768">
      <w:r>
        <w:t>MSAFLFIGKIIMTGVHSVESLFSCQKELVFQHITSHKITFSLFDYLFFFFYNMR*</w:t>
      </w:r>
    </w:p>
    <w:p w14:paraId="44209AE0" w14:textId="77777777" w:rsidR="007F7768" w:rsidRDefault="007F7768" w:rsidP="007F7768">
      <w:r>
        <w:t xml:space="preserve">&gt;NC_000964.3_2676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676</w:t>
      </w:r>
    </w:p>
    <w:p w14:paraId="31E259FF" w14:textId="77777777" w:rsidR="007F7768" w:rsidRDefault="007F7768" w:rsidP="007F7768">
      <w:r>
        <w:t>MINEEKHTNPQANNNIFGRIDTWYSVHRSSNLRENKERPAYYVAGPYL*</w:t>
      </w:r>
    </w:p>
    <w:p w14:paraId="53A35537" w14:textId="77777777" w:rsidR="007F7768" w:rsidRDefault="007F7768" w:rsidP="007F7768">
      <w:r>
        <w:t xml:space="preserve">&gt;NC_000964.3_2694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694</w:t>
      </w:r>
    </w:p>
    <w:p w14:paraId="3C09070E" w14:textId="77777777" w:rsidR="007F7768" w:rsidRDefault="007F7768" w:rsidP="007F7768">
      <w:r>
        <w:t>MSTYESLMVMIGFANLIGGIMTWVISLLTLLFMLRKKDTHPIYITVKEKCLHEDPPIKG*</w:t>
      </w:r>
    </w:p>
    <w:p w14:paraId="41608964" w14:textId="77777777" w:rsidR="007F7768" w:rsidRDefault="007F7768" w:rsidP="007F7768">
      <w:r>
        <w:t xml:space="preserve">&gt;NC_000964.3_2772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772</w:t>
      </w:r>
    </w:p>
    <w:p w14:paraId="2F838AFC" w14:textId="77777777" w:rsidR="007F7768" w:rsidRDefault="007F7768" w:rsidP="007F7768">
      <w:r>
        <w:t>MGKKLIETIQYPPYYCDVAYLESSHMKSRRNLFQNKKSLDVWQWITLEIYWLI*</w:t>
      </w:r>
    </w:p>
    <w:p w14:paraId="6477AE3A" w14:textId="77777777" w:rsidR="007F7768" w:rsidRDefault="007F7768" w:rsidP="007F7768">
      <w:r>
        <w:t xml:space="preserve">&gt;NC_000964.3_2779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779</w:t>
      </w:r>
    </w:p>
    <w:p w14:paraId="5E63C840" w14:textId="77777777" w:rsidR="007F7768" w:rsidRDefault="007F7768" w:rsidP="007F7768">
      <w:r>
        <w:t>MKGPWRFHKKQYRGFFKAMQDYNGSVQEGAFNPSINDGKGGGFLHSPSTSFDSLHAYKLFRP*</w:t>
      </w:r>
    </w:p>
    <w:p w14:paraId="35062FA5" w14:textId="77777777" w:rsidR="007F7768" w:rsidRDefault="007F7768" w:rsidP="007F7768">
      <w:r>
        <w:t xml:space="preserve">&gt;NC_000964.3_3352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3352</w:t>
      </w:r>
    </w:p>
    <w:p w14:paraId="495E921A" w14:textId="77777777" w:rsidR="007F7768" w:rsidRDefault="007F7768" w:rsidP="007F7768">
      <w:r>
        <w:t>MTHDLSENETHRKRICKKSQTKKIRLEKTRNHIVKKLAEFRKLFFTPLPGGQRFHTHPALLGALFLLRFL</w:t>
      </w:r>
    </w:p>
    <w:p w14:paraId="4C17BC06" w14:textId="77777777" w:rsidR="007F7768" w:rsidRDefault="007F7768" w:rsidP="007F7768">
      <w:r>
        <w:t>RYV*</w:t>
      </w:r>
    </w:p>
    <w:p w14:paraId="4594FE15" w14:textId="77777777" w:rsidR="007F7768" w:rsidRDefault="007F7768" w:rsidP="007F7768">
      <w:r>
        <w:t xml:space="preserve">&gt;NC_000964.3_3439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3439</w:t>
      </w:r>
    </w:p>
    <w:p w14:paraId="7FE4458A" w14:textId="77777777" w:rsidR="007F7768" w:rsidRDefault="007F7768" w:rsidP="007F7768">
      <w:r>
        <w:t>MKRHLICSGVFFIKSQFLLLGIRSLNMQKTFFSLSSIKKLIVMRMQLNMNGSKKISDMIQIEPFLINKQK</w:t>
      </w:r>
    </w:p>
    <w:p w14:paraId="734CBE22" w14:textId="77777777" w:rsidR="007F7768" w:rsidRDefault="007F7768" w:rsidP="007F7768">
      <w:r>
        <w:lastRenderedPageBreak/>
        <w:t>SRGQAALLFI*</w:t>
      </w:r>
    </w:p>
    <w:p w14:paraId="62271A0E" w14:textId="77777777" w:rsidR="007F7768" w:rsidRDefault="007F7768" w:rsidP="007F7768">
      <w:r>
        <w:t xml:space="preserve">&gt;NC_000964.3_4067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4067</w:t>
      </w:r>
    </w:p>
    <w:p w14:paraId="111F8718" w14:textId="77777777" w:rsidR="007F7768" w:rsidRDefault="007F7768" w:rsidP="007F7768">
      <w:r>
        <w:t>MSLINSHQSADSGLNIWSQLFFYTIVTASEWIGGLQKRRKGKGNGEILYEIIGRKLSLCFIRLSFLADIE</w:t>
      </w:r>
    </w:p>
    <w:p w14:paraId="018E6ECD" w14:textId="77777777" w:rsidR="007F7768" w:rsidRDefault="007F7768" w:rsidP="007F7768">
      <w:r>
        <w:t>VALVE*</w:t>
      </w:r>
    </w:p>
    <w:p w14:paraId="503D6219" w14:textId="77777777" w:rsidR="007F7768" w:rsidRDefault="007F7768" w:rsidP="007F7768"/>
    <w:p w14:paraId="5DE938B1" w14:textId="77777777" w:rsidR="007F7768" w:rsidRDefault="007F7768" w:rsidP="007F7768">
      <w:r>
        <w:t>Chlamydia trachomatis</w:t>
      </w:r>
    </w:p>
    <w:p w14:paraId="5730BAE9" w14:textId="77777777" w:rsidR="007F7768" w:rsidRDefault="007F7768" w:rsidP="007F7768"/>
    <w:p w14:paraId="037F69F8" w14:textId="77777777" w:rsidR="007F7768" w:rsidRDefault="007F7768" w:rsidP="007F7768">
      <w:r>
        <w:t xml:space="preserve">&gt;NC_007429.1_122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122</w:t>
      </w:r>
    </w:p>
    <w:p w14:paraId="4A110318" w14:textId="77777777" w:rsidR="007F7768" w:rsidRDefault="007F7768" w:rsidP="007F7768">
      <w:r>
        <w:t>MAIIFGELRVSLYPPFLFTYISRQAYPKAILHCADKNFLESLHSNQCFRIANATCSTLSYAEIDR*</w:t>
      </w:r>
    </w:p>
    <w:p w14:paraId="09B08BCF" w14:textId="77777777" w:rsidR="007F7768" w:rsidRDefault="007F7768" w:rsidP="007F7768">
      <w:r>
        <w:t xml:space="preserve">&gt;NC_007429.1_162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162</w:t>
      </w:r>
    </w:p>
    <w:p w14:paraId="54F040BE" w14:textId="77777777" w:rsidR="007F7768" w:rsidRDefault="007F7768" w:rsidP="007F7768">
      <w:r>
        <w:t>MTEQPHRLSEEARSIANEAKERLLKLNDKPELSRPYLVKGFLSKISRGISSKEAASKFSTAIVTSLLGYL</w:t>
      </w:r>
    </w:p>
    <w:p w14:paraId="1FF089E0" w14:textId="77777777" w:rsidR="007F7768" w:rsidRDefault="007F7768" w:rsidP="007F7768">
      <w:r>
        <w:t>WNHILQNKERILSADARDLEARSVLLDTKEILALCKYFAINRCTWLSSSSTQEEENLICQDIAKEMFSIS</w:t>
      </w:r>
    </w:p>
    <w:p w14:paraId="69E60979" w14:textId="77777777" w:rsidR="007F7768" w:rsidRDefault="007F7768" w:rsidP="007F7768">
      <w:r>
        <w:t>LHALVEQQWIREYDLSVNNGSSYKLFF*</w:t>
      </w:r>
    </w:p>
    <w:p w14:paraId="39066284" w14:textId="77777777" w:rsidR="007F7768" w:rsidRDefault="007F7768" w:rsidP="007F7768">
      <w:r>
        <w:t xml:space="preserve">&gt;NC_007429.1_168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168</w:t>
      </w:r>
    </w:p>
    <w:p w14:paraId="44FE2996" w14:textId="77777777" w:rsidR="007F7768" w:rsidRDefault="007F7768" w:rsidP="007F7768">
      <w:r>
        <w:t>MTFFSLFNRPLTVDFCSGVIPSFSSMFLGVRSYLLASRFSIFPEEASSFFSSIARFFLDKTAAVGGTALA</w:t>
      </w:r>
    </w:p>
    <w:p w14:paraId="658E2BD8" w14:textId="77777777" w:rsidR="007F7768" w:rsidRDefault="007F7768" w:rsidP="007F7768">
      <w:r>
        <w:t>EIVFTPSSEQSTYERSLAV*</w:t>
      </w:r>
    </w:p>
    <w:p w14:paraId="1A34DAD5" w14:textId="77777777" w:rsidR="007F7768" w:rsidRDefault="007F7768" w:rsidP="007F7768">
      <w:r>
        <w:t xml:space="preserve">&gt;NC_007429.1_235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235</w:t>
      </w:r>
    </w:p>
    <w:p w14:paraId="78BBDD4A" w14:textId="77777777" w:rsidR="007F7768" w:rsidRDefault="007F7768" w:rsidP="007F7768">
      <w:r>
        <w:t>MSYLFCSSCAPTLESPAELCLYKTHIYCKRRGNIEFAVSLGIFAILSCVALLCLLCGGSSLVFAGLGIGA</w:t>
      </w:r>
    </w:p>
    <w:p w14:paraId="5A255DC3" w14:textId="77777777" w:rsidR="007F7768" w:rsidRDefault="007F7768" w:rsidP="007F7768">
      <w:r>
        <w:t>IMHWFCGFRSRVNVSLLVL*</w:t>
      </w:r>
    </w:p>
    <w:p w14:paraId="668AE1AC" w14:textId="77777777" w:rsidR="007F7768" w:rsidRDefault="007F7768" w:rsidP="007F7768">
      <w:r>
        <w:t xml:space="preserve">&gt;NC_007429.1_336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336</w:t>
      </w:r>
    </w:p>
    <w:p w14:paraId="79006989" w14:textId="77777777" w:rsidR="007F7768" w:rsidRDefault="007F7768" w:rsidP="007F7768">
      <w:r>
        <w:t>MNTLSFRNAFALISESGLQQQFSGCVCSQMIASYEVVFSQMMHPVTKRWVSLTEGWTEGG*</w:t>
      </w:r>
    </w:p>
    <w:p w14:paraId="1FDD95BF" w14:textId="77777777" w:rsidR="007F7768" w:rsidRDefault="007F7768" w:rsidP="007F7768">
      <w:r>
        <w:t xml:space="preserve">&gt;NC_007429.1_372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372</w:t>
      </w:r>
    </w:p>
    <w:p w14:paraId="12C6864C" w14:textId="77777777" w:rsidR="007F7768" w:rsidRDefault="007F7768" w:rsidP="007F7768">
      <w:r>
        <w:t>MGLEKGAIYSRSCEERAEIGKQRKIFACIKKSFHLDWRKFFWANLHGDRFQKASRHIYIMVRLLFSFCSY</w:t>
      </w:r>
    </w:p>
    <w:p w14:paraId="651AD724" w14:textId="77777777" w:rsidR="007F7768" w:rsidRDefault="007F7768" w:rsidP="007F7768">
      <w:r>
        <w:t>PYLGKTSEEVEGCL*</w:t>
      </w:r>
    </w:p>
    <w:p w14:paraId="51BC6F7F" w14:textId="77777777" w:rsidR="007F7768" w:rsidRDefault="007F7768" w:rsidP="007F7768">
      <w:r>
        <w:t xml:space="preserve">&gt;NC_007429.1_503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503</w:t>
      </w:r>
    </w:p>
    <w:p w14:paraId="450E38CC" w14:textId="77777777" w:rsidR="007F7768" w:rsidRDefault="007F7768" w:rsidP="007F7768">
      <w:r>
        <w:t>MKKLLLLAMLTSAAAAGSVYADETEEEKEVSSLVVSLACEGEEGGEETRDPIIL*</w:t>
      </w:r>
    </w:p>
    <w:p w14:paraId="4DA5C5E5" w14:textId="77777777" w:rsidR="007F7768" w:rsidRDefault="007F7768" w:rsidP="007F7768">
      <w:r>
        <w:t xml:space="preserve">&gt;NC_007429.1_848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848</w:t>
      </w:r>
    </w:p>
    <w:p w14:paraId="6BA5CF96" w14:textId="77777777" w:rsidR="007F7768" w:rsidRDefault="007F7768" w:rsidP="007F7768">
      <w:r>
        <w:t>MRAFCKQIEMMKARLFASCFSPYSIDWIVFRNEKDSPINMKKQGEEDVYAE*</w:t>
      </w:r>
    </w:p>
    <w:p w14:paraId="53198ED3" w14:textId="77777777" w:rsidR="007F7768" w:rsidRDefault="007F7768" w:rsidP="007F7768"/>
    <w:p w14:paraId="16890CB2" w14:textId="77777777" w:rsidR="007F7768" w:rsidRDefault="007F7768" w:rsidP="007F7768">
      <w:r>
        <w:t>Enterococcus faecalis</w:t>
      </w:r>
    </w:p>
    <w:p w14:paraId="22B8CC8D" w14:textId="77777777" w:rsidR="007F7768" w:rsidRDefault="007F7768" w:rsidP="007F7768"/>
    <w:p w14:paraId="268C066E" w14:textId="77777777" w:rsidR="007F7768" w:rsidRDefault="007F7768" w:rsidP="007F7768">
      <w:r>
        <w:t xml:space="preserve">&gt;NZ_KB944588.1_128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8.1_128</w:t>
      </w:r>
    </w:p>
    <w:p w14:paraId="64DF6F31" w14:textId="77777777" w:rsidR="007F7768" w:rsidRDefault="007F7768" w:rsidP="007F7768">
      <w:r>
        <w:t>MKKRMEQIEEILSCEENSAGVRLKELVEALELEVTNQNLLKVTSILHMNPKFKKIYAYEDSRVITLYQLL</w:t>
      </w:r>
    </w:p>
    <w:p w14:paraId="6AB9A4B5" w14:textId="77777777" w:rsidR="007F7768" w:rsidRDefault="007F7768" w:rsidP="007F7768">
      <w:r>
        <w:t>QNKPLEVTE*</w:t>
      </w:r>
    </w:p>
    <w:p w14:paraId="6EF0A1E5" w14:textId="77777777" w:rsidR="007F7768" w:rsidRDefault="007F7768" w:rsidP="007F7768">
      <w:r>
        <w:t xml:space="preserve">&gt;NZ_KB944589.1_20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20</w:t>
      </w:r>
    </w:p>
    <w:p w14:paraId="207FCED8" w14:textId="77777777" w:rsidR="007F7768" w:rsidRDefault="007F7768" w:rsidP="007F7768">
      <w:r>
        <w:t>MTKKQASPFLETESCCCMVQNSAAYSFVMGKTSVISEKLPNTIPL*</w:t>
      </w:r>
    </w:p>
    <w:p w14:paraId="622F09A9" w14:textId="77777777" w:rsidR="007F7768" w:rsidRDefault="007F7768" w:rsidP="007F7768">
      <w:r>
        <w:t xml:space="preserve">&gt;NZ_KB944589.1_204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204</w:t>
      </w:r>
    </w:p>
    <w:p w14:paraId="41928664" w14:textId="77777777" w:rsidR="007F7768" w:rsidRDefault="007F7768" w:rsidP="007F7768">
      <w:r>
        <w:t>MENREKIIQLFKNPLVTGYGIEIMSNGRLYSANFQRYKNRVKKEENPLIFLRA*</w:t>
      </w:r>
    </w:p>
    <w:p w14:paraId="2D3A76AE" w14:textId="77777777" w:rsidR="007F7768" w:rsidRDefault="007F7768" w:rsidP="007F7768">
      <w:r>
        <w:t xml:space="preserve">&gt;NZ_KB944589.1_205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205</w:t>
      </w:r>
    </w:p>
    <w:p w14:paraId="36E7CE93" w14:textId="77777777" w:rsidR="007F7768" w:rsidRDefault="007F7768" w:rsidP="007F7768">
      <w:r>
        <w:t>MTAKVEQLFLELAEEVIRTNPKTKQEFKEMIKEYSYKEDNKW*</w:t>
      </w:r>
    </w:p>
    <w:p w14:paraId="75EC9D50" w14:textId="77777777" w:rsidR="007F7768" w:rsidRDefault="007F7768" w:rsidP="007F7768">
      <w:r>
        <w:t xml:space="preserve">&gt;NZ_KB944589.1_209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209</w:t>
      </w:r>
    </w:p>
    <w:p w14:paraId="115C03F2" w14:textId="77777777" w:rsidR="007F7768" w:rsidRDefault="007F7768" w:rsidP="007F7768">
      <w:r>
        <w:t>MKFKSVLFLFLASIILFGFSQQTNAESQESNVTPSQESYAHDVLNEQLSSNLSTTDAIQQRAAYAPSTWY</w:t>
      </w:r>
    </w:p>
    <w:p w14:paraId="12101463" w14:textId="77777777" w:rsidR="007F7768" w:rsidRDefault="007F7768" w:rsidP="007F7768">
      <w:r>
        <w:lastRenderedPageBreak/>
        <w:t>YTTYRSYVGYPPATIYVSVENTAVERRSHGYLTLISTGYAPGNWRTYAGTLYLQGGPYPIPSSLKATDLL</w:t>
      </w:r>
    </w:p>
    <w:p w14:paraId="0DEAD9A8" w14:textId="77777777" w:rsidR="007F7768" w:rsidRDefault="007F7768" w:rsidP="007F7768">
      <w:r>
        <w:t>VKQDN*</w:t>
      </w:r>
    </w:p>
    <w:p w14:paraId="05ACC4A5" w14:textId="77777777" w:rsidR="007F7768" w:rsidRDefault="007F7768" w:rsidP="007F7768">
      <w:r>
        <w:t xml:space="preserve">&gt;NZ_KB944589.1_219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219</w:t>
      </w:r>
    </w:p>
    <w:p w14:paraId="5000B3C6" w14:textId="77777777" w:rsidR="007F7768" w:rsidRDefault="007F7768" w:rsidP="007F7768">
      <w:r>
        <w:t>MAERLLLFLISNYQLSTTLYPVKTSYDVFHFKHFCGLVYA*</w:t>
      </w:r>
    </w:p>
    <w:p w14:paraId="45FD97DC" w14:textId="77777777" w:rsidR="007F7768" w:rsidRDefault="007F7768" w:rsidP="007F7768">
      <w:r>
        <w:t xml:space="preserve">&gt;NZ_KB944589.1_220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220</w:t>
      </w:r>
    </w:p>
    <w:p w14:paraId="2CB7A019" w14:textId="77777777" w:rsidR="007F7768" w:rsidRDefault="007F7768" w:rsidP="007F7768">
      <w:r>
        <w:t>MLDDLPGVADNAKKILFDMRCTTVIDDCNVHLRDVLNLLEDEMHSFRLSSIEANDLDKLYDTFYYYGKKE</w:t>
      </w:r>
    </w:p>
    <w:p w14:paraId="1B85BC5F" w14:textId="77777777" w:rsidR="007F7768" w:rsidRDefault="007F7768" w:rsidP="007F7768">
      <w:r>
        <w:t>QLIEFLLDQMTNAINFKQADKDFLIYSWLVEKLTEEQICEMLARINENTQYHWNNNLNSFVDEFVAYYKE</w:t>
      </w:r>
    </w:p>
    <w:p w14:paraId="74984174" w14:textId="77777777" w:rsidR="007F7768" w:rsidRDefault="007F7768" w:rsidP="007F7768">
      <w:r>
        <w:t>TNGIDLRINYLGAIYTNLKILSDEYTLSISDYELIFKFFEDIIESHSETIFDFQRKYKKDIETNFGNSLE</w:t>
      </w:r>
    </w:p>
    <w:p w14:paraId="10140125" w14:textId="77777777" w:rsidR="007F7768" w:rsidRDefault="007F7768" w:rsidP="007F7768">
      <w:r>
        <w:t>NFPKLNKLLFE*</w:t>
      </w:r>
    </w:p>
    <w:p w14:paraId="6A7CA19C" w14:textId="77777777" w:rsidR="007F7768" w:rsidRDefault="007F7768" w:rsidP="007F7768">
      <w:r>
        <w:t xml:space="preserve">&gt;NZ_KB944589.1_258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258</w:t>
      </w:r>
    </w:p>
    <w:p w14:paraId="4A50CE37" w14:textId="77777777" w:rsidR="007F7768" w:rsidRDefault="007F7768" w:rsidP="007F7768">
      <w:r>
        <w:t>MTTTTVYYASNNEKQPNRFQLVIGSCSYELPKIEIYEILECIALAYGYQKEPFIEEQTECFVKGNRCIHV</w:t>
      </w:r>
    </w:p>
    <w:p w14:paraId="1903E714" w14:textId="77777777" w:rsidR="007F7768" w:rsidRDefault="007F7768" w:rsidP="007F7768">
      <w:r>
        <w:t>SQQATTLTFVVNDLRLVMEKQCRNHEEVFQEVNHILLNIFEETPCVFLEK*</w:t>
      </w:r>
    </w:p>
    <w:p w14:paraId="45C4AE9A" w14:textId="77777777" w:rsidR="007F7768" w:rsidRDefault="007F7768" w:rsidP="007F7768">
      <w:r>
        <w:t xml:space="preserve">&gt;NZ_KB944589.1_266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266</w:t>
      </w:r>
    </w:p>
    <w:p w14:paraId="256B1699" w14:textId="77777777" w:rsidR="007F7768" w:rsidRDefault="007F7768" w:rsidP="007F7768">
      <w:r>
        <w:t>MENFSSKSQPSLNKRAGTKDSLTFVPARLLIHQ*</w:t>
      </w:r>
    </w:p>
    <w:p w14:paraId="184EBE75" w14:textId="77777777" w:rsidR="007F7768" w:rsidRDefault="007F7768" w:rsidP="007F7768">
      <w:r>
        <w:t xml:space="preserve">&gt;NZ_KB944589.1_398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398</w:t>
      </w:r>
    </w:p>
    <w:p w14:paraId="1FED3DF0" w14:textId="77777777" w:rsidR="007F7768" w:rsidRDefault="007F7768" w:rsidP="007F7768">
      <w:r>
        <w:t>MEKMRNVRQLRRTFLVLNTLFVLSVFRENRWTKSALLFWLLANSFLYGLQWLIYFGGEKGWLTHLQRWYY</w:t>
      </w:r>
    </w:p>
    <w:p w14:paraId="6B6DD2D6" w14:textId="77777777" w:rsidR="007F7768" w:rsidRDefault="007F7768" w:rsidP="007F7768">
      <w:r>
        <w:t>CAVLLQIVGTLIVYFSFFV*</w:t>
      </w:r>
    </w:p>
    <w:p w14:paraId="6F3E53DA" w14:textId="77777777" w:rsidR="007F7768" w:rsidRDefault="007F7768" w:rsidP="007F7768">
      <w:r>
        <w:t xml:space="preserve">&gt;NZ_KB944589.1_541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541</w:t>
      </w:r>
    </w:p>
    <w:p w14:paraId="4523B2A1" w14:textId="77777777" w:rsidR="007F7768" w:rsidRDefault="007F7768" w:rsidP="007F7768">
      <w:r>
        <w:t>MAKATKMNVNYRESILDRAYRLELIKKDEYAKHQEKLSLLNEKLSDGEPAQFDAKEETFWKKISQKVIL*</w:t>
      </w:r>
    </w:p>
    <w:p w14:paraId="05889BA4" w14:textId="77777777" w:rsidR="007F7768" w:rsidRDefault="007F7768" w:rsidP="007F7768">
      <w:r>
        <w:t xml:space="preserve">&gt;NZ_KB944589.1_615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615</w:t>
      </w:r>
    </w:p>
    <w:p w14:paraId="64C78B30" w14:textId="77777777" w:rsidR="007F7768" w:rsidRDefault="007F7768" w:rsidP="007F7768">
      <w:r>
        <w:t>MAKTKQEKVARNNKIGQYIAIATGLYYLGKMILDRRQKK*</w:t>
      </w:r>
    </w:p>
    <w:p w14:paraId="56339B82" w14:textId="77777777" w:rsidR="007F7768" w:rsidRDefault="007F7768" w:rsidP="007F7768">
      <w:r>
        <w:t xml:space="preserve">&gt;NZ_KB944589.1_630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89.1_630</w:t>
      </w:r>
    </w:p>
    <w:p w14:paraId="14E1B9B9" w14:textId="77777777" w:rsidR="007F7768" w:rsidRDefault="007F7768" w:rsidP="007F7768">
      <w:r>
        <w:t>MKLNGIIMIAVVGSVLSSCGWQKSKEESQKVQTVQTM*</w:t>
      </w:r>
    </w:p>
    <w:p w14:paraId="329EAC79" w14:textId="77777777" w:rsidR="007F7768" w:rsidRDefault="007F7768" w:rsidP="007F7768">
      <w:r>
        <w:t xml:space="preserve">&gt;NZ_KB944590.1_1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</w:t>
      </w:r>
    </w:p>
    <w:p w14:paraId="0C4B75A0" w14:textId="77777777" w:rsidR="007F7768" w:rsidRDefault="007F7768" w:rsidP="007F7768">
      <w:r>
        <w:t>MTTMLAIIGTVAIITVQVIEYNMTEIHIPTAGTFNDDDAEPPHSSVTLVFIRTILITLSLNFPSHFFEMV</w:t>
      </w:r>
    </w:p>
    <w:p w14:paraId="45EC4288" w14:textId="77777777" w:rsidR="007F7768" w:rsidRDefault="007F7768" w:rsidP="007F7768">
      <w:r>
        <w:t>FLCILENNKQKRLLNQ*</w:t>
      </w:r>
    </w:p>
    <w:p w14:paraId="13C13938" w14:textId="77777777" w:rsidR="007F7768" w:rsidRDefault="007F7768" w:rsidP="007F7768">
      <w:r>
        <w:t xml:space="preserve">&gt;NZ_KB944590.1_29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29</w:t>
      </w:r>
    </w:p>
    <w:p w14:paraId="76BCDCB4" w14:textId="77777777" w:rsidR="007F7768" w:rsidRDefault="007F7768" w:rsidP="007F7768">
      <w:r>
        <w:t>MVKDAAYIIEEITTILEGTYFVITKKANKRRMCLHVSDTAKEFLRCRLEYETFLEQQFDYATMFLETCTE</w:t>
      </w:r>
    </w:p>
    <w:p w14:paraId="466BCA8B" w14:textId="77777777" w:rsidR="007F7768" w:rsidRDefault="007F7768" w:rsidP="007F7768">
      <w:r>
        <w:t>DVSVEIQTGLLEETNYQALTVEKLQQIATKM*</w:t>
      </w:r>
    </w:p>
    <w:p w14:paraId="304618BA" w14:textId="77777777" w:rsidR="007F7768" w:rsidRDefault="007F7768" w:rsidP="007F7768">
      <w:r>
        <w:t xml:space="preserve">&gt;NZ_KB944590.1_40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40</w:t>
      </w:r>
    </w:p>
    <w:p w14:paraId="0C2F766F" w14:textId="77777777" w:rsidR="007F7768" w:rsidRDefault="007F7768" w:rsidP="007F7768">
      <w:r>
        <w:t>MRAKLFLILRNRVLSRVVFVILFLHVLFTTNDFTVLLLLLLLNYLLTLEDSAKKNRKIQTWQEFKQSIDW</w:t>
      </w:r>
    </w:p>
    <w:p w14:paraId="13DF3228" w14:textId="77777777" w:rsidR="007F7768" w:rsidRDefault="007F7768" w:rsidP="007F7768">
      <w:r>
        <w:t>PFVAFYSGLALLVISLILLFLWFNYAR*</w:t>
      </w:r>
    </w:p>
    <w:p w14:paraId="7493D3FD" w14:textId="77777777" w:rsidR="007F7768" w:rsidRDefault="007F7768" w:rsidP="007F7768">
      <w:r>
        <w:t xml:space="preserve">&gt;NZ_KB944590.1_119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19</w:t>
      </w:r>
    </w:p>
    <w:p w14:paraId="6638783C" w14:textId="77777777" w:rsidR="007F7768" w:rsidRDefault="007F7768" w:rsidP="007F7768">
      <w:r>
        <w:t>MASWFWLSGGLAVICFMFFLFSLLTSMSFIQHAKEPRSILKETLLSWLMLLLSGGWITIGLLLYFSLKNQ</w:t>
      </w:r>
    </w:p>
    <w:p w14:paraId="1F698238" w14:textId="77777777" w:rsidR="007F7768" w:rsidRDefault="007F7768" w:rsidP="007F7768">
      <w:r>
        <w:t>*</w:t>
      </w:r>
    </w:p>
    <w:p w14:paraId="2DB571D1" w14:textId="77777777" w:rsidR="007F7768" w:rsidRDefault="007F7768" w:rsidP="007F7768">
      <w:r>
        <w:t xml:space="preserve">&gt;NZ_KB944590.1_158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58</w:t>
      </w:r>
    </w:p>
    <w:p w14:paraId="24DC1FBE" w14:textId="77777777" w:rsidR="007F7768" w:rsidRDefault="007F7768" w:rsidP="007F7768">
      <w:r>
        <w:t>MSKCFGLLMILFVLSGCSGSRNSQQEVVIEKSANNDKARQFVDQKNPHLGTQLEAESYTKQEAIEFLQNG</w:t>
      </w:r>
    </w:p>
    <w:p w14:paraId="2BBA7412" w14:textId="77777777" w:rsidR="007F7768" w:rsidRDefault="007F7768" w:rsidP="007F7768">
      <w:r>
        <w:t>LGIPTNDSAFHYTFKQSNKGSYVVQIISEKNSVSKENELFGYYQVYQDGIIVKMMEKDQTFQEN*</w:t>
      </w:r>
    </w:p>
    <w:p w14:paraId="2B03AB49" w14:textId="77777777" w:rsidR="007F7768" w:rsidRDefault="007F7768" w:rsidP="007F7768">
      <w:r>
        <w:t xml:space="preserve">&gt;NZ_KB944590.1_171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71</w:t>
      </w:r>
    </w:p>
    <w:p w14:paraId="46CED3B4" w14:textId="77777777" w:rsidR="007F7768" w:rsidRDefault="007F7768" w:rsidP="007F7768">
      <w:r>
        <w:lastRenderedPageBreak/>
        <w:t>MLAGLFSVTGMILLGILFCLIGYQTFRKHHH*</w:t>
      </w:r>
    </w:p>
    <w:p w14:paraId="079C8579" w14:textId="77777777" w:rsidR="007F7768" w:rsidRDefault="007F7768" w:rsidP="007F7768">
      <w:r>
        <w:t xml:space="preserve">&gt;NZ_KB944590.1_191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91</w:t>
      </w:r>
    </w:p>
    <w:p w14:paraId="1AB927B6" w14:textId="77777777" w:rsidR="007F7768" w:rsidRDefault="007F7768" w:rsidP="007F7768">
      <w:r>
        <w:t>MALVISMTILVSLWLIQSQKQAVKVPVKIERNRNN*</w:t>
      </w:r>
    </w:p>
    <w:p w14:paraId="4C351FCC" w14:textId="77777777" w:rsidR="007F7768" w:rsidRDefault="007F7768" w:rsidP="007F7768">
      <w:r>
        <w:t xml:space="preserve">&gt;NZ_KB944590.1_214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214</w:t>
      </w:r>
    </w:p>
    <w:p w14:paraId="2D11B52B" w14:textId="77777777" w:rsidR="007F7768" w:rsidRDefault="007F7768" w:rsidP="007F7768">
      <w:r>
        <w:t>MKRIVAYYKNGDRYLKEMGSGKSSLHFFLFFFVLHSMREHIIQFIGFWPSFIFVLILVPNLMLGVGHINH</w:t>
      </w:r>
    </w:p>
    <w:p w14:paraId="1B600738" w14:textId="77777777" w:rsidR="007F7768" w:rsidRDefault="007F7768" w:rsidP="007F7768">
      <w:r>
        <w:t>WYKNRS*</w:t>
      </w:r>
    </w:p>
    <w:p w14:paraId="4E01A597" w14:textId="77777777" w:rsidR="007F7768" w:rsidRDefault="007F7768" w:rsidP="007F7768">
      <w:r>
        <w:t xml:space="preserve">&gt;NZ_KB944590.1_217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217</w:t>
      </w:r>
    </w:p>
    <w:p w14:paraId="303A7F2D" w14:textId="77777777" w:rsidR="007F7768" w:rsidRDefault="007F7768" w:rsidP="007F7768">
      <w:r>
        <w:t>MSQNYKKTLSDMLLLAIILLISSVSIKIGAIVIGMIGLMELLTE*</w:t>
      </w:r>
    </w:p>
    <w:p w14:paraId="4F2DBBB6" w14:textId="77777777" w:rsidR="007F7768" w:rsidRDefault="007F7768" w:rsidP="007F7768">
      <w:r>
        <w:t xml:space="preserve">&gt;NZ_KB944590.1_221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221</w:t>
      </w:r>
    </w:p>
    <w:p w14:paraId="28871135" w14:textId="77777777" w:rsidR="007F7768" w:rsidRDefault="007F7768" w:rsidP="007F7768">
      <w:r>
        <w:t>MSNLTKRKKDLFEMKSVVFKDISKQQSEKAQKRKRLLQLMNQYPDWASQKNKLIMQEIQELGQAIGNWSM</w:t>
      </w:r>
    </w:p>
    <w:p w14:paraId="60ABDACB" w14:textId="77777777" w:rsidR="007F7768" w:rsidRDefault="007F7768" w:rsidP="007F7768">
      <w:r>
        <w:t>DQSRPIQSIKAASFTKSEYLYLIWLGYSDEAIRHGLDMSKECYFIYRLTLLNE*</w:t>
      </w:r>
    </w:p>
    <w:p w14:paraId="3BF594F5" w14:textId="77777777" w:rsidR="007F7768" w:rsidRDefault="007F7768" w:rsidP="007F7768">
      <w:r>
        <w:t xml:space="preserve">&gt;NZ_KB944590.1_375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375</w:t>
      </w:r>
    </w:p>
    <w:p w14:paraId="57605478" w14:textId="77777777" w:rsidR="007F7768" w:rsidRDefault="007F7768" w:rsidP="007F7768">
      <w:r>
        <w:t>MEMYQVIRYFLNEMEKKIWHALLTLVLFCLYISIFDVPFTIKNTFIGRLLFPKAFMNAGSANLIFYLISF</w:t>
      </w:r>
    </w:p>
    <w:p w14:paraId="259554CA" w14:textId="77777777" w:rsidR="007F7768" w:rsidRDefault="007F7768" w:rsidP="007F7768">
      <w:r>
        <w:t>FGFLWSIFIFAYLLNKTRLKLLNKTFPYLLEILEVCILPLVILFAYIYIYLRVHGEGFSYIRESLLQQEL</w:t>
      </w:r>
    </w:p>
    <w:p w14:paraId="6CE29103" w14:textId="77777777" w:rsidR="007F7768" w:rsidRDefault="007F7768" w:rsidP="007F7768">
      <w:r>
        <w:t>TYSMKWFLCLGSLAPLFFFLSTLNLTKRVRQKKDMES*</w:t>
      </w:r>
    </w:p>
    <w:p w14:paraId="4AE212CE" w14:textId="77777777" w:rsidR="007F7768" w:rsidRDefault="007F7768" w:rsidP="007F7768">
      <w:r>
        <w:t xml:space="preserve">&gt;NZ_KB944590.1_818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818</w:t>
      </w:r>
    </w:p>
    <w:p w14:paraId="5DF84645" w14:textId="77777777" w:rsidR="007F7768" w:rsidRDefault="007F7768" w:rsidP="007F7768">
      <w:r>
        <w:t>MKKIIKHFMKPVEIFETLDDDIGMFLIISICTALIFTFFSK*</w:t>
      </w:r>
    </w:p>
    <w:p w14:paraId="18ACB251" w14:textId="77777777" w:rsidR="007F7768" w:rsidRDefault="007F7768" w:rsidP="007F7768">
      <w:r>
        <w:t xml:space="preserve">&gt;NZ_KB944590.1_859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859</w:t>
      </w:r>
    </w:p>
    <w:p w14:paraId="34417A75" w14:textId="77777777" w:rsidR="007F7768" w:rsidRDefault="007F7768" w:rsidP="007F7768">
      <w:r>
        <w:t>MPEFDSLGARQEPPEEKEVLELTWEYDEEEDER*</w:t>
      </w:r>
    </w:p>
    <w:p w14:paraId="4F03BAB6" w14:textId="77777777" w:rsidR="007F7768" w:rsidRDefault="007F7768" w:rsidP="007F7768">
      <w:r>
        <w:t xml:space="preserve">&gt;NZ_KB944590.1_862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862</w:t>
      </w:r>
    </w:p>
    <w:p w14:paraId="5D1EBAA5" w14:textId="77777777" w:rsidR="007F7768" w:rsidRDefault="007F7768" w:rsidP="007F7768">
      <w:r>
        <w:t>MYVAIGEASRETYVIGETQAEVMRKLFEEYPYVSADKNVYPERLSIVQKEPRTSANEQGKY*</w:t>
      </w:r>
    </w:p>
    <w:p w14:paraId="7EEB46AC" w14:textId="77777777" w:rsidR="007F7768" w:rsidRDefault="007F7768" w:rsidP="007F7768">
      <w:r>
        <w:t xml:space="preserve">&gt;NZ_KB944590.1_863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863</w:t>
      </w:r>
    </w:p>
    <w:p w14:paraId="2303228E" w14:textId="77777777" w:rsidR="007F7768" w:rsidRDefault="007F7768" w:rsidP="007F7768">
      <w:r>
        <w:t>MKAIRETRLVGAFLLMIVLGVLLKSHFSMPILATLSAPFFIHWFFNWDEAKYQYSKKGGDKKCM*</w:t>
      </w:r>
    </w:p>
    <w:p w14:paraId="4A5174FB" w14:textId="77777777" w:rsidR="007F7768" w:rsidRDefault="007F7768" w:rsidP="007F7768">
      <w:r>
        <w:t xml:space="preserve">&gt;NZ_KB944590.1_866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866</w:t>
      </w:r>
    </w:p>
    <w:p w14:paraId="3201A165" w14:textId="77777777" w:rsidR="007F7768" w:rsidRDefault="007F7768" w:rsidP="007F7768">
      <w:r>
        <w:t>MDNLVIMKNQQAVTTSLQVEQRLIKIIVMF*</w:t>
      </w:r>
    </w:p>
    <w:p w14:paraId="03995BDD" w14:textId="77777777" w:rsidR="007F7768" w:rsidRDefault="007F7768" w:rsidP="007F7768">
      <w:r>
        <w:t xml:space="preserve">&gt;NZ_KB944590.1_910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910</w:t>
      </w:r>
    </w:p>
    <w:p w14:paraId="2D65DB4B" w14:textId="77777777" w:rsidR="007F7768" w:rsidRDefault="007F7768" w:rsidP="007F7768">
      <w:r>
        <w:t>MRTHQKKLFLFSMILWLVEFLITRISDSFPGATPLFVVICLIQGILFTYFCLAFFYYPQ*</w:t>
      </w:r>
    </w:p>
    <w:p w14:paraId="379A93F4" w14:textId="77777777" w:rsidR="007F7768" w:rsidRDefault="007F7768" w:rsidP="007F7768">
      <w:r>
        <w:t xml:space="preserve">&gt;NZ_KB944590.1_929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929</w:t>
      </w:r>
    </w:p>
    <w:p w14:paraId="402ACAF6" w14:textId="77777777" w:rsidR="007F7768" w:rsidRDefault="007F7768" w:rsidP="007F7768">
      <w:r>
        <w:t>MKKTIGTILTVITVSILLSGCSKAKYPIIHFTQKEFVADGNGVVEIKGQFLNGEPGTLEANINRKAGKVK</w:t>
      </w:r>
    </w:p>
    <w:p w14:paraId="44B9189B" w14:textId="77777777" w:rsidR="007F7768" w:rsidRDefault="007F7768" w:rsidP="007F7768">
      <w:r>
        <w:t>VDKDQNFHIRYQMDSIKDTDFYLGIKDEKNRIAVGTTKIDSSEVEAVQNDFEVIRTSDIISYFNKYDIKF</w:t>
      </w:r>
    </w:p>
    <w:p w14:paraId="0BF1D8F7" w14:textId="77777777" w:rsidR="007F7768" w:rsidRDefault="007F7768" w:rsidP="007F7768">
      <w:r>
        <w:t>LDYNENNVAELSGLTSSVVFNVGTRMDGTSIKEGVYLFEDPESWNKANLSILDWWNKKVSNSLNKNYNDL</w:t>
      </w:r>
    </w:p>
    <w:p w14:paraId="581D295C" w14:textId="77777777" w:rsidR="007F7768" w:rsidRDefault="007F7768" w:rsidP="007F7768">
      <w:r>
        <w:t>DKDSSVNFLYEPNFIDSAEEKMIKQIDFFDNNRFLWTYRDKEKFLILVSDPELTSIERGKSMLAIQSLLI</w:t>
      </w:r>
    </w:p>
    <w:p w14:paraId="71C8A003" w14:textId="77777777" w:rsidR="007F7768" w:rsidRDefault="007F7768" w:rsidP="007F7768">
      <w:r>
        <w:t>DKTFSLDKDEEDSERG*</w:t>
      </w:r>
    </w:p>
    <w:p w14:paraId="38AF7B04" w14:textId="77777777" w:rsidR="007F7768" w:rsidRDefault="007F7768" w:rsidP="007F7768">
      <w:r>
        <w:t xml:space="preserve">&gt;NZ_KB944590.1_934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934</w:t>
      </w:r>
    </w:p>
    <w:p w14:paraId="3F0F1FE5" w14:textId="77777777" w:rsidR="007F7768" w:rsidRDefault="007F7768" w:rsidP="007F7768">
      <w:r>
        <w:t>MLEELSVEVSSLDDVEFSVSAVSAEITSSALSLLDASIAYTIDELGTNVVSISIVITDILFILFIIYLTL</w:t>
      </w:r>
    </w:p>
    <w:p w14:paraId="42476D0E" w14:textId="77777777" w:rsidR="007F7768" w:rsidRDefault="007F7768" w:rsidP="007F7768">
      <w:r>
        <w:t>LFTYSLQLILI*</w:t>
      </w:r>
    </w:p>
    <w:p w14:paraId="492F9C42" w14:textId="77777777" w:rsidR="007F7768" w:rsidRDefault="007F7768" w:rsidP="007F7768">
      <w:r>
        <w:t xml:space="preserve">&gt;NZ_KB944590.1_986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986</w:t>
      </w:r>
    </w:p>
    <w:p w14:paraId="428A7894" w14:textId="77777777" w:rsidR="007F7768" w:rsidRDefault="007F7768" w:rsidP="007F7768">
      <w:r>
        <w:t>MNDDPYDYLDADYEEYLRKEEVNESTKETSSD*</w:t>
      </w:r>
    </w:p>
    <w:p w14:paraId="55408F1F" w14:textId="77777777" w:rsidR="007F7768" w:rsidRDefault="007F7768" w:rsidP="007F7768">
      <w:r>
        <w:t xml:space="preserve">&gt;NZ_KB944590.1_998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998</w:t>
      </w:r>
    </w:p>
    <w:p w14:paraId="28BF6B6F" w14:textId="77777777" w:rsidR="007F7768" w:rsidRDefault="007F7768" w:rsidP="007F7768">
      <w:r>
        <w:t>MGKKKSKIKKKKRRLQEKAIANGTQNSKK*</w:t>
      </w:r>
    </w:p>
    <w:p w14:paraId="52894CA0" w14:textId="77777777" w:rsidR="007F7768" w:rsidRDefault="007F7768" w:rsidP="007F7768">
      <w:r>
        <w:t xml:space="preserve">&gt;NZ_KB944590.1_1000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000</w:t>
      </w:r>
    </w:p>
    <w:p w14:paraId="784D8504" w14:textId="77777777" w:rsidR="007F7768" w:rsidRDefault="007F7768" w:rsidP="007F7768">
      <w:r>
        <w:t>MEQLLLTKTGENEIGINATGMDDNEIVFTLAAALIGYSKELGLTEAILNESMSVLWKDGE*</w:t>
      </w:r>
    </w:p>
    <w:p w14:paraId="50F4E410" w14:textId="77777777" w:rsidR="007F7768" w:rsidRDefault="007F7768" w:rsidP="007F7768">
      <w:r>
        <w:lastRenderedPageBreak/>
        <w:t xml:space="preserve">&gt;NZ_KB944590.1_1003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003</w:t>
      </w:r>
    </w:p>
    <w:p w14:paraId="5DDE0C28" w14:textId="77777777" w:rsidR="007F7768" w:rsidRDefault="007F7768" w:rsidP="007F7768">
      <w:r>
        <w:t>MKRLKISYIDLAVIIESIYYGEDEDVSDIDDLLKYLRNNGHLSTVLTVSRGISDE*</w:t>
      </w:r>
    </w:p>
    <w:p w14:paraId="2A854C46" w14:textId="77777777" w:rsidR="007F7768" w:rsidRDefault="007F7768" w:rsidP="007F7768">
      <w:r>
        <w:t xml:space="preserve">&gt;NZ_KB944590.1_1006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006</w:t>
      </w:r>
    </w:p>
    <w:p w14:paraId="56CBE8ED" w14:textId="77777777" w:rsidR="007F7768" w:rsidRDefault="007F7768" w:rsidP="007F7768">
      <w:r>
        <w:t>MKLTSVTFKPSAERFPPIVAIDLDQLTPDEYVTLRNLGYDTQLSKITKRTFEELEGHLGIRGDVAKKNGF</w:t>
      </w:r>
    </w:p>
    <w:p w14:paraId="67B3C195" w14:textId="77777777" w:rsidR="007F7768" w:rsidRDefault="007F7768" w:rsidP="007F7768">
      <w:r>
        <w:t>YVLVK*</w:t>
      </w:r>
    </w:p>
    <w:p w14:paraId="76166A23" w14:textId="77777777" w:rsidR="007F7768" w:rsidRDefault="007F7768" w:rsidP="007F7768">
      <w:r>
        <w:t xml:space="preserve">&gt;NZ_KB944590.1_1013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013</w:t>
      </w:r>
    </w:p>
    <w:p w14:paraId="54F2A7F7" w14:textId="77777777" w:rsidR="007F7768" w:rsidRDefault="007F7768" w:rsidP="007F7768">
      <w:r>
        <w:t>MFKAVGKDSLKIYVVEDTKALVFQKLKEKYPDTAINKAVFPEALFIQETKK*</w:t>
      </w:r>
    </w:p>
    <w:p w14:paraId="7C229441" w14:textId="77777777" w:rsidR="007F7768" w:rsidRDefault="007F7768" w:rsidP="007F7768">
      <w:r>
        <w:t xml:space="preserve">&gt;NZ_KB944590.1_1014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014</w:t>
      </w:r>
    </w:p>
    <w:p w14:paraId="559E8689" w14:textId="77777777" w:rsidR="007F7768" w:rsidRDefault="007F7768" w:rsidP="007F7768">
      <w:r>
        <w:t>MTRKEKLQQTKKLADLWYQQQKNQIYIMQQKERREFRCLKQ*</w:t>
      </w:r>
    </w:p>
    <w:p w14:paraId="3D9C189A" w14:textId="77777777" w:rsidR="007F7768" w:rsidRDefault="007F7768" w:rsidP="007F7768">
      <w:r>
        <w:t xml:space="preserve">&gt;NZ_KB944590.1_1552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859</w:t>
      </w:r>
    </w:p>
    <w:p w14:paraId="286895D4" w14:textId="77777777" w:rsidR="007F7768" w:rsidRDefault="007F7768" w:rsidP="007F7768">
      <w:r>
        <w:t>MPEFDSLGARQEPLEEKEALEPTWEYDEEEENQ*</w:t>
      </w:r>
    </w:p>
    <w:p w14:paraId="4F489D3D" w14:textId="77777777" w:rsidR="007F7768" w:rsidRDefault="007F7768" w:rsidP="007F7768">
      <w:r>
        <w:t xml:space="preserve">&gt;NZ_KB944590.1_1554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554</w:t>
      </w:r>
    </w:p>
    <w:p w14:paraId="2FC501FB" w14:textId="77777777" w:rsidR="007F7768" w:rsidRDefault="007F7768" w:rsidP="007F7768">
      <w:r>
        <w:t>MEQQIKTYFDGHQSRSITKINVYKSITQIKTEEKQ*</w:t>
      </w:r>
    </w:p>
    <w:p w14:paraId="33E9C556" w14:textId="77777777" w:rsidR="007F7768" w:rsidRDefault="007F7768" w:rsidP="007F7768">
      <w:r>
        <w:t xml:space="preserve">&gt;NZ_KB944590.1_1555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555</w:t>
      </w:r>
    </w:p>
    <w:p w14:paraId="2A445533" w14:textId="77777777" w:rsidR="007F7768" w:rsidRDefault="007F7768" w:rsidP="007F7768">
      <w:r>
        <w:t>MNVFDVIGIVAIPLAILCFHNWVISERLSEAENRINSLTIQQMNSRPTFQDSRTGAVLPTRQQAIPPHMK</w:t>
      </w:r>
    </w:p>
    <w:p w14:paraId="1A856104" w14:textId="77777777" w:rsidR="007F7768" w:rsidRDefault="007F7768" w:rsidP="007F7768">
      <w:r>
        <w:t>TKTKSVLNEHETEMVKEVVLEKIDVLKNNLQFMQSNQRKHNSVYTLNQLERQLTLYERIYKKMSDDEE*</w:t>
      </w:r>
    </w:p>
    <w:p w14:paraId="09E7A7FB" w14:textId="77777777" w:rsidR="007F7768" w:rsidRDefault="007F7768" w:rsidP="007F7768">
      <w:r>
        <w:t xml:space="preserve">&gt;NZ_KB944590.1_1556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556</w:t>
      </w:r>
    </w:p>
    <w:p w14:paraId="1723ED47" w14:textId="77777777" w:rsidR="007F7768" w:rsidRDefault="007F7768" w:rsidP="007F7768">
      <w:r>
        <w:t>MADQVNIDLLGQAYCNVMTRKTGITHTYTIKGKDDKKQNEKNVQKPK*</w:t>
      </w:r>
    </w:p>
    <w:p w14:paraId="58526CE5" w14:textId="77777777" w:rsidR="007F7768" w:rsidRDefault="007F7768" w:rsidP="007F7768">
      <w:r>
        <w:t xml:space="preserve">&gt;NZ_KB944590.1_1583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19</w:t>
      </w:r>
    </w:p>
    <w:p w14:paraId="6D287E8E" w14:textId="77777777" w:rsidR="007F7768" w:rsidRDefault="007F7768" w:rsidP="007F7768">
      <w:r>
        <w:t>MEITMWIWICAGLAVLCFALFLLFLVNSMNFVHLAKPKQSLVKQSMFSWLLLVMCGGWVAVAILLNIALQ</w:t>
      </w:r>
    </w:p>
    <w:p w14:paraId="458C06F8" w14:textId="77777777" w:rsidR="007F7768" w:rsidRDefault="007F7768" w:rsidP="007F7768">
      <w:r>
        <w:t>TQLT*</w:t>
      </w:r>
    </w:p>
    <w:p w14:paraId="27F43BD3" w14:textId="77777777" w:rsidR="007F7768" w:rsidRDefault="007F7768" w:rsidP="007F7768">
      <w:r>
        <w:t xml:space="preserve">&gt;NZ_KB944590.1_1584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584</w:t>
      </w:r>
    </w:p>
    <w:p w14:paraId="5FA7DE6C" w14:textId="77777777" w:rsidR="007F7768" w:rsidRDefault="007F7768" w:rsidP="007F7768">
      <w:r>
        <w:t>MMTMKSKGSLLVTLGILLTVGIASLIVSSESFAEEVGQTNIGVTFYGGKEPLKTEGVIKPIEQPVTDKDK</w:t>
      </w:r>
    </w:p>
    <w:p w14:paraId="460CCE18" w14:textId="77777777" w:rsidR="007F7768" w:rsidRDefault="007F7768" w:rsidP="007F7768">
      <w:r>
        <w:t>KTSQQQDKVSRKTTAKTNPTNAQTSLPRTGERNSTWLYSLGIACLLVVLTSFYYLNKKRKKEK*</w:t>
      </w:r>
    </w:p>
    <w:p w14:paraId="744B4808" w14:textId="77777777" w:rsidR="007F7768" w:rsidRDefault="007F7768" w:rsidP="007F7768">
      <w:r>
        <w:t xml:space="preserve">&gt;NZ_KB944590.1_1685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685</w:t>
      </w:r>
    </w:p>
    <w:p w14:paraId="07174888" w14:textId="77777777" w:rsidR="007F7768" w:rsidRDefault="007F7768" w:rsidP="007F7768">
      <w:r>
        <w:t>MNQKWQKLLPTGTHLRGGSAQAITTDPCALYEGTRGKQILAFPA*</w:t>
      </w:r>
    </w:p>
    <w:p w14:paraId="234632FE" w14:textId="77777777" w:rsidR="007F7768" w:rsidRDefault="007F7768" w:rsidP="007F7768">
      <w:r>
        <w:t xml:space="preserve">&gt;NZ_KB944590.1_1830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1830</w:t>
      </w:r>
    </w:p>
    <w:p w14:paraId="571F0CD8" w14:textId="77777777" w:rsidR="007F7768" w:rsidRDefault="007F7768" w:rsidP="007F7768">
      <w:r>
        <w:t>MKKKRYLMIVCLLSSPSFFINVEASDGGSSSVGIEFYQNPRTPAPKDAPPKTDAPAADPKEPAGPPKGDQ</w:t>
      </w:r>
    </w:p>
    <w:p w14:paraId="5D3C9AC0" w14:textId="77777777" w:rsidR="007F7768" w:rsidRDefault="007F7768" w:rsidP="007F7768">
      <w:r>
        <w:t>RSGGSTQTTTTGSQLPRTGSKSQANLSILGLALIGLAGMVHRKKGRHEAN*</w:t>
      </w:r>
    </w:p>
    <w:p w14:paraId="7909A13F" w14:textId="77777777" w:rsidR="007F7768" w:rsidRDefault="007F7768" w:rsidP="007F7768"/>
    <w:p w14:paraId="017BE481" w14:textId="77777777" w:rsidR="007F7768" w:rsidRDefault="007F7768" w:rsidP="007F7768">
      <w:r>
        <w:t>Escherichia coli</w:t>
      </w:r>
    </w:p>
    <w:p w14:paraId="08F9CAA9" w14:textId="77777777" w:rsidR="007F7768" w:rsidRDefault="007F7768" w:rsidP="007F7768"/>
    <w:p w14:paraId="71E065CC" w14:textId="77777777" w:rsidR="007F7768" w:rsidRDefault="007F7768" w:rsidP="007F7768">
      <w:r>
        <w:lastRenderedPageBreak/>
        <w:t xml:space="preserve">&gt;NZ_CP033092.2_158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158</w:t>
      </w:r>
    </w:p>
    <w:p w14:paraId="48AE357D" w14:textId="77777777" w:rsidR="007F7768" w:rsidRDefault="007F7768" w:rsidP="007F7768">
      <w:r>
        <w:t>MTRSLELRVCIAHKSIPALVEQGMKYCCRMALHAEAQRHRVWLLIIR*</w:t>
      </w:r>
    </w:p>
    <w:p w14:paraId="5E46CDB5" w14:textId="77777777" w:rsidR="007F7768" w:rsidRDefault="007F7768" w:rsidP="007F7768">
      <w:r>
        <w:t xml:space="preserve">&gt;NZ_CP033092.2_210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210</w:t>
      </w:r>
    </w:p>
    <w:p w14:paraId="5D4E75AA" w14:textId="77777777" w:rsidR="007F7768" w:rsidRDefault="007F7768" w:rsidP="007F7768">
      <w:r>
        <w:t>MSIDFTPGVINTYNGDIYNCTTNTDNVKTPDTPKWPCDNREEQHPINAPFSGEWIHL*</w:t>
      </w:r>
    </w:p>
    <w:p w14:paraId="2604DD97" w14:textId="77777777" w:rsidR="007F7768" w:rsidRDefault="007F7768" w:rsidP="007F7768">
      <w:r>
        <w:t xml:space="preserve">&gt;NZ_CP033092.2_787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787</w:t>
      </w:r>
    </w:p>
    <w:p w14:paraId="23B5B3BD" w14:textId="77777777" w:rsidR="007F7768" w:rsidRDefault="007F7768" w:rsidP="007F7768">
      <w:r>
        <w:t>MQQKKYSFNYLIFKHDFIKRRMLVNPATHPVGVSVSEQTLPQCDQQVDNAVPGFAQKL*</w:t>
      </w:r>
    </w:p>
    <w:p w14:paraId="0CBD10E3" w14:textId="77777777" w:rsidR="007F7768" w:rsidRDefault="007F7768" w:rsidP="007F7768">
      <w:r>
        <w:t xml:space="preserve">&gt;NZ_CP033092.2_830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830</w:t>
      </w:r>
    </w:p>
    <w:p w14:paraId="4C3D82EC" w14:textId="77777777" w:rsidR="007F7768" w:rsidRDefault="007F7768" w:rsidP="007F7768">
      <w:r>
        <w:t>MVSMRAGNNPRCFRLLWYPRPTQAIIINGKKCIHCYEINSPDVLFNELVF*</w:t>
      </w:r>
    </w:p>
    <w:p w14:paraId="6ED462E3" w14:textId="77777777" w:rsidR="007F7768" w:rsidRDefault="007F7768" w:rsidP="007F7768">
      <w:r>
        <w:t xml:space="preserve">&gt;NZ_CP033092.2_1205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1205</w:t>
      </w:r>
    </w:p>
    <w:p w14:paraId="64E27F6C" w14:textId="77777777" w:rsidR="007F7768" w:rsidRDefault="007F7768" w:rsidP="007F7768">
      <w:r>
        <w:t>MALDSYASPNIIPELRQPNAAAGKITLGGLDRMAVTPSVKKRRLSMVEFPYAQTLLSDYTAWKAL*</w:t>
      </w:r>
    </w:p>
    <w:p w14:paraId="603F2DDF" w14:textId="77777777" w:rsidR="007F7768" w:rsidRDefault="007F7768" w:rsidP="007F7768">
      <w:r>
        <w:t xml:space="preserve">&gt;NZ_CP033092.2_2166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2166</w:t>
      </w:r>
    </w:p>
    <w:p w14:paraId="72CFA378" w14:textId="77777777" w:rsidR="007F7768" w:rsidRDefault="007F7768" w:rsidP="007F7768">
      <w:r>
        <w:t>MSKNDIIIRTHYESPLRMHIDSDILTPSSEPINQFARQLITLLDTSDLSSMLSYCVTQEFTASCRKISHN</w:t>
      </w:r>
    </w:p>
    <w:p w14:paraId="22BF1C2B" w14:textId="77777777" w:rsidR="007F7768" w:rsidRDefault="007F7768" w:rsidP="007F7768">
      <w:r>
        <w:t>CYTTALFIISFTTSPIHAENTLITLHYKKEIISLFLETTPIKANHLRSILDYIEQEQLTAEKRNHCMKLS</w:t>
      </w:r>
    </w:p>
    <w:p w14:paraId="18A874EA" w14:textId="77777777" w:rsidR="007F7768" w:rsidRDefault="007F7768" w:rsidP="007F7768">
      <w:r>
        <w:t>KKNS*</w:t>
      </w:r>
    </w:p>
    <w:p w14:paraId="1199FFF0" w14:textId="77777777" w:rsidR="007F7768" w:rsidRDefault="007F7768" w:rsidP="007F7768">
      <w:r>
        <w:t xml:space="preserve">&gt;NZ_CP033092.2_2336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2336</w:t>
      </w:r>
    </w:p>
    <w:p w14:paraId="5BFC663D" w14:textId="77777777" w:rsidR="007F7768" w:rsidRDefault="007F7768" w:rsidP="007F7768">
      <w:r>
        <w:t>MNRQRLDSPLVYVGAHNVYYVKLPVKVLYFTIHIHTQINQYVVISDFPPVSVEKFNLCSVMAHHRP*</w:t>
      </w:r>
    </w:p>
    <w:p w14:paraId="7CEB1A02" w14:textId="77777777" w:rsidR="007F7768" w:rsidRDefault="007F7768" w:rsidP="007F7768">
      <w:r>
        <w:t xml:space="preserve">&gt;NZ_CP033092.2_2346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2346</w:t>
      </w:r>
    </w:p>
    <w:p w14:paraId="6251B57C" w14:textId="77777777" w:rsidR="007F7768" w:rsidRDefault="007F7768" w:rsidP="007F7768">
      <w:r>
        <w:t>MHATTVKNKITQRDNYKEIMSVIVVVLLLTLTLIAIFSAIDQLGISEMGRMARDLTHFIINSLLD*</w:t>
      </w:r>
    </w:p>
    <w:p w14:paraId="73AC5280" w14:textId="77777777" w:rsidR="007F7768" w:rsidRDefault="007F7768" w:rsidP="007F7768">
      <w:r>
        <w:t xml:space="preserve">&gt;NZ_CP033092.2_2597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2597</w:t>
      </w:r>
    </w:p>
    <w:p w14:paraId="34E5ED64" w14:textId="77777777" w:rsidR="007F7768" w:rsidRDefault="007F7768" w:rsidP="007F7768">
      <w:r>
        <w:t>MLRLLRHYFYFVPAQLSKAKGIGKNILLKLQLVIGISLTASPHHHVIFATS*</w:t>
      </w:r>
    </w:p>
    <w:p w14:paraId="73D0D696" w14:textId="77777777" w:rsidR="007F7768" w:rsidRDefault="007F7768" w:rsidP="007F7768">
      <w:r>
        <w:t xml:space="preserve">&gt;NZ_CP033092.2_2683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2683</w:t>
      </w:r>
    </w:p>
    <w:p w14:paraId="2DC540B7" w14:textId="77777777" w:rsidR="007F7768" w:rsidRDefault="007F7768" w:rsidP="007F7768">
      <w:r>
        <w:t>MLLSGESVKEKKTAALFVVTFIFIGYASRNTRRDKTETHKASQWLARPHMY*</w:t>
      </w:r>
    </w:p>
    <w:p w14:paraId="035068A7" w14:textId="77777777" w:rsidR="007F7768" w:rsidRDefault="007F7768" w:rsidP="007F7768">
      <w:r>
        <w:t xml:space="preserve">&gt;NZ_CP033092.2_2849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2849</w:t>
      </w:r>
    </w:p>
    <w:p w14:paraId="3ECB7CAD" w14:textId="77777777" w:rsidR="007F7768" w:rsidRDefault="007F7768" w:rsidP="007F7768">
      <w:r>
        <w:t>MSLSLVVDLRLGLLIPPVYAIYEKKARTFVRALL*</w:t>
      </w:r>
    </w:p>
    <w:p w14:paraId="1F7AC08F" w14:textId="77777777" w:rsidR="007F7768" w:rsidRDefault="007F7768" w:rsidP="007F7768">
      <w:r>
        <w:t xml:space="preserve">&gt;NZ_CP033092.2_3123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123</w:t>
      </w:r>
    </w:p>
    <w:p w14:paraId="4339F1E9" w14:textId="77777777" w:rsidR="007F7768" w:rsidRDefault="007F7768" w:rsidP="007F7768">
      <w:r>
        <w:t>MHCSIINSLFTMPFYKNESGIIFFNFICLLVFLVKLSIIHCFIILRMMEIKGFLMIIKHILMLFNHEFFN</w:t>
      </w:r>
    </w:p>
    <w:p w14:paraId="210247D2" w14:textId="77777777" w:rsidR="007F7768" w:rsidRDefault="007F7768" w:rsidP="007F7768">
      <w:r>
        <w:t>MIMYQYVILPDVLLNYRLLL*</w:t>
      </w:r>
    </w:p>
    <w:p w14:paraId="6F8A0466" w14:textId="77777777" w:rsidR="007F7768" w:rsidRDefault="007F7768" w:rsidP="007F7768">
      <w:r>
        <w:t xml:space="preserve">&gt;NZ_CP033092.2_3252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252</w:t>
      </w:r>
    </w:p>
    <w:p w14:paraId="1CD7B757" w14:textId="77777777" w:rsidR="007F7768" w:rsidRDefault="007F7768" w:rsidP="007F7768">
      <w:r>
        <w:t>MFLFFGDGELMVTEAIWLLLQYDQLRYSWLAAKNFDD*</w:t>
      </w:r>
    </w:p>
    <w:p w14:paraId="1AA148DE" w14:textId="77777777" w:rsidR="007F7768" w:rsidRDefault="007F7768" w:rsidP="007F7768">
      <w:r>
        <w:t xml:space="preserve">&gt;NZ_CP033092.2_3407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407</w:t>
      </w:r>
    </w:p>
    <w:p w14:paraId="38753255" w14:textId="77777777" w:rsidR="007F7768" w:rsidRDefault="007F7768" w:rsidP="007F7768">
      <w:r>
        <w:t>MSLTTTPGYVRCAMPFGANDHCDFAAMHATIHHLIYLLSSPVPQQYLEIFADIYINLDEL*</w:t>
      </w:r>
    </w:p>
    <w:p w14:paraId="0318BDE0" w14:textId="77777777" w:rsidR="007F7768" w:rsidRDefault="007F7768" w:rsidP="007F7768">
      <w:r>
        <w:t xml:space="preserve">&gt;NZ_CP033092.2_3453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453</w:t>
      </w:r>
    </w:p>
    <w:p w14:paraId="6738E96E" w14:textId="77777777" w:rsidR="007F7768" w:rsidRDefault="007F7768" w:rsidP="007F7768">
      <w:r>
        <w:lastRenderedPageBreak/>
        <w:t>MAVQLFKTLLNQIPLFSSLQSGTLPLFGYSGRVRAMKKAHTGESGLKWEAKDSSKLIGNKAHALRGLSSP</w:t>
      </w:r>
    </w:p>
    <w:p w14:paraId="0D5FFD81" w14:textId="77777777" w:rsidR="007F7768" w:rsidRDefault="007F7768" w:rsidP="007F7768">
      <w:r>
        <w:t>MVGIRQIRLIT*</w:t>
      </w:r>
    </w:p>
    <w:p w14:paraId="368CEE7E" w14:textId="77777777" w:rsidR="007F7768" w:rsidRDefault="007F7768" w:rsidP="007F7768">
      <w:r>
        <w:t xml:space="preserve">&gt;NZ_CP033092.2_3473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473</w:t>
      </w:r>
    </w:p>
    <w:p w14:paraId="57A62D31" w14:textId="77777777" w:rsidR="007F7768" w:rsidRDefault="007F7768" w:rsidP="007F7768">
      <w:r>
        <w:t>MLTVSGNEQVTIARNISGVILKLSGISSVVYLCMHSTFISQIEQVSLEFAGEIVTMKHESYLSVLYKDSV</w:t>
      </w:r>
    </w:p>
    <w:p w14:paraId="1D208D57" w14:textId="77777777" w:rsidR="007F7768" w:rsidRDefault="007F7768" w:rsidP="007F7768">
      <w:r>
        <w:t>LIVER*</w:t>
      </w:r>
    </w:p>
    <w:p w14:paraId="04DB0299" w14:textId="77777777" w:rsidR="007F7768" w:rsidRDefault="007F7768" w:rsidP="007F7768">
      <w:r>
        <w:t xml:space="preserve">&gt;NZ_CP033092.2_3836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836</w:t>
      </w:r>
    </w:p>
    <w:p w14:paraId="60FF5FB4" w14:textId="77777777" w:rsidR="007F7768" w:rsidRDefault="007F7768" w:rsidP="007F7768">
      <w:r>
        <w:t>MITGCGNDKDKFQCEAYLYPHPLIILDLEEHFTIQG*</w:t>
      </w:r>
    </w:p>
    <w:p w14:paraId="4007581A" w14:textId="77777777" w:rsidR="007F7768" w:rsidRDefault="007F7768" w:rsidP="007F7768">
      <w:r>
        <w:t xml:space="preserve">&gt;NZ_CP033092.2_3849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849</w:t>
      </w:r>
    </w:p>
    <w:p w14:paraId="74CBC3DF" w14:textId="77777777" w:rsidR="007F7768" w:rsidRDefault="007F7768" w:rsidP="007F7768">
      <w:r>
        <w:t>MVLCPLGAVNQIFAGCGVNALSGLQRAILRPLLISNYTISTGSWHVQVGKKTKTGQPNISLIDQ*</w:t>
      </w:r>
    </w:p>
    <w:p w14:paraId="48262777" w14:textId="77777777" w:rsidR="007F7768" w:rsidRDefault="007F7768" w:rsidP="007F7768">
      <w:r>
        <w:t xml:space="preserve">&gt;NZ_CP033092.2_3862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862</w:t>
      </w:r>
    </w:p>
    <w:p w14:paraId="7AC4D7F8" w14:textId="77777777" w:rsidR="007F7768" w:rsidRDefault="007F7768" w:rsidP="007F7768">
      <w:r>
        <w:t>MQLILSIYHVICSVTSKINIKNSAKFNIRSTSRLTYDIISQLHLPQNGYFTERSNFLVAIIMLILRSLAI</w:t>
      </w:r>
    </w:p>
    <w:p w14:paraId="6C9E39D4" w14:textId="77777777" w:rsidR="007F7768" w:rsidRDefault="007F7768" w:rsidP="007F7768">
      <w:r>
        <w:t>IPAWFVSLGHEIVTFLFILEIWGNAGDAFSSTSVGNYGFGHYDLNLPQSQLFAGRYGKQTK*</w:t>
      </w:r>
    </w:p>
    <w:p w14:paraId="0D1D7A39" w14:textId="77777777" w:rsidR="007F7768" w:rsidRDefault="007F7768" w:rsidP="007F7768">
      <w:r>
        <w:t xml:space="preserve">&gt;NZ_CP033092.2_3898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898</w:t>
      </w:r>
    </w:p>
    <w:p w14:paraId="3EE68817" w14:textId="77777777" w:rsidR="007F7768" w:rsidRDefault="007F7768" w:rsidP="007F7768">
      <w:r>
        <w:t>MKRGVSRKYNESSQDMHYQVIPEGIKLSPRIRIYNISDNKTS*</w:t>
      </w:r>
    </w:p>
    <w:p w14:paraId="2CFFBAB7" w14:textId="77777777" w:rsidR="007F7768" w:rsidRDefault="007F7768" w:rsidP="007F7768">
      <w:r>
        <w:t xml:space="preserve">&gt;NZ_CP033092.2_3901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901</w:t>
      </w:r>
    </w:p>
    <w:p w14:paraId="69AAC895" w14:textId="77777777" w:rsidR="007F7768" w:rsidRDefault="007F7768" w:rsidP="007F7768">
      <w:r>
        <w:t>MAEPYRYTGWLLRKDASARTRDKEGVVFVRTGREAGVLIIAELFSEVVTVSQPVPGEEETDITDGIRLSD</w:t>
      </w:r>
    </w:p>
    <w:p w14:paraId="57DDEE9E" w14:textId="77777777" w:rsidR="007F7768" w:rsidRDefault="007F7768" w:rsidP="007F7768">
      <w:r>
        <w:t>WYYKYKKSSESNVKDLPE*</w:t>
      </w:r>
    </w:p>
    <w:p w14:paraId="78181237" w14:textId="77777777" w:rsidR="007F7768" w:rsidRDefault="007F7768" w:rsidP="007F7768">
      <w:r>
        <w:t xml:space="preserve">&gt;NZ_CP033092.2_3906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906</w:t>
      </w:r>
    </w:p>
    <w:p w14:paraId="4E7FBA9F" w14:textId="77777777" w:rsidR="007F7768" w:rsidRDefault="007F7768" w:rsidP="007F7768">
      <w:r>
        <w:t>MVASGAVCSDAFPGNGLPVRGLWSLIPVLVAFPLILCQQPPVTDRLPRHSIRISSNRGLYCILLCRFRCA</w:t>
      </w:r>
    </w:p>
    <w:p w14:paraId="15273C4F" w14:textId="77777777" w:rsidR="007F7768" w:rsidRDefault="007F7768" w:rsidP="007F7768">
      <w:r>
        <w:t>FPGASAPA*</w:t>
      </w:r>
    </w:p>
    <w:p w14:paraId="1D414E4F" w14:textId="77777777" w:rsidR="007F7768" w:rsidRDefault="007F7768" w:rsidP="007F7768">
      <w:r>
        <w:t xml:space="preserve">&gt;NZ_CP033092.2_4098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4098</w:t>
      </w:r>
    </w:p>
    <w:p w14:paraId="6D65FB99" w14:textId="77777777" w:rsidR="007F7768" w:rsidRDefault="007F7768" w:rsidP="007F7768">
      <w:r>
        <w:t>MWGFLTDCLVIPFVSPVTGVCIVAVLVYVSLCICTGSARFEKEYPLQITEALLSEPELFLLL*</w:t>
      </w:r>
    </w:p>
    <w:p w14:paraId="7C7200AF" w14:textId="77777777" w:rsidR="007F7768" w:rsidRDefault="007F7768" w:rsidP="007F7768">
      <w:r>
        <w:t xml:space="preserve">&gt;NZ_CP033092.2_4107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4107</w:t>
      </w:r>
    </w:p>
    <w:p w14:paraId="3C912D30" w14:textId="77777777" w:rsidR="007F7768" w:rsidRDefault="007F7768" w:rsidP="007F7768">
      <w:r>
        <w:t>MKRVAIPAPALRKSALSPMLATLPLIFLLTPLVCQLFVIIS*</w:t>
      </w:r>
    </w:p>
    <w:p w14:paraId="287F6EC5" w14:textId="77777777" w:rsidR="007F7768" w:rsidRDefault="007F7768" w:rsidP="007F7768">
      <w:r>
        <w:t xml:space="preserve">&gt;NZ_CP033092.2_4113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787</w:t>
      </w:r>
    </w:p>
    <w:p w14:paraId="3BC9375C" w14:textId="77777777" w:rsidR="007F7768" w:rsidRDefault="007F7768" w:rsidP="007F7768">
      <w:r>
        <w:t>MQQKKYSFNYLIFNDDFIKRRILVNPATHPVGVSVSEQTIPQCFQQADNAVPGFTQKL*</w:t>
      </w:r>
    </w:p>
    <w:p w14:paraId="315D9C50" w14:textId="77777777" w:rsidR="007F7768" w:rsidRDefault="007F7768" w:rsidP="007F7768">
      <w:r>
        <w:t xml:space="preserve">&gt;NZ_CP033092.2_4251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4251</w:t>
      </w:r>
    </w:p>
    <w:p w14:paraId="6F42855F" w14:textId="77777777" w:rsidR="007F7768" w:rsidRDefault="007F7768" w:rsidP="007F7768">
      <w:r>
        <w:t>MGDFFGLCVLPDATLMGDAHLIELNKTYTKNIDLRHIFALYRKLATVKEVLL*</w:t>
      </w:r>
    </w:p>
    <w:p w14:paraId="66038552" w14:textId="77777777" w:rsidR="007F7768" w:rsidRDefault="007F7768" w:rsidP="007F7768">
      <w:r>
        <w:t xml:space="preserve">&gt;NZ_CP033091.2_7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1.2_7</w:t>
      </w:r>
    </w:p>
    <w:p w14:paraId="301E85B7" w14:textId="77777777" w:rsidR="007F7768" w:rsidRDefault="007F7768" w:rsidP="007F7768">
      <w:r>
        <w:t>MAKSCDYEAIRVFISVNVGKYTNNAITVNYSDSVCATRHYHSTKINSGG*</w:t>
      </w:r>
    </w:p>
    <w:p w14:paraId="1DFC78AD" w14:textId="77777777" w:rsidR="007F7768" w:rsidRDefault="007F7768" w:rsidP="007F7768">
      <w:r>
        <w:t xml:space="preserve">&gt;NZ_CP033091.2_8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1.2_8</w:t>
      </w:r>
    </w:p>
    <w:p w14:paraId="79AE4B5A" w14:textId="77777777" w:rsidR="007F7768" w:rsidRDefault="007F7768" w:rsidP="007F7768">
      <w:r>
        <w:t>MNDLRTPLHYTNKHHRLGIYKFSNKSIIFTETK*</w:t>
      </w:r>
    </w:p>
    <w:p w14:paraId="2E8DB8FA" w14:textId="77777777" w:rsidR="007F7768" w:rsidRDefault="007F7768" w:rsidP="007F7768">
      <w:r>
        <w:t xml:space="preserve">&gt;NZ_CP033091.2_70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1.2_70</w:t>
      </w:r>
    </w:p>
    <w:p w14:paraId="0DFE1D46" w14:textId="77777777" w:rsidR="007F7768" w:rsidRDefault="007F7768" w:rsidP="007F7768">
      <w:r>
        <w:t>MHKSVAEHSDLIPDEHEWIFRKQKSLYMRREMAR*</w:t>
      </w:r>
    </w:p>
    <w:p w14:paraId="68B5C0B9" w14:textId="77777777" w:rsidR="007F7768" w:rsidRDefault="007F7768" w:rsidP="007F7768">
      <w:r>
        <w:t xml:space="preserve">&gt;NZ_CP033091.2_72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1.2_72</w:t>
      </w:r>
    </w:p>
    <w:p w14:paraId="1FAF5F30" w14:textId="77777777" w:rsidR="007F7768" w:rsidRDefault="007F7768" w:rsidP="007F7768">
      <w:r>
        <w:lastRenderedPageBreak/>
        <w:t>MNKLVSDGSVKKINYPVLYESGITPPLCEVSAPEPDAGGKRIVAYVYKSSRSTVFENPDIVKTCTVRDLK</w:t>
      </w:r>
    </w:p>
    <w:p w14:paraId="25E37015" w14:textId="77777777" w:rsidR="007F7768" w:rsidRDefault="007F7768" w:rsidP="007F7768">
      <w:r>
        <w:t>KDFVNCDEKGEGQ*</w:t>
      </w:r>
    </w:p>
    <w:p w14:paraId="214F9F96" w14:textId="77777777" w:rsidR="007F7768" w:rsidRDefault="007F7768" w:rsidP="007F7768"/>
    <w:p w14:paraId="06A9FBB0" w14:textId="77777777" w:rsidR="007F7768" w:rsidRDefault="007F7768" w:rsidP="007F7768">
      <w:r>
        <w:t>Helicobacter pylori</w:t>
      </w:r>
    </w:p>
    <w:p w14:paraId="42293946" w14:textId="77777777" w:rsidR="007F7768" w:rsidRDefault="007F7768" w:rsidP="007F7768"/>
    <w:p w14:paraId="4286FDF5" w14:textId="77777777" w:rsidR="007F7768" w:rsidRDefault="007F7768" w:rsidP="007F7768">
      <w:r>
        <w:t xml:space="preserve">&gt;NZ_CP011487.1_433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433</w:t>
      </w:r>
    </w:p>
    <w:p w14:paraId="4FC97D70" w14:textId="77777777" w:rsidR="007F7768" w:rsidRDefault="007F7768" w:rsidP="007F7768">
      <w:r>
        <w:t>MSLGKGLISLIKDDTIPIETRLHENKLTIISKTDNIEIQNIEFNRGNCSDTAYNKGSERIEKESEEELAR</w:t>
      </w:r>
    </w:p>
    <w:p w14:paraId="7FDE1EEE" w14:textId="77777777" w:rsidR="007F7768" w:rsidRDefault="007F7768" w:rsidP="007F7768">
      <w:r>
        <w:t>EYFYYELESDRNFIAKNEKTI*</w:t>
      </w:r>
    </w:p>
    <w:p w14:paraId="07558A39" w14:textId="77777777" w:rsidR="007F7768" w:rsidRDefault="007F7768" w:rsidP="007F7768">
      <w:r>
        <w:t xml:space="preserve">&gt;NZ_CP011487.1_434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434</w:t>
      </w:r>
    </w:p>
    <w:p w14:paraId="77A466A0" w14:textId="77777777" w:rsidR="007F7768" w:rsidRDefault="007F7768" w:rsidP="007F7768">
      <w:r>
        <w:t>MQNKVQELLDSNKSELNLIDETDKAQDNSQEFEAKKTAMSKLKFGESLTIEHDCKNLMEIKIQTDKDSKI</w:t>
      </w:r>
    </w:p>
    <w:p w14:paraId="7901F19F" w14:textId="77777777" w:rsidR="007F7768" w:rsidRDefault="007F7768" w:rsidP="007F7768">
      <w:r>
        <w:t>LHFKLPQPKE*</w:t>
      </w:r>
    </w:p>
    <w:p w14:paraId="5A9F575F" w14:textId="77777777" w:rsidR="007F7768" w:rsidRDefault="007F7768" w:rsidP="007F7768">
      <w:r>
        <w:t xml:space="preserve">&gt;NZ_CP011487.1_555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555</w:t>
      </w:r>
    </w:p>
    <w:p w14:paraId="2DE7C608" w14:textId="77777777" w:rsidR="007F7768" w:rsidRDefault="007F7768" w:rsidP="007F7768">
      <w:r>
        <w:t>MKDYEDELEDFGEEELEGFEEEYEEYGDYKNVYDDDDYEDFNSDYEEE*</w:t>
      </w:r>
    </w:p>
    <w:p w14:paraId="2FA4F7AD" w14:textId="77777777" w:rsidR="007F7768" w:rsidRDefault="007F7768" w:rsidP="007F7768">
      <w:r>
        <w:t xml:space="preserve">&gt;NZ_CP011487.1_776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776</w:t>
      </w:r>
    </w:p>
    <w:p w14:paraId="66BE685C" w14:textId="77777777" w:rsidR="007F7768" w:rsidRDefault="007F7768" w:rsidP="007F7768">
      <w:r>
        <w:t>MIDKVFTALNFLLASKETLEQQDKELKEKHLYPSDKNNCNTNNQTTAIPTKICLFTAKILKNQ*</w:t>
      </w:r>
    </w:p>
    <w:p w14:paraId="31B67A53" w14:textId="77777777" w:rsidR="007F7768" w:rsidRDefault="007F7768" w:rsidP="007F7768">
      <w:r>
        <w:t xml:space="preserve">&gt;NZ_CP011487.1_779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779</w:t>
      </w:r>
    </w:p>
    <w:p w14:paraId="407F8104" w14:textId="77777777" w:rsidR="007F7768" w:rsidRDefault="007F7768" w:rsidP="007F7768">
      <w:r>
        <w:t>MLDVENEQKISVQLTKFSLKNICLGQRQD*</w:t>
      </w:r>
    </w:p>
    <w:p w14:paraId="76855F80" w14:textId="77777777" w:rsidR="007F7768" w:rsidRDefault="007F7768" w:rsidP="007F7768">
      <w:r>
        <w:t xml:space="preserve">&gt;NZ_CP011487.1_821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821</w:t>
      </w:r>
    </w:p>
    <w:p w14:paraId="75ADA4A9" w14:textId="77777777" w:rsidR="007F7768" w:rsidRDefault="007F7768" w:rsidP="007F7768">
      <w:r>
        <w:t>MKIYFAQNLGQRFKNAKRMIMISKSQNKLKHGLKKFKNPFNKEGIKRVVTLTLIERMGVRKISLKSV*</w:t>
      </w:r>
    </w:p>
    <w:p w14:paraId="2192EEA4" w14:textId="77777777" w:rsidR="007F7768" w:rsidRDefault="007F7768" w:rsidP="007F7768">
      <w:r>
        <w:t xml:space="preserve">&gt;NZ_CP011487.1_900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900</w:t>
      </w:r>
    </w:p>
    <w:p w14:paraId="1CD9DE2D" w14:textId="77777777" w:rsidR="007F7768" w:rsidRDefault="007F7768" w:rsidP="007F7768">
      <w:r>
        <w:t>MPSDFKNIFNGLKDEYQCFIYEPIIRANVKLLNSGYLWS*</w:t>
      </w:r>
    </w:p>
    <w:p w14:paraId="6D2D1A98" w14:textId="77777777" w:rsidR="007F7768" w:rsidRDefault="007F7768" w:rsidP="007F7768">
      <w:r>
        <w:t xml:space="preserve">&gt;NZ_CP011487.1_1051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1051</w:t>
      </w:r>
    </w:p>
    <w:p w14:paraId="76622689" w14:textId="77777777" w:rsidR="007F7768" w:rsidRDefault="007F7768" w:rsidP="007F7768">
      <w:r>
        <w:t>MIIPENYTLADDIEKELLVIKPPFANIQFISEEDFIYEGIEKVLNVIMS*</w:t>
      </w:r>
    </w:p>
    <w:p w14:paraId="2E6D5693" w14:textId="77777777" w:rsidR="007F7768" w:rsidRDefault="007F7768" w:rsidP="007F7768">
      <w:r>
        <w:t xml:space="preserve">&gt;NZ_CP011487.1_1052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1052</w:t>
      </w:r>
    </w:p>
    <w:p w14:paraId="339F022C" w14:textId="77777777" w:rsidR="007F7768" w:rsidRDefault="007F7768" w:rsidP="007F7768">
      <w:r>
        <w:t>MGTLILQTLDNIIDEVDDIITQEQYFFISNKILSIVNNIYDIRNFTFNEIKQIAEADDRSSFSTLN*</w:t>
      </w:r>
    </w:p>
    <w:p w14:paraId="7623115F" w14:textId="77777777" w:rsidR="007F7768" w:rsidRDefault="007F7768" w:rsidP="007F7768">
      <w:r>
        <w:t xml:space="preserve">&gt;NZ_CP011487.1_1282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1282</w:t>
      </w:r>
    </w:p>
    <w:p w14:paraId="3A5E5CFA" w14:textId="77777777" w:rsidR="007F7768" w:rsidRDefault="007F7768" w:rsidP="007F7768">
      <w:r>
        <w:t>MGIKIPLLVFKRIDALKHEIYRAKSVGLLSLSFFRILSIVLDK*</w:t>
      </w:r>
    </w:p>
    <w:p w14:paraId="5121B936" w14:textId="77777777" w:rsidR="007F7768" w:rsidRDefault="007F7768" w:rsidP="007F7768">
      <w:r>
        <w:t xml:space="preserve">&gt;NZ_CP011487.1_1453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1453</w:t>
      </w:r>
    </w:p>
    <w:p w14:paraId="15CB3705" w14:textId="77777777" w:rsidR="007F7768" w:rsidRDefault="007F7768" w:rsidP="007F7768">
      <w:r>
        <w:t>MIEITFSGINDSNEFVSHGRFVQFTDKQGLGCPLHKLTKKGN*</w:t>
      </w:r>
    </w:p>
    <w:p w14:paraId="300A6B99" w14:textId="77777777" w:rsidR="007F7768" w:rsidRDefault="007F7768" w:rsidP="007F7768">
      <w:r>
        <w:t xml:space="preserve">&gt;NZ_CP011487.1_1464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1464</w:t>
      </w:r>
    </w:p>
    <w:p w14:paraId="1ACE8994" w14:textId="77777777" w:rsidR="007F7768" w:rsidRDefault="007F7768" w:rsidP="007F7768">
      <w:r>
        <w:t>MAHHEQQQQANSQHHHHHHAHHHHYYGGEHHHHNVQQHAEQQAEQQAQQQQQQKAQQQNQQY*</w:t>
      </w:r>
    </w:p>
    <w:p w14:paraId="0080A0B3" w14:textId="77777777" w:rsidR="007F7768" w:rsidRDefault="007F7768" w:rsidP="007F7768">
      <w:r>
        <w:t xml:space="preserve">&gt;NZ_CP011487.1_1479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1479</w:t>
      </w:r>
    </w:p>
    <w:p w14:paraId="61A1B3C3" w14:textId="77777777" w:rsidR="007F7768" w:rsidRDefault="007F7768" w:rsidP="007F7768">
      <w:r>
        <w:t>MKFLKFFAKSVILFYSIMQTYGDIGDILRYPNLLRMLLKSYCIIKIKIKLFYNQHPIRTKPSYFYSISDS</w:t>
      </w:r>
    </w:p>
    <w:p w14:paraId="137A3DA6" w14:textId="77777777" w:rsidR="007F7768" w:rsidRDefault="007F7768" w:rsidP="007F7768">
      <w:r>
        <w:t>*</w:t>
      </w:r>
    </w:p>
    <w:p w14:paraId="539BC745" w14:textId="77777777" w:rsidR="007F7768" w:rsidRDefault="007F7768" w:rsidP="007F7768"/>
    <w:p w14:paraId="1A38843A" w14:textId="77777777" w:rsidR="007F7768" w:rsidRDefault="007F7768" w:rsidP="007F7768">
      <w:r>
        <w:t>Klebsiella pneumoniae</w:t>
      </w:r>
    </w:p>
    <w:p w14:paraId="0535569A" w14:textId="77777777" w:rsidR="007F7768" w:rsidRDefault="007F7768" w:rsidP="007F7768"/>
    <w:p w14:paraId="6A4807E4" w14:textId="77777777" w:rsidR="007F7768" w:rsidRDefault="007F7768" w:rsidP="007F7768">
      <w:r>
        <w:t xml:space="preserve">&gt;NZ_KN046818.1_32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2</w:t>
      </w:r>
    </w:p>
    <w:p w14:paraId="6863ADA3" w14:textId="77777777" w:rsidR="007F7768" w:rsidRDefault="007F7768" w:rsidP="007F7768">
      <w:r>
        <w:t>MDSVYPHGQLQTRFPQLPAFQQSKSLSFVKLDQGGGIADR*</w:t>
      </w:r>
    </w:p>
    <w:p w14:paraId="53093110" w14:textId="77777777" w:rsidR="007F7768" w:rsidRDefault="007F7768" w:rsidP="007F7768">
      <w:r>
        <w:lastRenderedPageBreak/>
        <w:t xml:space="preserve">&gt;NZ_KN046818.1_393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93</w:t>
      </w:r>
    </w:p>
    <w:p w14:paraId="22AC0D67" w14:textId="77777777" w:rsidR="007F7768" w:rsidRDefault="007F7768" w:rsidP="007F7768">
      <w:r>
        <w:t>MASLPGAVMKKSSGYGSALSLARAISVSARAGDSGSLGCGSGQPYSQRALGQFGLQPVVGGSHVAAAHIL</w:t>
      </w:r>
    </w:p>
    <w:p w14:paraId="3D8AF30C" w14:textId="77777777" w:rsidR="007F7768" w:rsidRDefault="007F7768" w:rsidP="007F7768">
      <w:r>
        <w:t>AAAQQALRRRRVFQRFRQPEGAVYGVGEALPAAGAALAQ*</w:t>
      </w:r>
    </w:p>
    <w:p w14:paraId="169AE9E8" w14:textId="77777777" w:rsidR="007F7768" w:rsidRDefault="007F7768" w:rsidP="007F7768">
      <w:r>
        <w:t xml:space="preserve">&gt;NZ_KN046818.1_394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94</w:t>
      </w:r>
    </w:p>
    <w:p w14:paraId="500C14E4" w14:textId="77777777" w:rsidR="007F7768" w:rsidRDefault="007F7768" w:rsidP="007F7768">
      <w:r>
        <w:t>MASAKRCQRRERRLLNDIRHVASGLVHRIRHRLQAARAAAEDQFLPVNHAAAVGGFKQHAVRGGAGNQPR</w:t>
      </w:r>
    </w:p>
    <w:p w14:paraId="7A8A3DB9" w14:textId="77777777" w:rsidR="007F7768" w:rsidRDefault="007F7768" w:rsidP="007F7768">
      <w:r>
        <w:t>AVHLPDGGDVVGDLLLGRAQLPAAG*</w:t>
      </w:r>
    </w:p>
    <w:p w14:paraId="246EECAD" w14:textId="77777777" w:rsidR="007F7768" w:rsidRDefault="007F7768" w:rsidP="007F7768">
      <w:r>
        <w:t xml:space="preserve">&gt;NZ_KN046818.1_724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724</w:t>
      </w:r>
    </w:p>
    <w:p w14:paraId="4E7A7619" w14:textId="77777777" w:rsidR="007F7768" w:rsidRDefault="007F7768" w:rsidP="007F7768">
      <w:r>
        <w:t>MQPFKNFLYQTGLNISIIFVKQAIQVIISIDRIIFLSFINFFC*</w:t>
      </w:r>
    </w:p>
    <w:p w14:paraId="4B118156" w14:textId="77777777" w:rsidR="007F7768" w:rsidRDefault="007F7768" w:rsidP="007F7768">
      <w:r>
        <w:t xml:space="preserve">&gt;NZ_KN046818.1_725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725</w:t>
      </w:r>
    </w:p>
    <w:p w14:paraId="799B9B6D" w14:textId="77777777" w:rsidR="007F7768" w:rsidRDefault="007F7768" w:rsidP="007F7768">
      <w:r>
        <w:t>MRLGMSPSLNIRSYMVFITGSRDSVQKQLRVICEYYAKGQVIIVQKVNWFCCIYKMTSMSLL*</w:t>
      </w:r>
    </w:p>
    <w:p w14:paraId="61A6A6F9" w14:textId="77777777" w:rsidR="007F7768" w:rsidRDefault="007F7768" w:rsidP="007F7768">
      <w:r>
        <w:t xml:space="preserve">&gt;NZ_KN046818.1_734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734</w:t>
      </w:r>
    </w:p>
    <w:p w14:paraId="51607A65" w14:textId="77777777" w:rsidR="007F7768" w:rsidRDefault="007F7768" w:rsidP="007F7768">
      <w:r>
        <w:t>MFSYASIMLENHFLIFSIVCSFHLVNIYSFIKVNVYSIDITDGIRLRYYMNAEKGRVSIIIHGLCHLLSP</w:t>
      </w:r>
    </w:p>
    <w:p w14:paraId="7D4449A8" w14:textId="77777777" w:rsidR="007F7768" w:rsidRDefault="007F7768" w:rsidP="007F7768">
      <w:r>
        <w:t>CQAAGQQLELYRSTYVMLILLVIYFQCGNRKEFSRRESYPTMFHWDSPKFGFVGVREIHPGIDR*</w:t>
      </w:r>
    </w:p>
    <w:p w14:paraId="3FCAB17C" w14:textId="77777777" w:rsidR="007F7768" w:rsidRDefault="007F7768" w:rsidP="007F7768">
      <w:r>
        <w:t xml:space="preserve">&gt;NZ_KN046818.1_735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735</w:t>
      </w:r>
    </w:p>
    <w:p w14:paraId="5E07BAD6" w14:textId="77777777" w:rsidR="007F7768" w:rsidRDefault="007F7768" w:rsidP="007F7768">
      <w:r>
        <w:t>MKWMTKYIFRGWGAVLTWGIACGASAELPAWLSTSDIPTLAEPMNVSPPNDIGLTRTTLDVFTCSAGNMS</w:t>
      </w:r>
    </w:p>
    <w:p w14:paraId="699786F2" w14:textId="77777777" w:rsidR="007F7768" w:rsidRDefault="007F7768" w:rsidP="007F7768">
      <w:r>
        <w:t>ANIIRTLWRGTVKYLYPKNGPAAILSSLHILTSPMSPMQRPYSENYCNGRRDGVYVGIWISIGDTNPTKV</w:t>
      </w:r>
    </w:p>
    <w:p w14:paraId="7520DEA2" w14:textId="77777777" w:rsidR="007F7768" w:rsidRDefault="007F7768" w:rsidP="007F7768">
      <w:r>
        <w:t>GTTYWAEQVQAEPVQCWITASNVDLGDFQPGTQSPAIAIPTTLVCDGDADLSVTIQSLEGKEILTFSPGV</w:t>
      </w:r>
    </w:p>
    <w:p w14:paraId="0909DC33" w14:textId="77777777" w:rsidR="007F7768" w:rsidRDefault="007F7768" w:rsidP="007F7768">
      <w:r>
        <w:t>TGLMTVGRSSVSNTTKLSVKRYVSVDPLASVRLTVLPGAKPGAYEAYGVIYVTVQ*</w:t>
      </w:r>
    </w:p>
    <w:p w14:paraId="5A514101" w14:textId="77777777" w:rsidR="007F7768" w:rsidRDefault="007F7768" w:rsidP="007F7768">
      <w:r>
        <w:t xml:space="preserve">&gt;NZ_KN046818.1_738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738</w:t>
      </w:r>
    </w:p>
    <w:p w14:paraId="7A37B134" w14:textId="77777777" w:rsidR="007F7768" w:rsidRDefault="007F7768" w:rsidP="007F7768">
      <w:r>
        <w:t>MAESDQCPLIRISLDMGNFKLVLNVASLQGERHRFAAPMVPFGENLCLLFTIVRFVLSRQFIKLRIDNFQ</w:t>
      </w:r>
    </w:p>
    <w:p w14:paraId="45962308" w14:textId="77777777" w:rsidR="007F7768" w:rsidRDefault="007F7768" w:rsidP="007F7768">
      <w:r>
        <w:t>ALLCLNMIKNPALREKTLQHIATAFLLVFFGAVFIR*</w:t>
      </w:r>
    </w:p>
    <w:p w14:paraId="2BCACF96" w14:textId="77777777" w:rsidR="007F7768" w:rsidRDefault="007F7768" w:rsidP="007F7768">
      <w:r>
        <w:t xml:space="preserve">&gt;NZ_KN046818.1_749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749</w:t>
      </w:r>
    </w:p>
    <w:p w14:paraId="1E8A73A1" w14:textId="77777777" w:rsidR="007F7768" w:rsidRDefault="007F7768" w:rsidP="007F7768">
      <w:r>
        <w:t>MSYASECLASQNFGSYAEAESYARTLSGVPVNEDLPWEHLVTSTSTELK*</w:t>
      </w:r>
    </w:p>
    <w:p w14:paraId="40829B90" w14:textId="77777777" w:rsidR="007F7768" w:rsidRDefault="007F7768" w:rsidP="007F7768">
      <w:r>
        <w:t xml:space="preserve">&gt;NZ_KN046818.1_750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750</w:t>
      </w:r>
    </w:p>
    <w:p w14:paraId="6D96C65E" w14:textId="77777777" w:rsidR="007F7768" w:rsidRDefault="007F7768" w:rsidP="007F7768">
      <w:r>
        <w:t>MSLQTHGGHASETGFVKMDPVFYACNLGKGTTCSGMLMTTYYISNILLRNLLSTRVDFDVKLRLRKGNNS</w:t>
      </w:r>
    </w:p>
    <w:p w14:paraId="4C44E2EF" w14:textId="77777777" w:rsidR="007F7768" w:rsidRDefault="007F7768" w:rsidP="007F7768">
      <w:r>
        <w:t>QAHVA*</w:t>
      </w:r>
    </w:p>
    <w:p w14:paraId="09C2BC20" w14:textId="77777777" w:rsidR="007F7768" w:rsidRDefault="007F7768" w:rsidP="007F7768">
      <w:r>
        <w:t xml:space="preserve">&gt;NZ_KN046818.1_751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751</w:t>
      </w:r>
    </w:p>
    <w:p w14:paraId="0EB7CE2D" w14:textId="77777777" w:rsidR="007F7768" w:rsidRDefault="007F7768" w:rsidP="007F7768">
      <w:r>
        <w:t>MPPYWIAILNLHCGKNHSHRYDTLQQKQPVGFYDAQSLPDYQEEPPNQPKVDLYELDQRDTPDRKRIHNI</w:t>
      </w:r>
    </w:p>
    <w:p w14:paraId="3C6D50D1" w14:textId="77777777" w:rsidR="007F7768" w:rsidRDefault="007F7768" w:rsidP="007F7768">
      <w:r>
        <w:t>CGGPRHLDHEVS*</w:t>
      </w:r>
    </w:p>
    <w:p w14:paraId="48C22BCE" w14:textId="77777777" w:rsidR="007F7768" w:rsidRDefault="007F7768" w:rsidP="007F7768">
      <w:r>
        <w:t xml:space="preserve">&gt;NZ_KN046818.1_820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820</w:t>
      </w:r>
    </w:p>
    <w:p w14:paraId="5C175B6C" w14:textId="77777777" w:rsidR="007F7768" w:rsidRDefault="007F7768" w:rsidP="007F7768">
      <w:r>
        <w:lastRenderedPageBreak/>
        <w:t>MVYIFCRDQDLFTPVLIKFLRQTVLIYSLALIIALRYNRENKLMDSFICA*</w:t>
      </w:r>
    </w:p>
    <w:p w14:paraId="071B130F" w14:textId="77777777" w:rsidR="007F7768" w:rsidRDefault="007F7768" w:rsidP="007F7768">
      <w:r>
        <w:t xml:space="preserve">&gt;NZ_KN046818.1_1501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1501</w:t>
      </w:r>
    </w:p>
    <w:p w14:paraId="34B6CB3D" w14:textId="77777777" w:rsidR="007F7768" w:rsidRDefault="007F7768" w:rsidP="007F7768">
      <w:r>
        <w:t>MPPSGTTTGTEPDRPAALRLPGLETATAFRECFSDFEAVSTGSFSNNGE*</w:t>
      </w:r>
    </w:p>
    <w:p w14:paraId="639FC41E" w14:textId="77777777" w:rsidR="007F7768" w:rsidRDefault="007F7768" w:rsidP="007F7768">
      <w:r>
        <w:t xml:space="preserve">&gt;NZ_KN046818.1_1667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1667</w:t>
      </w:r>
    </w:p>
    <w:p w14:paraId="03338E64" w14:textId="77777777" w:rsidR="007F7768" w:rsidRDefault="007F7768" w:rsidP="007F7768">
      <w:r>
        <w:t>MRYGNLSAQGWLSFSEIAMWGDKPLRLRLSMKAIADGPYGRESRFTDMQNMNPETLARTSEAPPGDNRKS</w:t>
      </w:r>
    </w:p>
    <w:p w14:paraId="6BEA3D7C" w14:textId="77777777" w:rsidR="007F7768" w:rsidRDefault="007F7768" w:rsidP="007F7768">
      <w:r>
        <w:t>TLSATGHAFRLRALLGRGFLP*</w:t>
      </w:r>
    </w:p>
    <w:p w14:paraId="1445AFDE" w14:textId="77777777" w:rsidR="007F7768" w:rsidRDefault="007F7768" w:rsidP="007F7768">
      <w:r>
        <w:t xml:space="preserve">&gt;NZ_KN046818.1_2205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205</w:t>
      </w:r>
    </w:p>
    <w:p w14:paraId="50789EC1" w14:textId="77777777" w:rsidR="007F7768" w:rsidRDefault="007F7768" w:rsidP="007F7768">
      <w:r>
        <w:t>MGRVAFRVDKGKRSLCARADVNVDNYVTSEAEHNHYQLHLFLFFVES*</w:t>
      </w:r>
    </w:p>
    <w:p w14:paraId="3E6F3A6A" w14:textId="77777777" w:rsidR="007F7768" w:rsidRDefault="007F7768" w:rsidP="007F7768">
      <w:r>
        <w:t xml:space="preserve">&gt;NZ_KN046818.1_2382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382</w:t>
      </w:r>
    </w:p>
    <w:p w14:paraId="4C20C85A" w14:textId="77777777" w:rsidR="007F7768" w:rsidRDefault="007F7768" w:rsidP="007F7768">
      <w:r>
        <w:t>MIFVLRFKGASQKDRNTDLIAASYLYRIHFFNAFKQLCSCCIMTCTLTKKECDHD*</w:t>
      </w:r>
    </w:p>
    <w:p w14:paraId="20B3085A" w14:textId="77777777" w:rsidR="007F7768" w:rsidRDefault="007F7768" w:rsidP="007F7768">
      <w:r>
        <w:t xml:space="preserve">&gt;NZ_KN046818.1_2395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395</w:t>
      </w:r>
    </w:p>
    <w:p w14:paraId="0F542E81" w14:textId="77777777" w:rsidR="007F7768" w:rsidRDefault="007F7768" w:rsidP="007F7768">
      <w:r>
        <w:t>MLYSVKFYRFDIVGIFIFWVRRFSGKRRYILLIWRKHSDMVHYLKKSWVIILTIFTHPLYCLTFIFIPVT</w:t>
      </w:r>
    </w:p>
    <w:p w14:paraId="2B88BB1E" w14:textId="77777777" w:rsidR="007F7768" w:rsidRDefault="007F7768" w:rsidP="007F7768">
      <w:r>
        <w:t>FNQHKVASMIWITNA*</w:t>
      </w:r>
    </w:p>
    <w:p w14:paraId="377F46D7" w14:textId="77777777" w:rsidR="007F7768" w:rsidRDefault="007F7768" w:rsidP="007F7768">
      <w:r>
        <w:t xml:space="preserve">&gt;NZ_KN046818.1_2469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469</w:t>
      </w:r>
    </w:p>
    <w:p w14:paraId="28CD70E3" w14:textId="77777777" w:rsidR="007F7768" w:rsidRDefault="007F7768" w:rsidP="007F7768">
      <w:r>
        <w:t>MFMLMMKNIINISDHAQRAGQVPARSLYSTLLRNAAVRGLVGALKICPGLPSS*</w:t>
      </w:r>
    </w:p>
    <w:p w14:paraId="6C707294" w14:textId="77777777" w:rsidR="007F7768" w:rsidRDefault="007F7768" w:rsidP="007F7768">
      <w:r>
        <w:t xml:space="preserve">&gt;NZ_KN046818.1_2471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471</w:t>
      </w:r>
    </w:p>
    <w:p w14:paraId="30E887DC" w14:textId="77777777" w:rsidR="007F7768" w:rsidRDefault="007F7768" w:rsidP="007F7768">
      <w:r>
        <w:t>MNAIYLAVLDPVFAGNFPNVQPYFVSLLAEVEEPEVLGDVLHNEDLIIEAWAASKALVDYIEDQVDYTEC</w:t>
      </w:r>
    </w:p>
    <w:p w14:paraId="63B0D292" w14:textId="77777777" w:rsidR="007F7768" w:rsidRDefault="007F7768" w:rsidP="007F7768">
      <w:r>
        <w:t>NSATNNLQMLKLVLGLQFWICDSEEVEELEQISIKMLKICNVLQEENMLPVHVPASSPVNQR*</w:t>
      </w:r>
    </w:p>
    <w:p w14:paraId="118B081A" w14:textId="77777777" w:rsidR="007F7768" w:rsidRDefault="007F7768" w:rsidP="007F7768">
      <w:r>
        <w:t xml:space="preserve">&gt;NZ_KN046818.1_2472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472</w:t>
      </w:r>
    </w:p>
    <w:p w14:paraId="1DC297DA" w14:textId="77777777" w:rsidR="007F7768" w:rsidRDefault="007F7768" w:rsidP="007F7768">
      <w:r>
        <w:t>MSPSPLPRIKQLVKLMPAIEAGECTLNEIYVYLNEIRLARIEKDANSKMASEKTLRKCWNLLKEAKQKYP</w:t>
      </w:r>
    </w:p>
    <w:p w14:paraId="4D4847D5" w14:textId="77777777" w:rsidR="007F7768" w:rsidRDefault="007F7768" w:rsidP="007F7768">
      <w:r>
        <w:t>HLEKYPLAQAAYQIHKGETVKAAPKAKCSEAAYNYARLLAGEPVNGKILVDDANYQLMLKDSEILGRLLS</w:t>
      </w:r>
    </w:p>
    <w:p w14:paraId="68F894B6" w14:textId="77777777" w:rsidR="007F7768" w:rsidRDefault="007F7768" w:rsidP="007F7768">
      <w:r>
        <w:t>EETVNGQRLIGEIPFNALEWIKANDQKAYEKAIEATTADLKAKAEEKLQTALAEQEKLLREQIYAQLGLT</w:t>
      </w:r>
    </w:p>
    <w:p w14:paraId="236DFE42" w14:textId="77777777" w:rsidR="007F7768" w:rsidRDefault="007F7768" w:rsidP="007F7768">
      <w:r>
        <w:t>APESQADNPAELPAPEQTAPTFTPLGVADAVGKDVAEELKAKKKKESDADFLDRMKALICENKAMDNADY</w:t>
      </w:r>
    </w:p>
    <w:p w14:paraId="4DBFF248" w14:textId="77777777" w:rsidR="007F7768" w:rsidRDefault="007F7768" w:rsidP="007F7768">
      <w:r>
        <w:t>QRLLDLKGKNNAMATELVELFETSPEEPEAANA*</w:t>
      </w:r>
    </w:p>
    <w:p w14:paraId="57BE98DC" w14:textId="77777777" w:rsidR="007F7768" w:rsidRDefault="007F7768" w:rsidP="007F7768">
      <w:r>
        <w:t xml:space="preserve">&gt;NZ_KN046818.1_2474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474</w:t>
      </w:r>
    </w:p>
    <w:p w14:paraId="45FB0E8E" w14:textId="77777777" w:rsidR="007F7768" w:rsidRDefault="007F7768" w:rsidP="007F7768">
      <w:r>
        <w:t>MKKVLLAFLPLMLTGCVNPVNQVPAYNPTPVVQPEEAPLVTITPDQVKKLTNEYLAYCNVTPYTFLGKEQ</w:t>
      </w:r>
    </w:p>
    <w:p w14:paraId="4B6A473C" w14:textId="77777777" w:rsidR="007F7768" w:rsidRDefault="007F7768" w:rsidP="007F7768">
      <w:r>
        <w:t>LASDKEACDKETKYRLKHKKLTKAEEQKNESYAKEMDDFDQKIKEQGQKSLKALEACNENPIICRIHMTD</w:t>
      </w:r>
    </w:p>
    <w:p w14:paraId="473BA6FB" w14:textId="77777777" w:rsidR="007F7768" w:rsidRDefault="007F7768" w:rsidP="007F7768">
      <w:r>
        <w:t>KELDEGGM*</w:t>
      </w:r>
    </w:p>
    <w:p w14:paraId="5681D162" w14:textId="77777777" w:rsidR="007F7768" w:rsidRDefault="007F7768" w:rsidP="007F7768">
      <w:r>
        <w:t xml:space="preserve">&gt;NZ_KN046818.1_2476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476</w:t>
      </w:r>
    </w:p>
    <w:p w14:paraId="4D4A9383" w14:textId="77777777" w:rsidR="007F7768" w:rsidRDefault="007F7768" w:rsidP="007F7768">
      <w:r>
        <w:t>MASQITLKLSNKEVRRLKEIAHDLGYDDEGEMIVTVIKMLSTASCTVDEETGELSFYQTMFNNA*</w:t>
      </w:r>
    </w:p>
    <w:p w14:paraId="4109EC8B" w14:textId="77777777" w:rsidR="007F7768" w:rsidRDefault="007F7768" w:rsidP="007F7768">
      <w:r>
        <w:t xml:space="preserve">&gt;NZ_KN046818.1_2848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848</w:t>
      </w:r>
    </w:p>
    <w:p w14:paraId="34C4762D" w14:textId="77777777" w:rsidR="007F7768" w:rsidRDefault="007F7768" w:rsidP="007F7768">
      <w:r>
        <w:lastRenderedPageBreak/>
        <w:t>MNINIPALINFDPAGIKKSTCMYISDLPGIVLYDTIPFTEYSAELLSTYSVKESISCFHP*</w:t>
      </w:r>
    </w:p>
    <w:p w14:paraId="6FF6627A" w14:textId="77777777" w:rsidR="007F7768" w:rsidRDefault="007F7768" w:rsidP="007F7768">
      <w:r>
        <w:t xml:space="preserve">&gt;NZ_KN046818.1_2895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2895</w:t>
      </w:r>
    </w:p>
    <w:p w14:paraId="5A2CE31F" w14:textId="77777777" w:rsidR="007F7768" w:rsidRDefault="007F7768" w:rsidP="007F7768">
      <w:r>
        <w:t>MTELESLFYEMMPGHIAHAMKIEGAKILAESTQKEAERQSTLTGLSSELIIQTAIQAISMQMKNWQVVH*</w:t>
      </w:r>
    </w:p>
    <w:p w14:paraId="0711FF65" w14:textId="77777777" w:rsidR="007F7768" w:rsidRDefault="007F7768" w:rsidP="007F7768">
      <w:r>
        <w:t xml:space="preserve">&gt;NZ_KN046818.1_3239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239</w:t>
      </w:r>
    </w:p>
    <w:p w14:paraId="587F8514" w14:textId="77777777" w:rsidR="007F7768" w:rsidRDefault="007F7768" w:rsidP="007F7768">
      <w:r>
        <w:t>MRLLDVPTAILVAALGLPPKHTRPDMYYSKGALCLMATAEGLTPMDFK*</w:t>
      </w:r>
    </w:p>
    <w:p w14:paraId="2F2143BB" w14:textId="77777777" w:rsidR="007F7768" w:rsidRDefault="007F7768" w:rsidP="007F7768">
      <w:r>
        <w:t xml:space="preserve">&gt;NZ_KN046818.1_3252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252</w:t>
      </w:r>
    </w:p>
    <w:p w14:paraId="2A303341" w14:textId="77777777" w:rsidR="007F7768" w:rsidRDefault="007F7768" w:rsidP="007F7768">
      <w:r>
        <w:t>MICRDESLNADAKAKAKAKAKSMKYLISHKKQSHVITRLCYS*</w:t>
      </w:r>
    </w:p>
    <w:p w14:paraId="162B01AF" w14:textId="77777777" w:rsidR="007F7768" w:rsidRDefault="007F7768" w:rsidP="007F7768">
      <w:r>
        <w:t xml:space="preserve">&gt;NZ_KN046818.1_3275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275</w:t>
      </w:r>
    </w:p>
    <w:p w14:paraId="0AEC4B7A" w14:textId="77777777" w:rsidR="007F7768" w:rsidRDefault="007F7768" w:rsidP="007F7768">
      <w:r>
        <w:t>MSGAGSSNFDGINVGKDPNFISIQAYANTTGLLAGKR*</w:t>
      </w:r>
    </w:p>
    <w:p w14:paraId="261843F0" w14:textId="77777777" w:rsidR="007F7768" w:rsidRDefault="007F7768" w:rsidP="007F7768">
      <w:r>
        <w:t xml:space="preserve">&gt;NZ_KN046818.1_3722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722</w:t>
      </w:r>
    </w:p>
    <w:p w14:paraId="0BF32602" w14:textId="77777777" w:rsidR="007F7768" w:rsidRDefault="007F7768" w:rsidP="007F7768">
      <w:r>
        <w:t>MNIAEEASLIRQLEEARAIINQRNGEILHLQREAARYREQRDSANAMVKFLRGLFENSSQATQ*</w:t>
      </w:r>
    </w:p>
    <w:p w14:paraId="0A05C9B6" w14:textId="77777777" w:rsidR="007F7768" w:rsidRDefault="007F7768" w:rsidP="007F7768">
      <w:r>
        <w:t xml:space="preserve">&gt;NZ_KN046818.1_3736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736</w:t>
      </w:r>
    </w:p>
    <w:p w14:paraId="1B17FA53" w14:textId="77777777" w:rsidR="007F7768" w:rsidRDefault="007F7768" w:rsidP="007F7768">
      <w:r>
        <w:t>MDFDFVNYSRRSLLLFVMVANIIGWVAIVAILYVAYLAIEWVTA*</w:t>
      </w:r>
    </w:p>
    <w:p w14:paraId="01EB0644" w14:textId="77777777" w:rsidR="007F7768" w:rsidRDefault="007F7768" w:rsidP="007F7768">
      <w:r>
        <w:t xml:space="preserve">&gt;NZ_KN046818.1_3748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748</w:t>
      </w:r>
    </w:p>
    <w:p w14:paraId="305C1673" w14:textId="77777777" w:rsidR="007F7768" w:rsidRDefault="007F7768" w:rsidP="007F7768">
      <w:r>
        <w:t>MVGQLQQHPNHPRLLRLSNLKQRNNQQQIQNLRQLMVINLSRLAISQLLLLNHRFQKNMN*</w:t>
      </w:r>
    </w:p>
    <w:p w14:paraId="57D61903" w14:textId="77777777" w:rsidR="007F7768" w:rsidRDefault="007F7768" w:rsidP="007F7768">
      <w:r>
        <w:t xml:space="preserve">&gt;NZ_KN046818.1_3767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767</w:t>
      </w:r>
    </w:p>
    <w:p w14:paraId="4B8A73C3" w14:textId="77777777" w:rsidR="007F7768" w:rsidRDefault="007F7768" w:rsidP="007F7768">
      <w:r>
        <w:t>MHDLICTSVTGIASSYFVVGETYSADEEWRLTTPNPDGSLALWTVEGNMIYGIVGDHDSEVLAKFEGL*</w:t>
      </w:r>
    </w:p>
    <w:p w14:paraId="1987DA5B" w14:textId="77777777" w:rsidR="007F7768" w:rsidRDefault="007F7768" w:rsidP="007F7768">
      <w:r>
        <w:t xml:space="preserve">&gt;NZ_KN046818.1_3774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3774</w:t>
      </w:r>
    </w:p>
    <w:p w14:paraId="0BD098B9" w14:textId="77777777" w:rsidR="007F7768" w:rsidRDefault="007F7768" w:rsidP="007F7768">
      <w:r>
        <w:t>MPCYSLKNFIIDLVNVFSLKIYNMNNACHMAIRAGVNYQGRSDPRLLFSKVVFGYRLVNGRCRIFYITFI</w:t>
      </w:r>
    </w:p>
    <w:p w14:paraId="5C7FA581" w14:textId="77777777" w:rsidR="007F7768" w:rsidRDefault="007F7768" w:rsidP="007F7768">
      <w:r>
        <w:t>LRLTRLAHNRQRQSGNDQR*</w:t>
      </w:r>
    </w:p>
    <w:p w14:paraId="27FD3DD3" w14:textId="77777777" w:rsidR="007F7768" w:rsidRDefault="007F7768" w:rsidP="007F7768">
      <w:r>
        <w:t xml:space="preserve">&gt;NZ_KN046818.1_4173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4173</w:t>
      </w:r>
    </w:p>
    <w:p w14:paraId="39399A13" w14:textId="77777777" w:rsidR="007F7768" w:rsidRDefault="007F7768" w:rsidP="007F7768">
      <w:r>
        <w:t>MRLNHHSFLTINTRHGITTARTAVIVDGASLDDGKDVIPLHLRVCSPFEQHHAQTTAVDRTARLRVKSMN</w:t>
      </w:r>
    </w:p>
    <w:p w14:paraId="71D89D3F" w14:textId="77777777" w:rsidR="007F7768" w:rsidRDefault="007F7768" w:rsidP="007F7768">
      <w:r>
        <w:t>QAILCLQPITVRFIAALLLHAKRDATR*</w:t>
      </w:r>
    </w:p>
    <w:p w14:paraId="1E156BA1" w14:textId="77777777" w:rsidR="007F7768" w:rsidRDefault="007F7768" w:rsidP="007F7768">
      <w:r>
        <w:t xml:space="preserve">&gt;NZ_KN046818.1_4246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4246</w:t>
      </w:r>
    </w:p>
    <w:p w14:paraId="36CECF23" w14:textId="77777777" w:rsidR="007F7768" w:rsidRDefault="007F7768" w:rsidP="007F7768">
      <w:r>
        <w:t>MQINDNFTYHLMGMRLICQYFYKSWKTLTFPFC*</w:t>
      </w:r>
    </w:p>
    <w:p w14:paraId="36ED4EC7" w14:textId="77777777" w:rsidR="007F7768" w:rsidRDefault="007F7768" w:rsidP="007F7768">
      <w:r>
        <w:t xml:space="preserve">&gt;NZ_KN046819.1_27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9.1_27</w:t>
      </w:r>
    </w:p>
    <w:p w14:paraId="48F3F2B2" w14:textId="77777777" w:rsidR="007F7768" w:rsidRDefault="007F7768" w:rsidP="007F7768">
      <w:r>
        <w:t>MWSNYYISHSSRISQFTTIATSHIDNYVIKLFIELTQRLADVSIFLNKGYAR*</w:t>
      </w:r>
    </w:p>
    <w:p w14:paraId="51B27EAA" w14:textId="77777777" w:rsidR="007F7768" w:rsidRDefault="007F7768" w:rsidP="007F7768">
      <w:r>
        <w:t xml:space="preserve">&gt;NZ_KN046819.1_41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9.1_41</w:t>
      </w:r>
    </w:p>
    <w:p w14:paraId="47B21E18" w14:textId="77777777" w:rsidR="007F7768" w:rsidRDefault="007F7768" w:rsidP="007F7768">
      <w:r>
        <w:t>MISETDLNLYSFTSTATIFGPNKSVICIFIEIH*</w:t>
      </w:r>
    </w:p>
    <w:p w14:paraId="17394C7F" w14:textId="77777777" w:rsidR="007F7768" w:rsidRDefault="007F7768" w:rsidP="007F7768">
      <w:r>
        <w:t xml:space="preserve">&gt;NZ_KN046819.1_53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9.1_53</w:t>
      </w:r>
    </w:p>
    <w:p w14:paraId="0C386C72" w14:textId="77777777" w:rsidR="007F7768" w:rsidRDefault="007F7768" w:rsidP="007F7768">
      <w:r>
        <w:t>MQEGLLATLILFFFHHLSFSCLTYKNTQLRLRHIR*</w:t>
      </w:r>
    </w:p>
    <w:p w14:paraId="6BA50FC1" w14:textId="77777777" w:rsidR="007F7768" w:rsidRDefault="007F7768" w:rsidP="007F7768">
      <w:r>
        <w:t xml:space="preserve">&gt;NZ_KN046820.1_13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20.1_13</w:t>
      </w:r>
    </w:p>
    <w:p w14:paraId="365A3DC0" w14:textId="77777777" w:rsidR="007F7768" w:rsidRDefault="007F7768" w:rsidP="007F7768">
      <w:r>
        <w:t>MSYQWHCFYNQYSNIVFFQIQGEWEINQDASLACLWYFV*</w:t>
      </w:r>
    </w:p>
    <w:p w14:paraId="3EFFB21C" w14:textId="77777777" w:rsidR="007F7768" w:rsidRDefault="007F7768" w:rsidP="007F7768">
      <w:r>
        <w:t xml:space="preserve">&gt;NZ_KN046820.1_46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20.1_46</w:t>
      </w:r>
    </w:p>
    <w:p w14:paraId="7260C153" w14:textId="77777777" w:rsidR="007F7768" w:rsidRDefault="007F7768" w:rsidP="007F7768">
      <w:r>
        <w:t>MSAPYASMLRHAVNIFTSFPVNTGNGIMGMQAFLMLNPDIKCFTKGCTTKNIIEPTGSIFAKHQILTVSQ</w:t>
      </w:r>
    </w:p>
    <w:p w14:paraId="04E56F3D" w14:textId="77777777" w:rsidR="007F7768" w:rsidRDefault="007F7768" w:rsidP="007F7768">
      <w:r>
        <w:lastRenderedPageBreak/>
        <w:t>RKSLFVAPLDDRLHGCPESNFSIINQLKHRQ*</w:t>
      </w:r>
    </w:p>
    <w:p w14:paraId="70E921CB" w14:textId="77777777" w:rsidR="007F7768" w:rsidRDefault="007F7768" w:rsidP="007F7768">
      <w:r>
        <w:t xml:space="preserve">&gt;NZ_KN046820.1_92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20.1_92</w:t>
      </w:r>
    </w:p>
    <w:p w14:paraId="3AC25026" w14:textId="77777777" w:rsidR="007F7768" w:rsidRDefault="007F7768" w:rsidP="007F7768">
      <w:r>
        <w:t>MVAYQDRLSQRDSRCQRINMRKRLLRFNRPPVTVVTEPPGALLLAIKQGAVLVLDITGEGKQDILPPRRP</w:t>
      </w:r>
    </w:p>
    <w:p w14:paraId="4B898EC1" w14:textId="77777777" w:rsidR="007F7768" w:rsidRDefault="007F7768" w:rsidP="007F7768">
      <w:r>
        <w:t>GWRHKEFLFGRPAKACFVDQGIRFFIESQ*</w:t>
      </w:r>
    </w:p>
    <w:p w14:paraId="773670DB" w14:textId="77777777" w:rsidR="007F7768" w:rsidRDefault="007F7768" w:rsidP="007F7768">
      <w:r>
        <w:t xml:space="preserve">&gt;NZ_KN046821.1_15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21.1_15</w:t>
      </w:r>
    </w:p>
    <w:p w14:paraId="7E946D3A" w14:textId="77777777" w:rsidR="007F7768" w:rsidRDefault="007F7768" w:rsidP="007F7768">
      <w:r>
        <w:t>MNDRYYKLEINTEMVVESLFKFYKEYYLSRYEKIEDVDWDEQSIMKHHEYYVENKGEVYYLFMVDMYKEY</w:t>
      </w:r>
    </w:p>
    <w:p w14:paraId="1F2F4B06" w14:textId="77777777" w:rsidR="007F7768" w:rsidRDefault="007F7768" w:rsidP="007F7768">
      <w:r>
        <w:t>QKEKYEISESEFLYPNGAGFKKRTSYNCSGFFESDENILIDVKNVKDDELLTGLKVKYEEFISNLKGVGK</w:t>
      </w:r>
    </w:p>
    <w:p w14:paraId="745DEFE1" w14:textId="77777777" w:rsidR="007F7768" w:rsidRDefault="007F7768" w:rsidP="007F7768">
      <w:r>
        <w:t>*</w:t>
      </w:r>
    </w:p>
    <w:p w14:paraId="52C88E9C" w14:textId="77777777" w:rsidR="007F7768" w:rsidRDefault="007F7768" w:rsidP="007F7768">
      <w:r>
        <w:t xml:space="preserve">&gt;NZ_KN046821.1_19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21.1_19</w:t>
      </w:r>
    </w:p>
    <w:p w14:paraId="7313EAE2" w14:textId="77777777" w:rsidR="007F7768" w:rsidRDefault="007F7768" w:rsidP="007F7768">
      <w:r>
        <w:t>MKKYINILSANVNYLLATLFVFMVILTFNIYDYGHVNVSVLMKECGLCIVNFALLYVIFELPRKALK*</w:t>
      </w:r>
    </w:p>
    <w:p w14:paraId="5E26D5BD" w14:textId="77777777" w:rsidR="007F7768" w:rsidRDefault="007F7768" w:rsidP="007F7768">
      <w:r>
        <w:t xml:space="preserve">&gt;NZ_KN046821.1_55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21.1_55</w:t>
      </w:r>
    </w:p>
    <w:p w14:paraId="12E29465" w14:textId="77777777" w:rsidR="007F7768" w:rsidRDefault="007F7768" w:rsidP="007F7768">
      <w:r>
        <w:t>MGYGLALWVGFYTPLISLYGMGYSPSHKGKLGEY</w:t>
      </w:r>
    </w:p>
    <w:p w14:paraId="1963AD47" w14:textId="77777777" w:rsidR="007F7768" w:rsidRDefault="007F7768" w:rsidP="007F7768"/>
    <w:p w14:paraId="1FFB3451" w14:textId="77777777" w:rsidR="007F7768" w:rsidRDefault="007F7768" w:rsidP="007F7768">
      <w:r>
        <w:t>Legionella pneumophila</w:t>
      </w:r>
    </w:p>
    <w:p w14:paraId="0312D1C2" w14:textId="77777777" w:rsidR="007F7768" w:rsidRDefault="007F7768" w:rsidP="007F7768"/>
    <w:p w14:paraId="0405BA26" w14:textId="77777777" w:rsidR="007F7768" w:rsidRDefault="007F7768" w:rsidP="007F7768">
      <w:r>
        <w:t xml:space="preserve">&gt;NC_002942.5_21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1</w:t>
      </w:r>
    </w:p>
    <w:p w14:paraId="6AC2FFE6" w14:textId="77777777" w:rsidR="007F7768" w:rsidRDefault="007F7768" w:rsidP="007F7768">
      <w:r>
        <w:t>MARDEPQEITAVCWSKNLPGAAFAPLNNTPGCINTYLTKSGLNLIDIGI*</w:t>
      </w:r>
    </w:p>
    <w:p w14:paraId="55DFFEF3" w14:textId="77777777" w:rsidR="007F7768" w:rsidRDefault="007F7768" w:rsidP="007F7768">
      <w:r>
        <w:t xml:space="preserve">&gt;NC_002942.5_70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70</w:t>
      </w:r>
    </w:p>
    <w:p w14:paraId="0D448A1F" w14:textId="77777777" w:rsidR="007F7768" w:rsidRDefault="007F7768" w:rsidP="007F7768">
      <w:r>
        <w:t>MDELKKRAYLALTNISRKVILTLLIELRSNYEQFEK*</w:t>
      </w:r>
    </w:p>
    <w:p w14:paraId="19737293" w14:textId="77777777" w:rsidR="007F7768" w:rsidRDefault="007F7768" w:rsidP="007F7768">
      <w:r>
        <w:t xml:space="preserve">&gt;NC_002942.5_457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457</w:t>
      </w:r>
    </w:p>
    <w:p w14:paraId="7CFF246D" w14:textId="77777777" w:rsidR="007F7768" w:rsidRDefault="007F7768" w:rsidP="007F7768">
      <w:r>
        <w:t>MFLTKKLGVFLSPEKIKLEGNPLECYKSSSPQIFKLLALAKSIIA*</w:t>
      </w:r>
    </w:p>
    <w:p w14:paraId="63255E2F" w14:textId="77777777" w:rsidR="007F7768" w:rsidRDefault="007F7768" w:rsidP="007F7768">
      <w:r>
        <w:t xml:space="preserve">&gt;NC_002942.5_742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742</w:t>
      </w:r>
    </w:p>
    <w:p w14:paraId="2B9B2331" w14:textId="77777777" w:rsidR="007F7768" w:rsidRDefault="007F7768" w:rsidP="007F7768">
      <w:r>
        <w:t>MQGDGTCPDDIPYAESRYASNPGALSAYSVVIAWGEGGATTLVETFAWFIVAAHYKHELAKIVEGHRGYP</w:t>
      </w:r>
    </w:p>
    <w:p w14:paraId="79A1DAC6" w14:textId="77777777" w:rsidR="007F7768" w:rsidRDefault="007F7768" w:rsidP="007F7768">
      <w:r>
        <w:t>DDVVAQAEIMAKKILSSTKLTLYSEIMS*</w:t>
      </w:r>
    </w:p>
    <w:p w14:paraId="5152E52D" w14:textId="77777777" w:rsidR="007F7768" w:rsidRDefault="007F7768" w:rsidP="007F7768">
      <w:r>
        <w:t xml:space="preserve">&gt;NC_002942.5_982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982</w:t>
      </w:r>
    </w:p>
    <w:p w14:paraId="742EC3F0" w14:textId="77777777" w:rsidR="007F7768" w:rsidRDefault="007F7768" w:rsidP="007F7768">
      <w:r>
        <w:t>MQSEFGKVEGNQRRLLDIGDSHSGWCLNQTVAFIQTNGKQDKSIMLGLAPVSSQSRE*</w:t>
      </w:r>
    </w:p>
    <w:p w14:paraId="411FD12A" w14:textId="77777777" w:rsidR="007F7768" w:rsidRDefault="007F7768" w:rsidP="007F7768">
      <w:r>
        <w:t xml:space="preserve">&gt;NC_002942.5_106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063</w:t>
      </w:r>
    </w:p>
    <w:p w14:paraId="7CA7FF36" w14:textId="77777777" w:rsidR="007F7768" w:rsidRDefault="007F7768" w:rsidP="007F7768">
      <w:r>
        <w:t>MTKLGLGSASSPRMLFVRAIQPQTWIVPCMPFWLSLISFFSSSLLSMFISSSLTLTIPISLALFRMKLPD</w:t>
      </w:r>
    </w:p>
    <w:p w14:paraId="53F6BB58" w14:textId="77777777" w:rsidR="007F7768" w:rsidRDefault="007F7768" w:rsidP="007F7768">
      <w:r>
        <w:t>SCLPISKSTTFTCVNFSTLSFELRTPSLPMTHVELGYYERNHRYSNSPVTKPINAFRSLTTRTIT*</w:t>
      </w:r>
    </w:p>
    <w:p w14:paraId="3B7DFB35" w14:textId="77777777" w:rsidR="007F7768" w:rsidRDefault="007F7768" w:rsidP="007F7768">
      <w:r>
        <w:t xml:space="preserve">&gt;NC_002942.5_116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163</w:t>
      </w:r>
    </w:p>
    <w:p w14:paraId="6B1AEABB" w14:textId="77777777" w:rsidR="007F7768" w:rsidRDefault="007F7768" w:rsidP="007F7768">
      <w:r>
        <w:t>MPSRSLASDLMFFCQGFETMLMYLLSPNVTWGSTGFYILFIYNSRYLVDRFRSCLFCRHELFNKKLFNHA</w:t>
      </w:r>
    </w:p>
    <w:p w14:paraId="02ABF6E8" w14:textId="77777777" w:rsidR="007F7768" w:rsidRDefault="007F7768" w:rsidP="007F7768">
      <w:r>
        <w:t>LL*</w:t>
      </w:r>
    </w:p>
    <w:p w14:paraId="1A2BD636" w14:textId="77777777" w:rsidR="007F7768" w:rsidRDefault="007F7768" w:rsidP="007F7768">
      <w:r>
        <w:t xml:space="preserve">&gt;NC_002942.5_1251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251</w:t>
      </w:r>
    </w:p>
    <w:p w14:paraId="1EC58461" w14:textId="77777777" w:rsidR="007F7768" w:rsidRDefault="007F7768" w:rsidP="007F7768">
      <w:r>
        <w:t>MKFLLAQLFHYLELLNVKSLVQKHLGLDI*</w:t>
      </w:r>
    </w:p>
    <w:p w14:paraId="1A742E8B" w14:textId="77777777" w:rsidR="007F7768" w:rsidRDefault="007F7768" w:rsidP="007F7768">
      <w:r>
        <w:t xml:space="preserve">&gt;NC_002942.5_1265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265</w:t>
      </w:r>
    </w:p>
    <w:p w14:paraId="762A51E6" w14:textId="77777777" w:rsidR="007F7768" w:rsidRDefault="007F7768" w:rsidP="007F7768">
      <w:r>
        <w:t>MSPEKIKTTVTCELKSRAKIIKENYHNPELTLGNVLEALAQYYGFKDWNTAFAKLKDTPYNSSAYPAENS</w:t>
      </w:r>
    </w:p>
    <w:p w14:paraId="5094E8BA" w14:textId="77777777" w:rsidR="007F7768" w:rsidRDefault="007F7768" w:rsidP="007F7768">
      <w:r>
        <w:t>ERLDRIINKILDGRRNKCDMSYRRNHNYITFLKKYIDKGLETWAPINWDDFVLKINLKFSDDYVFSVNRM</w:t>
      </w:r>
    </w:p>
    <w:p w14:paraId="7BB1114A" w14:textId="77777777" w:rsidR="007F7768" w:rsidRDefault="007F7768" w:rsidP="007F7768">
      <w:r>
        <w:t>LANVYHKGLFNE*</w:t>
      </w:r>
    </w:p>
    <w:p w14:paraId="52F14F66" w14:textId="77777777" w:rsidR="007F7768" w:rsidRDefault="007F7768" w:rsidP="007F7768">
      <w:r>
        <w:t xml:space="preserve">&gt;NC_002942.5_132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323</w:t>
      </w:r>
    </w:p>
    <w:p w14:paraId="0E7FDE4A" w14:textId="77777777" w:rsidR="007F7768" w:rsidRDefault="007F7768" w:rsidP="007F7768">
      <w:r>
        <w:t>MQDDLKYYFWAGPDLIAVAILLLEVTNERQKSGVGLDCSLQVFSIRGHMMEMVAMGGLEPPTSAL*</w:t>
      </w:r>
    </w:p>
    <w:p w14:paraId="5A7F7561" w14:textId="77777777" w:rsidR="007F7768" w:rsidRDefault="007F7768" w:rsidP="007F7768">
      <w:r>
        <w:t xml:space="preserve">&gt;NC_002942.5_160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603</w:t>
      </w:r>
    </w:p>
    <w:p w14:paraId="66C6E26D" w14:textId="77777777" w:rsidR="007F7768" w:rsidRDefault="007F7768" w:rsidP="007F7768">
      <w:r>
        <w:t>MNYQLELVADLVMPLINLSLNLVWSCLKVTKIVYTHSDKKNGFCPE*</w:t>
      </w:r>
    </w:p>
    <w:p w14:paraId="76E967C8" w14:textId="77777777" w:rsidR="007F7768" w:rsidRDefault="007F7768" w:rsidP="007F7768">
      <w:r>
        <w:lastRenderedPageBreak/>
        <w:t xml:space="preserve">&gt;NC_002942.5_192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923</w:t>
      </w:r>
    </w:p>
    <w:p w14:paraId="733F4AFB" w14:textId="77777777" w:rsidR="007F7768" w:rsidRDefault="007F7768" w:rsidP="007F7768">
      <w:r>
        <w:t>MIYYCIFEINPTIIGLINKLNRNLRLSLL*</w:t>
      </w:r>
    </w:p>
    <w:p w14:paraId="5E2C6B9A" w14:textId="77777777" w:rsidR="007F7768" w:rsidRDefault="007F7768" w:rsidP="007F7768">
      <w:r>
        <w:t xml:space="preserve">&gt;NC_002942.5_1984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984</w:t>
      </w:r>
    </w:p>
    <w:p w14:paraId="6928ECDA" w14:textId="77777777" w:rsidR="007F7768" w:rsidRDefault="007F7768" w:rsidP="007F7768">
      <w:r>
        <w:t>MSLNLKNIELFLETNDLQCYPGFIVTGLVNPNSQIKNCKDRTYAPTSTVPSAIMHVPAEEANNDPRSSYG</w:t>
      </w:r>
    </w:p>
    <w:p w14:paraId="62135557" w14:textId="77777777" w:rsidR="007F7768" w:rsidRDefault="007F7768" w:rsidP="007F7768">
      <w:r>
        <w:t>QQSK*</w:t>
      </w:r>
    </w:p>
    <w:p w14:paraId="1ABDC4E6" w14:textId="77777777" w:rsidR="007F7768" w:rsidRDefault="007F7768" w:rsidP="007F7768">
      <w:r>
        <w:t xml:space="preserve">&gt;NC_002942.5_212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123</w:t>
      </w:r>
    </w:p>
    <w:p w14:paraId="7D375A4E" w14:textId="77777777" w:rsidR="007F7768" w:rsidRDefault="007F7768" w:rsidP="007F7768">
      <w:r>
        <w:t>MNSFLQFHKGKQEVLLSPGELAVIMGDENHIQRYLDKVIEPHFRSANRADCAEKRNTRAAIAEGSDCMS*</w:t>
      </w:r>
    </w:p>
    <w:p w14:paraId="4F906FBA" w14:textId="77777777" w:rsidR="007F7768" w:rsidRDefault="007F7768" w:rsidP="007F7768">
      <w:r>
        <w:t xml:space="preserve">&gt;NC_002942.5_2149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149</w:t>
      </w:r>
    </w:p>
    <w:p w14:paraId="731B031E" w14:textId="77777777" w:rsidR="007F7768" w:rsidRDefault="007F7768" w:rsidP="007F7768">
      <w:r>
        <w:t>MELIAGTEAGGFLLLLLKLKPENEEVYSVL*</w:t>
      </w:r>
    </w:p>
    <w:p w14:paraId="6E5379DA" w14:textId="77777777" w:rsidR="007F7768" w:rsidRDefault="007F7768" w:rsidP="007F7768">
      <w:r>
        <w:t xml:space="preserve">&gt;NC_002942.5_2238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238</w:t>
      </w:r>
    </w:p>
    <w:p w14:paraId="13768607" w14:textId="77777777" w:rsidR="007F7768" w:rsidRDefault="007F7768" w:rsidP="007F7768">
      <w:r>
        <w:t>MANTRTSRFFYKLDFFEGLHAPFRNRTGLTKNSKVEAKNVFNEGA*</w:t>
      </w:r>
    </w:p>
    <w:p w14:paraId="45006853" w14:textId="77777777" w:rsidR="007F7768" w:rsidRDefault="007F7768" w:rsidP="007F7768">
      <w:r>
        <w:t xml:space="preserve">&gt;NC_002942.5_2306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306</w:t>
      </w:r>
    </w:p>
    <w:p w14:paraId="3BAF1151" w14:textId="77777777" w:rsidR="007F7768" w:rsidRDefault="007F7768" w:rsidP="007F7768">
      <w:r>
        <w:t>MPYYLLTKIFDELFKFFRELSLREVIASFLYHFTKSFGFTQIKNYPGPFSILKRPGSYDR*</w:t>
      </w:r>
    </w:p>
    <w:p w14:paraId="4638301C" w14:textId="77777777" w:rsidR="007F7768" w:rsidRDefault="007F7768" w:rsidP="007F7768">
      <w:r>
        <w:t xml:space="preserve">&gt;NC_002942.5_2326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326</w:t>
      </w:r>
    </w:p>
    <w:p w14:paraId="749A7A49" w14:textId="77777777" w:rsidR="007F7768" w:rsidRDefault="007F7768" w:rsidP="007F7768">
      <w:r>
        <w:t>MTHVVQYVAIHVGGKTQQDFRKSLFSLLDMSPFEDRESKLNPLPANFPKWDNLEEEGG*</w:t>
      </w:r>
    </w:p>
    <w:p w14:paraId="655233BC" w14:textId="77777777" w:rsidR="007F7768" w:rsidRDefault="007F7768" w:rsidP="007F7768">
      <w:r>
        <w:t xml:space="preserve">&gt;NC_002942.5_2400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400</w:t>
      </w:r>
    </w:p>
    <w:p w14:paraId="1D979ED2" w14:textId="77777777" w:rsidR="007F7768" w:rsidRDefault="007F7768" w:rsidP="007F7768">
      <w:r>
        <w:t>MTLPKKLWSSASLDSSGAGYKDIILVEGYFRF*</w:t>
      </w:r>
    </w:p>
    <w:p w14:paraId="5CB4AADD" w14:textId="77777777" w:rsidR="007F7768" w:rsidRDefault="007F7768" w:rsidP="007F7768">
      <w:r>
        <w:t xml:space="preserve">&gt;NC_002942.5_2410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410</w:t>
      </w:r>
    </w:p>
    <w:p w14:paraId="1A0BD28E" w14:textId="77777777" w:rsidR="007F7768" w:rsidRDefault="007F7768" w:rsidP="007F7768">
      <w:r>
        <w:t>MLHDILIVNAHESMLKNSPLSYNLSKLLRIWFPSQVALPLA*</w:t>
      </w:r>
    </w:p>
    <w:p w14:paraId="52994523" w14:textId="77777777" w:rsidR="007F7768" w:rsidRDefault="007F7768" w:rsidP="007F7768">
      <w:r>
        <w:t xml:space="preserve">&gt;NC_002942.5_2416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416</w:t>
      </w:r>
    </w:p>
    <w:p w14:paraId="5CFE285B" w14:textId="77777777" w:rsidR="007F7768" w:rsidRDefault="007F7768" w:rsidP="007F7768">
      <w:r>
        <w:t>MKRKRHLLSYQEFSINTLSVTTSILLVAQDFYKVLNKIN*</w:t>
      </w:r>
    </w:p>
    <w:p w14:paraId="1D5F0054" w14:textId="77777777" w:rsidR="007F7768" w:rsidRDefault="007F7768" w:rsidP="007F7768">
      <w:r>
        <w:t xml:space="preserve">&gt;NC_002942.5_2548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548</w:t>
      </w:r>
    </w:p>
    <w:p w14:paraId="609C651D" w14:textId="77777777" w:rsidR="007F7768" w:rsidRDefault="007F7768" w:rsidP="007F7768">
      <w:r>
        <w:t>MRRVILVQQFSIPYHVVRDNNGKDKQLELYIYKSY*</w:t>
      </w:r>
    </w:p>
    <w:p w14:paraId="6ADFF821" w14:textId="77777777" w:rsidR="007F7768" w:rsidRDefault="007F7768" w:rsidP="007F7768">
      <w:r>
        <w:t xml:space="preserve">&gt;NC_002942.5_255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553</w:t>
      </w:r>
    </w:p>
    <w:p w14:paraId="2D3EE7BA" w14:textId="77777777" w:rsidR="007F7768" w:rsidRDefault="007F7768" w:rsidP="007F7768">
      <w:r>
        <w:t>MYRLPIFYLSEIGLSCESIQNEMVQNEGLAHLKVSEKFGSVRKATPFVCGE*</w:t>
      </w:r>
    </w:p>
    <w:p w14:paraId="614C8709" w14:textId="77777777" w:rsidR="007F7768" w:rsidRDefault="007F7768" w:rsidP="007F7768">
      <w:r>
        <w:t xml:space="preserve">&gt;NC_002942.5_2567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567</w:t>
      </w:r>
    </w:p>
    <w:p w14:paraId="4FE55483" w14:textId="77777777" w:rsidR="007F7768" w:rsidRDefault="007F7768" w:rsidP="007F7768">
      <w:r>
        <w:t>MTQSRFVKDVISLDEFSCKLTIIVNLNRIAI*</w:t>
      </w:r>
    </w:p>
    <w:p w14:paraId="2BE8032D" w14:textId="77777777" w:rsidR="007F7768" w:rsidRDefault="007F7768" w:rsidP="007F7768">
      <w:r>
        <w:t xml:space="preserve">&gt;NC_002942.5_2575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575</w:t>
      </w:r>
    </w:p>
    <w:p w14:paraId="7ECEAA2A" w14:textId="77777777" w:rsidR="007F7768" w:rsidRDefault="007F7768" w:rsidP="007F7768">
      <w:r>
        <w:t>MHCKTHHAYKRLGRPTSELRIIIYLYIYFCLFEKIFFKSDPQKNL*</w:t>
      </w:r>
    </w:p>
    <w:p w14:paraId="5962FEC6" w14:textId="77777777" w:rsidR="007F7768" w:rsidRDefault="007F7768" w:rsidP="007F7768">
      <w:r>
        <w:t xml:space="preserve">&gt;NC_002942.5_2735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735</w:t>
      </w:r>
    </w:p>
    <w:p w14:paraId="45D4D2F6" w14:textId="77777777" w:rsidR="007F7768" w:rsidRDefault="007F7768" w:rsidP="007F7768">
      <w:r>
        <w:t>MRKAQGDDEKASWDAKYGAFQMLISWEVILISPST*</w:t>
      </w:r>
    </w:p>
    <w:p w14:paraId="10AE09D4" w14:textId="77777777" w:rsidR="007F7768" w:rsidRDefault="007F7768" w:rsidP="007F7768">
      <w:r>
        <w:t xml:space="preserve">&gt;NC_002942.5_2758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758</w:t>
      </w:r>
    </w:p>
    <w:p w14:paraId="7FBBB10D" w14:textId="77777777" w:rsidR="007F7768" w:rsidRDefault="007F7768" w:rsidP="007F7768">
      <w:r>
        <w:t>MSNLIELALRNAALDRTKLLSQVQKIEFLNGYDPRFVEGLISLEMIGDIDEYVASLMYVKMTDKYTQEEK</w:t>
      </w:r>
    </w:p>
    <w:p w14:paraId="5E8431E9" w14:textId="77777777" w:rsidR="007F7768" w:rsidRDefault="007F7768" w:rsidP="007F7768">
      <w:r>
        <w:t>EQLTDTILTINNDRLISCQYRFPQLYQKLMQDQFLSTFFSSSHLLPNIAPGTNNQSYETVSTNNKMKMES</w:t>
      </w:r>
    </w:p>
    <w:p w14:paraId="107BB0F5" w14:textId="77777777" w:rsidR="007F7768" w:rsidRDefault="007F7768" w:rsidP="007F7768">
      <w:r>
        <w:t>AKLYGHYEYYQCVVALITQIDGSRYFYHLNPNRIFGDYMGSAPLKLSGSELKDVKDITFILHPRSMVDYR</w:t>
      </w:r>
    </w:p>
    <w:p w14:paraId="74405D66" w14:textId="77777777" w:rsidR="007F7768" w:rsidRDefault="007F7768" w:rsidP="007F7768">
      <w:r>
        <w:t>EFQRLQERNIVFKTVMLPVGAKSVSLSYDTDKDVLTVNNLEAGQTVTYNNLLQTPQYNRYQYTPEQYFMT</w:t>
      </w:r>
    </w:p>
    <w:p w14:paraId="644C0D4F" w14:textId="77777777" w:rsidR="007F7768" w:rsidRDefault="007F7768" w:rsidP="007F7768">
      <w:r>
        <w:t>QLYRGQTWAEALGEALDKYIVTRQEGATWWDLKPLFFNRKTTKNNMIAAARIKKEIEAGATSFDFTGVSR</w:t>
      </w:r>
    </w:p>
    <w:p w14:paraId="54A78842" w14:textId="77777777" w:rsidR="007F7768" w:rsidRDefault="007F7768" w:rsidP="007F7768">
      <w:r>
        <w:t>NGLLNQLLTTAVDYQLEYQRGLQNGVLSAEDLTTSAALR*</w:t>
      </w:r>
    </w:p>
    <w:p w14:paraId="3A232FC8" w14:textId="77777777" w:rsidR="007F7768" w:rsidRDefault="007F7768" w:rsidP="007F7768">
      <w:r>
        <w:t xml:space="preserve">&gt;NC_002942.5_2926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926</w:t>
      </w:r>
    </w:p>
    <w:p w14:paraId="72ECE365" w14:textId="77777777" w:rsidR="007F7768" w:rsidRDefault="007F7768" w:rsidP="007F7768">
      <w:r>
        <w:t>MRNKDEKAKEVATDSRCAEANRLTQLITGAILADNCFFPSGVYSIKPMVSSPQPPQEKTTPSM*</w:t>
      </w:r>
    </w:p>
    <w:p w14:paraId="04DC8E6F" w14:textId="77777777" w:rsidR="007F7768" w:rsidRDefault="007F7768" w:rsidP="007F7768">
      <w:r>
        <w:t xml:space="preserve">&gt;NC_002942.5_2965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965</w:t>
      </w:r>
    </w:p>
    <w:p w14:paraId="1C50EBCD" w14:textId="77777777" w:rsidR="007F7768" w:rsidRDefault="007F7768" w:rsidP="007F7768">
      <w:r>
        <w:t>MELATTGNEFISFAVAVVTFLAGWKLSSTNISSYFLS*</w:t>
      </w:r>
    </w:p>
    <w:p w14:paraId="6772E924" w14:textId="77777777" w:rsidR="007F7768" w:rsidRDefault="007F7768" w:rsidP="007F7768">
      <w:r>
        <w:t xml:space="preserve">&gt;NC_002942.5_2967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967</w:t>
      </w:r>
    </w:p>
    <w:p w14:paraId="3E6709D5" w14:textId="77777777" w:rsidR="007F7768" w:rsidRDefault="007F7768" w:rsidP="007F7768">
      <w:r>
        <w:t>MDKLNWEQPEVCAIPIDSVSASTEEADVQDGSSESGLSSSSSSGG*</w:t>
      </w:r>
    </w:p>
    <w:p w14:paraId="11F0FE9B" w14:textId="77777777" w:rsidR="007F7768" w:rsidRDefault="007F7768" w:rsidP="007F7768">
      <w:r>
        <w:lastRenderedPageBreak/>
        <w:t xml:space="preserve">&gt;NC_002942.5_2969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969</w:t>
      </w:r>
    </w:p>
    <w:p w14:paraId="65644C0F" w14:textId="77777777" w:rsidR="007F7768" w:rsidRDefault="007F7768" w:rsidP="007F7768">
      <w:r>
        <w:t>MQIILAVYICDILLINAGILRFYGYFSFFTLYLLWALVIFVKTEKHYLLIEIKKRISICFTKMAKIQSVF</w:t>
      </w:r>
    </w:p>
    <w:p w14:paraId="53C6CDCA" w14:textId="77777777" w:rsidR="007F7768" w:rsidRDefault="007F7768" w:rsidP="007F7768">
      <w:r>
        <w:t>K*</w:t>
      </w:r>
    </w:p>
    <w:p w14:paraId="0CD19F45" w14:textId="77777777" w:rsidR="007F7768" w:rsidRDefault="007F7768" w:rsidP="007F7768">
      <w:r>
        <w:t xml:space="preserve">&gt;NC_002942.5_2994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994</w:t>
      </w:r>
    </w:p>
    <w:p w14:paraId="60D7C838" w14:textId="77777777" w:rsidR="007F7768" w:rsidRDefault="007F7768" w:rsidP="007F7768">
      <w:r>
        <w:t>MKICLFICHDDELEIIILIKHSGLSYIAQSNKGLLTEAL*</w:t>
      </w:r>
    </w:p>
    <w:p w14:paraId="51290859" w14:textId="77777777" w:rsidR="007F7768" w:rsidRDefault="007F7768" w:rsidP="007F7768"/>
    <w:p w14:paraId="2E322FC6" w14:textId="77777777" w:rsidR="007F7768" w:rsidRDefault="007F7768" w:rsidP="007F7768">
      <w:r>
        <w:t>Mycobacterium tuberculosis</w:t>
      </w:r>
    </w:p>
    <w:p w14:paraId="565F98EB" w14:textId="77777777" w:rsidR="007F7768" w:rsidRDefault="007F7768" w:rsidP="007F7768"/>
    <w:p w14:paraId="2C7A4EFB" w14:textId="77777777" w:rsidR="007F7768" w:rsidRDefault="007F7768" w:rsidP="007F7768">
      <w:r>
        <w:t xml:space="preserve">&gt;NC_000962.3_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7</w:t>
      </w:r>
    </w:p>
    <w:p w14:paraId="6B34C454" w14:textId="77777777" w:rsidR="007F7768" w:rsidRDefault="007F7768" w:rsidP="007F7768">
      <w:r>
        <w:t>MRMAWSTVGAHIGQRPGQAAYQMLETRRRGSVLRLGNPKRGIVSRRRYHTLRGARPTRPPPPMLG*</w:t>
      </w:r>
    </w:p>
    <w:p w14:paraId="625CBFDA" w14:textId="77777777" w:rsidR="007F7768" w:rsidRDefault="007F7768" w:rsidP="007F7768">
      <w:r>
        <w:t xml:space="preserve">&gt;NC_000962.3_1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4</w:t>
      </w:r>
    </w:p>
    <w:p w14:paraId="1B38F96C" w14:textId="77777777" w:rsidR="007F7768" w:rsidRDefault="007F7768" w:rsidP="007F7768">
      <w:r>
        <w:t>MRLPLPVTPVAAKGERTWREGVRLNGPNGVSVYRHVPWRVHKVYSSDEPT*</w:t>
      </w:r>
    </w:p>
    <w:p w14:paraId="73C554EF" w14:textId="77777777" w:rsidR="007F7768" w:rsidRDefault="007F7768" w:rsidP="007F7768">
      <w:r>
        <w:t xml:space="preserve">&gt;NC_000962.3_6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62</w:t>
      </w:r>
    </w:p>
    <w:p w14:paraId="74585792" w14:textId="77777777" w:rsidR="007F7768" w:rsidRDefault="007F7768" w:rsidP="007F7768">
      <w:r>
        <w:t>MPVVTAVGRRRGFAMPWVSTARSGAVMLANYSAGVCGRVSSPGLNVRKMCLKANTPGAVTWLDTPKRFLS</w:t>
      </w:r>
    </w:p>
    <w:p w14:paraId="7C247AE4" w14:textId="77777777" w:rsidR="007F7768" w:rsidRDefault="007F7768" w:rsidP="007F7768">
      <w:r>
        <w:t>TQTASRCMAVNSSDVVTGRIDPQVLHTPLNTDVDGYAHAMHSSINSGPLEYLPATFSVFPALGDVGDLGG</w:t>
      </w:r>
    </w:p>
    <w:p w14:paraId="1E8B6A9A" w14:textId="77777777" w:rsidR="007F7768" w:rsidRDefault="007F7768" w:rsidP="007F7768">
      <w:r>
        <w:t>GVGAATYALDRLSNMRSGACVGGGESPWRSLMT*</w:t>
      </w:r>
    </w:p>
    <w:p w14:paraId="65854D77" w14:textId="77777777" w:rsidR="007F7768" w:rsidRDefault="007F7768" w:rsidP="007F7768">
      <w:r>
        <w:t xml:space="preserve">&gt;NC_000962.3_6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69</w:t>
      </w:r>
    </w:p>
    <w:p w14:paraId="45F9BEEC" w14:textId="77777777" w:rsidR="007F7768" w:rsidRDefault="007F7768" w:rsidP="007F7768">
      <w:r>
        <w:t>MELSVSVIAGLVIALLAAITPAAGERPESRRQALANAAEAGEHPATSPLRR*</w:t>
      </w:r>
    </w:p>
    <w:p w14:paraId="191E44C5" w14:textId="77777777" w:rsidR="007F7768" w:rsidRDefault="007F7768" w:rsidP="007F7768">
      <w:r>
        <w:t xml:space="preserve">&gt;NC_000962.3_20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09</w:t>
      </w:r>
    </w:p>
    <w:p w14:paraId="3940F5A9" w14:textId="77777777" w:rsidR="007F7768" w:rsidRDefault="007F7768" w:rsidP="007F7768">
      <w:r>
        <w:t>MSFLVIEVTGIFGAGGAHARMDAAHEFMRLFGFCPKGKT*</w:t>
      </w:r>
    </w:p>
    <w:p w14:paraId="0C1D21CD" w14:textId="77777777" w:rsidR="007F7768" w:rsidRDefault="007F7768" w:rsidP="007F7768">
      <w:r>
        <w:t xml:space="preserve">&gt;NC_000962.3_29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97</w:t>
      </w:r>
    </w:p>
    <w:p w14:paraId="54A65AF0" w14:textId="77777777" w:rsidR="007F7768" w:rsidRDefault="007F7768" w:rsidP="007F7768">
      <w:r>
        <w:t>MPTRGTSPAKIGGLQNNSGPGKGFGISQNISHIYAVGASADGSWQHPWAGAERSLVSGWDLHCGAPWCGI</w:t>
      </w:r>
    </w:p>
    <w:p w14:paraId="0CFB7C23" w14:textId="77777777" w:rsidR="007F7768" w:rsidRDefault="007F7768" w:rsidP="007F7768">
      <w:r>
        <w:t>VVMKIMFISPLWCLRL*</w:t>
      </w:r>
    </w:p>
    <w:p w14:paraId="26D6011D" w14:textId="77777777" w:rsidR="007F7768" w:rsidRDefault="007F7768" w:rsidP="007F7768">
      <w:r>
        <w:t xml:space="preserve">&gt;NC_000962.3_35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3</w:t>
      </w:r>
    </w:p>
    <w:p w14:paraId="7AF58A6D" w14:textId="77777777" w:rsidR="007F7768" w:rsidRDefault="007F7768" w:rsidP="007F7768">
      <w:r>
        <w:t>MVTTCWSCWSATDFGGLLSVIMEPPGSPSWMSSPPDQPLPNSPPLAPLAISGPQQRLGRRIGGGLGAGTR</w:t>
      </w:r>
    </w:p>
    <w:p w14:paraId="38CC7015" w14:textId="77777777" w:rsidR="007F7768" w:rsidRDefault="007F7768" w:rsidP="007F7768">
      <w:r>
        <w:t>ARTHVQVLCKLAMERRRLIVEGVMPPTVCGNQCRDGRRHLVFGRRQHAGLVALRREVADPRCWRLVSLWW</w:t>
      </w:r>
    </w:p>
    <w:p w14:paraId="15F4B278" w14:textId="77777777" w:rsidR="007F7768" w:rsidRDefault="007F7768" w:rsidP="007F7768">
      <w:r>
        <w:t>PGPGGGAQWARWGRGRPGKNAAPWPGHERSRQARRRPACAVQEPHGPHRVPCSPSAATEPVSP*</w:t>
      </w:r>
    </w:p>
    <w:p w14:paraId="676F5B17" w14:textId="77777777" w:rsidR="007F7768" w:rsidRDefault="007F7768" w:rsidP="007F7768">
      <w:r>
        <w:t xml:space="preserve">&gt;NC_000962.3_39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97</w:t>
      </w:r>
    </w:p>
    <w:p w14:paraId="360675B8" w14:textId="77777777" w:rsidR="007F7768" w:rsidRDefault="007F7768" w:rsidP="007F7768">
      <w:r>
        <w:t>MVSGRWEAGNADGNGGSAGLIGSGGAGGDGGSGGATGAGGEGGDAGASGSINGNAGDPGNSGERGAVGKP</w:t>
      </w:r>
    </w:p>
    <w:p w14:paraId="30DEF10E" w14:textId="77777777" w:rsidR="007F7768" w:rsidRDefault="007F7768" w:rsidP="007F7768">
      <w:r>
        <w:t>GAPG*</w:t>
      </w:r>
    </w:p>
    <w:p w14:paraId="73D27E6C" w14:textId="77777777" w:rsidR="007F7768" w:rsidRDefault="007F7768" w:rsidP="007F7768">
      <w:r>
        <w:t xml:space="preserve">&gt;NC_000962.3_47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475</w:t>
      </w:r>
    </w:p>
    <w:p w14:paraId="6D48FB5B" w14:textId="77777777" w:rsidR="007F7768" w:rsidRDefault="007F7768" w:rsidP="007F7768">
      <w:r>
        <w:t>MDTQPATCRCGTGPKSGLKLTGVKARSFATNPEMLSTIRGTARWAHQPPFGGLILATSYEIVISITHGIR</w:t>
      </w:r>
    </w:p>
    <w:p w14:paraId="23DFB14B" w14:textId="77777777" w:rsidR="007F7768" w:rsidRDefault="007F7768" w:rsidP="007F7768">
      <w:r>
        <w:t>RPIAYH*</w:t>
      </w:r>
    </w:p>
    <w:p w14:paraId="57A15EFD" w14:textId="77777777" w:rsidR="007F7768" w:rsidRDefault="007F7768" w:rsidP="007F7768">
      <w:r>
        <w:t xml:space="preserve">&gt;NC_000962.3_59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599</w:t>
      </w:r>
    </w:p>
    <w:p w14:paraId="64C5FA75" w14:textId="77777777" w:rsidR="007F7768" w:rsidRDefault="007F7768" w:rsidP="007F7768">
      <w:r>
        <w:t>MKRAGPAAIGPSIRVRTAEVSHHRSAAEFASADASPGFAE*</w:t>
      </w:r>
    </w:p>
    <w:p w14:paraId="1A263F96" w14:textId="77777777" w:rsidR="007F7768" w:rsidRDefault="007F7768" w:rsidP="007F7768">
      <w:r>
        <w:t xml:space="preserve">&gt;NC_000962.3_70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700</w:t>
      </w:r>
    </w:p>
    <w:p w14:paraId="4862123E" w14:textId="77777777" w:rsidR="007F7768" w:rsidRDefault="007F7768" w:rsidP="007F7768">
      <w:r>
        <w:t>MHGGLIDSTASIWSYCPRPDSQPWQAATRAFSPEATKGAMRALWVSQREDLTADAKRVNLLGSMRRMWPK</w:t>
      </w:r>
    </w:p>
    <w:p w14:paraId="7562A990" w14:textId="77777777" w:rsidR="007F7768" w:rsidRDefault="007F7768" w:rsidP="007F7768">
      <w:r>
        <w:t>EVEIAS*</w:t>
      </w:r>
    </w:p>
    <w:p w14:paraId="650FFFBB" w14:textId="77777777" w:rsidR="007F7768" w:rsidRDefault="007F7768" w:rsidP="007F7768">
      <w:r>
        <w:t xml:space="preserve">&gt;NC_000962.3_72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724</w:t>
      </w:r>
    </w:p>
    <w:p w14:paraId="31D2A40B" w14:textId="77777777" w:rsidR="007F7768" w:rsidRDefault="007F7768" w:rsidP="007F7768">
      <w:r>
        <w:t>MAAGALVVGAFGGHIVWLSGRLGQRAGRTHPCDRRVDIATVHIGTALGCGLRPAAPGHQMHARRLPAIRD</w:t>
      </w:r>
    </w:p>
    <w:p w14:paraId="78EBFE2D" w14:textId="77777777" w:rsidR="007F7768" w:rsidRDefault="007F7768" w:rsidP="007F7768">
      <w:r>
        <w:lastRenderedPageBreak/>
        <w:t>AARFDGPPQHVA*</w:t>
      </w:r>
    </w:p>
    <w:p w14:paraId="10830FCB" w14:textId="77777777" w:rsidR="007F7768" w:rsidRDefault="007F7768" w:rsidP="007F7768">
      <w:r>
        <w:t xml:space="preserve">&gt;NC_000962.3_73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734</w:t>
      </w:r>
    </w:p>
    <w:p w14:paraId="0F019393" w14:textId="77777777" w:rsidR="007F7768" w:rsidRDefault="007F7768" w:rsidP="007F7768">
      <w:r>
        <w:t>MRAAGPGSAARTCRTRWLPRRAYCWPTGGGELPTPAIWCGWMARSVGLRGRRRRARRSALRSGIHLRSRE</w:t>
      </w:r>
    </w:p>
    <w:p w14:paraId="4A87240D" w14:textId="77777777" w:rsidR="007F7768" w:rsidRDefault="007F7768" w:rsidP="007F7768">
      <w:r>
        <w:t>YSGRLGCRRCLSGRGGRTRSPSKRLRQTGLRRRQAGLVIPASAATVWSLIVRWVIVVSICSRRRTRRSGA</w:t>
      </w:r>
    </w:p>
    <w:p w14:paraId="3D7EE2A9" w14:textId="77777777" w:rsidR="007F7768" w:rsidRDefault="007F7768" w:rsidP="007F7768">
      <w:r>
        <w:t>RWGQYRSAREARRWRRVGRVIVASAVGRRFCRPTVPTWLGPIRGAVWQSAGPLSASCSSSSISSRLNPWD</w:t>
      </w:r>
    </w:p>
    <w:p w14:paraId="47CA425D" w14:textId="77777777" w:rsidR="007F7768" w:rsidRDefault="007F7768" w:rsidP="007F7768">
      <w:r>
        <w:t>YARLTDETTDTASARYRDSPENDRAGAASRSSARNSAASGR*</w:t>
      </w:r>
    </w:p>
    <w:p w14:paraId="3560C2E0" w14:textId="77777777" w:rsidR="007F7768" w:rsidRDefault="007F7768" w:rsidP="007F7768">
      <w:r>
        <w:t xml:space="preserve">&gt;NC_000962.3_876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876</w:t>
      </w:r>
    </w:p>
    <w:p w14:paraId="5C20E417" w14:textId="77777777" w:rsidR="007F7768" w:rsidRDefault="007F7768" w:rsidP="007F7768">
      <w:r>
        <w:t>MQKQRRSTVWDNQRKTFGVVISPARLTAWIAASALILLTGTELFGTALSWVKLSPIWHVFSFAVDTRPIA</w:t>
      </w:r>
    </w:p>
    <w:p w14:paraId="74DB2297" w14:textId="77777777" w:rsidR="007F7768" w:rsidRDefault="007F7768" w:rsidP="007F7768">
      <w:r>
        <w:t>TLLDYASHPIDPRSYSSVAVTAVGAEATLLAFFFATVGVVASTALNTLRSSPPLLLSSPRLTTGCDR*</w:t>
      </w:r>
    </w:p>
    <w:p w14:paraId="15CAEBB3" w14:textId="77777777" w:rsidR="007F7768" w:rsidRDefault="007F7768" w:rsidP="007F7768">
      <w:r>
        <w:t xml:space="preserve">&gt;NC_000962.3_928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928</w:t>
      </w:r>
    </w:p>
    <w:p w14:paraId="24C0FAC9" w14:textId="77777777" w:rsidR="007F7768" w:rsidRDefault="007F7768" w:rsidP="007F7768">
      <w:r>
        <w:t>MRLAGNVGNIPIPIDCTLRGLTQYSRTNNAEVVQSVETHHRPANFDALT*</w:t>
      </w:r>
    </w:p>
    <w:p w14:paraId="1A61B2CF" w14:textId="77777777" w:rsidR="007F7768" w:rsidRDefault="007F7768" w:rsidP="007F7768">
      <w:r>
        <w:t xml:space="preserve">&gt;NC_000962.3_961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961</w:t>
      </w:r>
    </w:p>
    <w:p w14:paraId="3115751C" w14:textId="77777777" w:rsidR="007F7768" w:rsidRDefault="007F7768" w:rsidP="007F7768">
      <w:r>
        <w:t>MMCYRPAGSPLPGPEPATSGKRAPLDESPRHEKLDGGAGIVAHDVMLQGAGQPMAFGVPLTGSISAAGDH</w:t>
      </w:r>
    </w:p>
    <w:p w14:paraId="1F3A78B5" w14:textId="77777777" w:rsidR="007F7768" w:rsidRDefault="007F7768" w:rsidP="007F7768">
      <w:r>
        <w:t>ATVASIAQVARRATA*</w:t>
      </w:r>
    </w:p>
    <w:p w14:paraId="213580D0" w14:textId="77777777" w:rsidR="007F7768" w:rsidRDefault="007F7768" w:rsidP="007F7768">
      <w:r>
        <w:t xml:space="preserve">&gt;NC_000962.3_109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099</w:t>
      </w:r>
    </w:p>
    <w:p w14:paraId="1C9B62DD" w14:textId="77777777" w:rsidR="007F7768" w:rsidRDefault="007F7768" w:rsidP="007F7768">
      <w:r>
        <w:t>MSVPRRTPNSHAPAGPVPDFLRHRYETSTHRVICLRSVPKTSGIGAVEALTPSTAGRAGLAQRALPRRAG</w:t>
      </w:r>
    </w:p>
    <w:p w14:paraId="102C6DB6" w14:textId="77777777" w:rsidR="007F7768" w:rsidRDefault="007F7768" w:rsidP="007F7768">
      <w:r>
        <w:t>RPLGPHRPRHLPTRRRVDRRLGSDRGRHAPPRRYDLPGLRTHAPRPDRRDPRRAGHRHPPLVEDTGQHRR</w:t>
      </w:r>
    </w:p>
    <w:p w14:paraId="1379A627" w14:textId="77777777" w:rsidR="007F7768" w:rsidRDefault="007F7768" w:rsidP="007F7768">
      <w:r>
        <w:t>DCVAPLRPGHILDRTRRDHDPGIGSDNRNLTHPSARSPIHSGSATKSVTNWRVTRCESGCAEAANPPG*</w:t>
      </w:r>
    </w:p>
    <w:p w14:paraId="3CE7E123" w14:textId="77777777" w:rsidR="007F7768" w:rsidRDefault="007F7768" w:rsidP="007F7768">
      <w:r>
        <w:t xml:space="preserve">&gt;NC_000962.3_111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117</w:t>
      </w:r>
    </w:p>
    <w:p w14:paraId="26B4D3AF" w14:textId="77777777" w:rsidR="007F7768" w:rsidRDefault="007F7768" w:rsidP="007F7768">
      <w:r>
        <w:t>MQSVRQIFPQDIFIGRTMGVVVERYGSTDLSSRGMFVPFHDVDCVQ*</w:t>
      </w:r>
    </w:p>
    <w:p w14:paraId="02299D7F" w14:textId="77777777" w:rsidR="007F7768" w:rsidRDefault="007F7768" w:rsidP="007F7768">
      <w:r>
        <w:t xml:space="preserve">&gt;NC_000962.3_116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165</w:t>
      </w:r>
    </w:p>
    <w:p w14:paraId="118BB81A" w14:textId="77777777" w:rsidR="007F7768" w:rsidRDefault="007F7768" w:rsidP="007F7768">
      <w:r>
        <w:t>MADEPRLEAGAHPFEEGRDKAPELRATQMDHVRFTEGRRERNRDRLERSQQFRQPGR*</w:t>
      </w:r>
    </w:p>
    <w:p w14:paraId="3822824F" w14:textId="77777777" w:rsidR="007F7768" w:rsidRDefault="007F7768" w:rsidP="007F7768">
      <w:r>
        <w:t xml:space="preserve">&gt;NC_000962.3_1191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191</w:t>
      </w:r>
    </w:p>
    <w:p w14:paraId="1EEDD868" w14:textId="77777777" w:rsidR="007F7768" w:rsidRDefault="007F7768" w:rsidP="007F7768">
      <w:r>
        <w:t>MCRLVRRVPAGGPGFTGPGVGPARGGVISRHPALPVLTQVYEPAFLVALLTTIRTASNLARRRYGPWNGP</w:t>
      </w:r>
    </w:p>
    <w:p w14:paraId="2593E11A" w14:textId="77777777" w:rsidR="007F7768" w:rsidRDefault="007F7768" w:rsidP="007F7768">
      <w:r>
        <w:t>RRSRAIQHSAATIRAVERPGNGGPTRQNLNPSGASNVADNMESIAGGAIPPFGLGCIAGPARIVCIGPGF</w:t>
      </w:r>
    </w:p>
    <w:p w14:paraId="352F7BB0" w14:textId="77777777" w:rsidR="007F7768" w:rsidRDefault="007F7768" w:rsidP="007F7768">
      <w:r>
        <w:t>SSESVLLRW*</w:t>
      </w:r>
    </w:p>
    <w:p w14:paraId="79A8CF39" w14:textId="77777777" w:rsidR="007F7768" w:rsidRDefault="007F7768" w:rsidP="007F7768">
      <w:r>
        <w:t xml:space="preserve">&gt;NC_000962.3_126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264</w:t>
      </w:r>
    </w:p>
    <w:p w14:paraId="5C22B810" w14:textId="77777777" w:rsidR="007F7768" w:rsidRDefault="007F7768" w:rsidP="007F7768">
      <w:r>
        <w:t>MCRTTPNTLRRFRSEGDRRASGFRAQSRYPHWTLDGNQALWMRAFNTAGLSRSFNTAGVSRPFNTAGVSR</w:t>
      </w:r>
    </w:p>
    <w:p w14:paraId="3AFC2F7B" w14:textId="77777777" w:rsidR="007F7768" w:rsidRDefault="007F7768" w:rsidP="007F7768">
      <w:r>
        <w:t>PFNAVRPSSRR*</w:t>
      </w:r>
    </w:p>
    <w:p w14:paraId="77B64A36" w14:textId="77777777" w:rsidR="007F7768" w:rsidRDefault="007F7768" w:rsidP="007F7768">
      <w:r>
        <w:t xml:space="preserve">&gt;NC_000962.3_141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412</w:t>
      </w:r>
    </w:p>
    <w:p w14:paraId="2749F33A" w14:textId="77777777" w:rsidR="007F7768" w:rsidRDefault="007F7768" w:rsidP="007F7768">
      <w:r>
        <w:t>MHRPSNVATATRKKSSIGWVLLACSVAGCKGIDTTEFILGRAGAFELAVRAAQHRHRYLTMVNVGRAPPR</w:t>
      </w:r>
    </w:p>
    <w:p w14:paraId="5B04CA6A" w14:textId="77777777" w:rsidR="007F7768" w:rsidRDefault="007F7768" w:rsidP="007F7768">
      <w:r>
        <w:t>RCRTVCMAATDTPRNIRLNG*</w:t>
      </w:r>
    </w:p>
    <w:p w14:paraId="61D6363F" w14:textId="77777777" w:rsidR="007F7768" w:rsidRDefault="007F7768" w:rsidP="007F7768">
      <w:r>
        <w:t xml:space="preserve">&gt;NC_000962.3_141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419</w:t>
      </w:r>
    </w:p>
    <w:p w14:paraId="71EC04BF" w14:textId="77777777" w:rsidR="007F7768" w:rsidRDefault="007F7768" w:rsidP="007F7768">
      <w:r>
        <w:t>MTDFYALSLTIFASQDSRIYCDGSGQDDFGGVLRVATAVGEVPTGL*</w:t>
      </w:r>
    </w:p>
    <w:p w14:paraId="067F08E1" w14:textId="77777777" w:rsidR="007F7768" w:rsidRDefault="007F7768" w:rsidP="007F7768">
      <w:r>
        <w:t xml:space="preserve">&gt;NC_000962.3_149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497</w:t>
      </w:r>
    </w:p>
    <w:p w14:paraId="52844C05" w14:textId="77777777" w:rsidR="007F7768" w:rsidRDefault="007F7768" w:rsidP="007F7768">
      <w:r>
        <w:t>MVLQRGRHWRPGHCAGIAADAGVARRARRRRVRGCGASHPVRPGRGPASARTCGRRGRRTGQNRLTRHRS</w:t>
      </w:r>
    </w:p>
    <w:p w14:paraId="38654312" w14:textId="77777777" w:rsidR="007F7768" w:rsidRDefault="007F7768" w:rsidP="007F7768">
      <w:r>
        <w:lastRenderedPageBreak/>
        <w:t>ASWRRIGQRILDPGHANDGSTDHTIPGSTSQDRPKRNQRSSDRYHRSRNGGYRYRCARYRYRSAGDWYRC</w:t>
      </w:r>
    </w:p>
    <w:p w14:paraId="1FCAC88E" w14:textId="77777777" w:rsidR="007F7768" w:rsidRDefault="007F7768" w:rsidP="007F7768">
      <w:r>
        <w:t>ARYRYRCARDWYRCADGHRCSCRHWPRRDERNTSHVSKCGTARSRGCRSTGSHRVAGGYRRVARHALDAR</w:t>
      </w:r>
    </w:p>
    <w:p w14:paraId="417CC036" w14:textId="77777777" w:rsidR="007F7768" w:rsidRDefault="007F7768" w:rsidP="007F7768">
      <w:r>
        <w:t>VATRHQRVSRRVRA*</w:t>
      </w:r>
    </w:p>
    <w:p w14:paraId="69E69C2D" w14:textId="77777777" w:rsidR="007F7768" w:rsidRDefault="007F7768" w:rsidP="007F7768">
      <w:r>
        <w:t xml:space="preserve">&gt;NC_000962.3_150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503</w:t>
      </w:r>
    </w:p>
    <w:p w14:paraId="4F024BE7" w14:textId="77777777" w:rsidR="007F7768" w:rsidRDefault="007F7768" w:rsidP="007F7768">
      <w:r>
        <w:t>MFGHERNRDSATASSLAMHLAGAFELVSGPKWTACRFEAGTVRIPSQGKRRWQA*</w:t>
      </w:r>
    </w:p>
    <w:p w14:paraId="2626C9CA" w14:textId="77777777" w:rsidR="007F7768" w:rsidRDefault="007F7768" w:rsidP="007F7768">
      <w:r>
        <w:t xml:space="preserve">&gt;NC_000962.3_150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509</w:t>
      </w:r>
    </w:p>
    <w:p w14:paraId="3918214D" w14:textId="77777777" w:rsidR="007F7768" w:rsidRDefault="007F7768" w:rsidP="007F7768">
      <w:r>
        <w:t>MFLGQATIWAGWAILCGRLPVATGLAVFVGIWFVASP*</w:t>
      </w:r>
    </w:p>
    <w:p w14:paraId="6DC2556C" w14:textId="77777777" w:rsidR="007F7768" w:rsidRDefault="007F7768" w:rsidP="007F7768">
      <w:r>
        <w:t xml:space="preserve">&gt;NC_000962.3_159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590</w:t>
      </w:r>
    </w:p>
    <w:p w14:paraId="5353F0E4" w14:textId="77777777" w:rsidR="007F7768" w:rsidRDefault="007F7768" w:rsidP="007F7768">
      <w:r>
        <w:t>MPSSGTALAHPDQSLEDIRTGGLTDLKDGPQGYLMALSVVESAATGPIPHAPSIEARRAIYQDLGM*</w:t>
      </w:r>
    </w:p>
    <w:p w14:paraId="564D40F4" w14:textId="77777777" w:rsidR="007F7768" w:rsidRDefault="007F7768" w:rsidP="007F7768">
      <w:r>
        <w:t xml:space="preserve">&gt;NC_000962.3_161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615</w:t>
      </w:r>
    </w:p>
    <w:p w14:paraId="6CC1C095" w14:textId="77777777" w:rsidR="007F7768" w:rsidRDefault="007F7768" w:rsidP="007F7768">
      <w:r>
        <w:t>MRLAPATKRAVRYGPLRSGAIQPSCLVTHAAFVSAGKDGRYAHLLATRNSDLSRCRGQIVHLAALRLVRQ</w:t>
      </w:r>
    </w:p>
    <w:p w14:paraId="6005FC34" w14:textId="77777777" w:rsidR="007F7768" w:rsidRDefault="007F7768" w:rsidP="007F7768">
      <w:r>
        <w:t>LQPIQRG*</w:t>
      </w:r>
    </w:p>
    <w:p w14:paraId="60A93C44" w14:textId="77777777" w:rsidR="007F7768" w:rsidRDefault="007F7768" w:rsidP="007F7768">
      <w:r>
        <w:t xml:space="preserve">&gt;NC_000962.3_164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644</w:t>
      </w:r>
    </w:p>
    <w:p w14:paraId="5779F3B0" w14:textId="77777777" w:rsidR="007F7768" w:rsidRDefault="007F7768" w:rsidP="007F7768">
      <w:r>
        <w:t>MGRKLSRRNKWRRWPPDRGAGAAESQAAAARGAGSWPPGSIFWFGAHGLQTRIRASFDENRHCYRRSPRH</w:t>
      </w:r>
    </w:p>
    <w:p w14:paraId="7C8691DB" w14:textId="77777777" w:rsidR="007F7768" w:rsidRDefault="007F7768" w:rsidP="007F7768">
      <w:r>
        <w:t>LRRHLPAAQTNRQRNPQRRQRNPPVRGETNGAAGRRIAELERPKAKERQREGGRLGASITNAGFGPMEPK</w:t>
      </w:r>
    </w:p>
    <w:p w14:paraId="5196867A" w14:textId="77777777" w:rsidR="007F7768" w:rsidRDefault="007F7768" w:rsidP="007F7768">
      <w:r>
        <w:t>PSQRHTDKEVGAALGISAGTYKRLKRIDNATRSDDKEIRLFAEKQMAPLAAGSPSWNGRKPSSGNRKAAT</w:t>
      </w:r>
    </w:p>
    <w:p w14:paraId="16B1E358" w14:textId="77777777" w:rsidR="007F7768" w:rsidRDefault="007F7768" w:rsidP="007F7768">
      <w:r>
        <w:t>MAARLDILAWGPWAPSQNRSVVRRKQTLLSAQPSASPPAPTGGSNESTTQPAASWRVGGPAPLSRGRPRL</w:t>
      </w:r>
    </w:p>
    <w:p w14:paraId="416B6576" w14:textId="77777777" w:rsidR="007F7768" w:rsidRDefault="007F7768" w:rsidP="007F7768">
      <w:r>
        <w:t>ALSYLRGSLHLQNSKRVAHQHI*</w:t>
      </w:r>
    </w:p>
    <w:p w14:paraId="50202613" w14:textId="77777777" w:rsidR="007F7768" w:rsidRDefault="007F7768" w:rsidP="007F7768">
      <w:r>
        <w:t xml:space="preserve">&gt;NC_000962.3_164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649</w:t>
      </w:r>
    </w:p>
    <w:p w14:paraId="7C61884E" w14:textId="77777777" w:rsidR="007F7768" w:rsidRDefault="007F7768" w:rsidP="007F7768">
      <w:r>
        <w:t>MAETPDHAELRRRIADMAFNADVGMATCKRCGDAVPYIILPNLQTGEPVMGVADNKWKRANCPVDVGKPC</w:t>
      </w:r>
    </w:p>
    <w:p w14:paraId="44B71DA2" w14:textId="77777777" w:rsidR="007F7768" w:rsidRDefault="007F7768" w:rsidP="007F7768">
      <w:r>
        <w:t>PFLIAEGVADSTDDTIEVDQ*</w:t>
      </w:r>
    </w:p>
    <w:p w14:paraId="3FF8AF16" w14:textId="77777777" w:rsidR="007F7768" w:rsidRDefault="007F7768" w:rsidP="007F7768">
      <w:r>
        <w:t xml:space="preserve">&gt;NC_000962.3_165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657</w:t>
      </w:r>
    </w:p>
    <w:p w14:paraId="4261B3A9" w14:textId="77777777" w:rsidR="007F7768" w:rsidRDefault="007F7768" w:rsidP="007F7768">
      <w:r>
        <w:t>MLAQFPGGDQRAQPGQQPVVVALGLAAGVAVDGGRIGGGVDDRGVVVGVGRAGGGQFG*</w:t>
      </w:r>
    </w:p>
    <w:p w14:paraId="39363DFA" w14:textId="77777777" w:rsidR="007F7768" w:rsidRDefault="007F7768" w:rsidP="007F7768">
      <w:r>
        <w:t xml:space="preserve">&gt;NC_000962.3_178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780</w:t>
      </w:r>
    </w:p>
    <w:p w14:paraId="70F462A7" w14:textId="77777777" w:rsidR="007F7768" w:rsidRDefault="007F7768" w:rsidP="007F7768">
      <w:r>
        <w:t>MSPWCIDYVPSYFVGVASAFALPACAFTTIDPVADMYRDGVSPEPGRQTLPTVTIIPLWGINTRVTRPKP</w:t>
      </w:r>
    </w:p>
    <w:p w14:paraId="6A79A1C4" w14:textId="77777777" w:rsidR="007F7768" w:rsidRDefault="007F7768" w:rsidP="007F7768">
      <w:r>
        <w:t>FSQKISYGD*</w:t>
      </w:r>
    </w:p>
    <w:p w14:paraId="573FDB35" w14:textId="77777777" w:rsidR="007F7768" w:rsidRDefault="007F7768" w:rsidP="007F7768">
      <w:r>
        <w:t xml:space="preserve">&gt;NC_000962.3_179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795</w:t>
      </w:r>
    </w:p>
    <w:p w14:paraId="47C95586" w14:textId="77777777" w:rsidR="007F7768" w:rsidRDefault="007F7768" w:rsidP="007F7768">
      <w:r>
        <w:t>MTEALCDKLVGAWDLVSYVERAAALALGYLAYGGR*</w:t>
      </w:r>
    </w:p>
    <w:p w14:paraId="11E2C448" w14:textId="77777777" w:rsidR="007F7768" w:rsidRDefault="007F7768" w:rsidP="007F7768">
      <w:r>
        <w:t xml:space="preserve">&gt;NC_000962.3_181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810</w:t>
      </w:r>
    </w:p>
    <w:p w14:paraId="4390C663" w14:textId="77777777" w:rsidR="007F7768" w:rsidRDefault="007F7768" w:rsidP="007F7768">
      <w:r>
        <w:t>MYTRFDLPSQDGATAFGQILILLLRRTASAR*</w:t>
      </w:r>
    </w:p>
    <w:p w14:paraId="2417A1B4" w14:textId="77777777" w:rsidR="007F7768" w:rsidRDefault="007F7768" w:rsidP="007F7768">
      <w:r>
        <w:t xml:space="preserve">&gt;NC_000962.3_181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812</w:t>
      </w:r>
    </w:p>
    <w:p w14:paraId="39A332C9" w14:textId="77777777" w:rsidR="007F7768" w:rsidRDefault="007F7768" w:rsidP="007F7768">
      <w:r>
        <w:t>MLGPYLVVVTATALAHASSRTSRLLRAIGGQAVMVLMALSGGISATSAGFDETLELGGRTTAAGGR*</w:t>
      </w:r>
    </w:p>
    <w:p w14:paraId="44E00BEE" w14:textId="77777777" w:rsidR="007F7768" w:rsidRDefault="007F7768" w:rsidP="007F7768">
      <w:r>
        <w:t xml:space="preserve">&gt;NC_000962.3_184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849</w:t>
      </w:r>
    </w:p>
    <w:p w14:paraId="62368B2A" w14:textId="77777777" w:rsidR="007F7768" w:rsidRDefault="007F7768" w:rsidP="007F7768">
      <w:r>
        <w:t>MLKWTRPTRLTRQMRGGPVAQFKAREEELP*</w:t>
      </w:r>
    </w:p>
    <w:p w14:paraId="6185C510" w14:textId="77777777" w:rsidR="007F7768" w:rsidRDefault="007F7768" w:rsidP="007F7768">
      <w:r>
        <w:t xml:space="preserve">&gt;NC_000962.3_1966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966</w:t>
      </w:r>
    </w:p>
    <w:p w14:paraId="63E5EBD9" w14:textId="77777777" w:rsidR="007F7768" w:rsidRDefault="007F7768" w:rsidP="007F7768">
      <w:r>
        <w:t>MSIRAQSRLISVSVTAADRASVLRGLTNGMAVWIYRGFLRIAARGYRLCSPREAELAFTA*</w:t>
      </w:r>
    </w:p>
    <w:p w14:paraId="0695D966" w14:textId="77777777" w:rsidR="007F7768" w:rsidRDefault="007F7768" w:rsidP="007F7768">
      <w:r>
        <w:t xml:space="preserve">&gt;NC_000962.3_1981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981</w:t>
      </w:r>
    </w:p>
    <w:p w14:paraId="3DC1D14E" w14:textId="77777777" w:rsidR="007F7768" w:rsidRDefault="007F7768" w:rsidP="007F7768">
      <w:r>
        <w:t>MPAASVGRAEPEAPVAGVVPAVAAGRAVEAEMAA*</w:t>
      </w:r>
    </w:p>
    <w:p w14:paraId="4F878077" w14:textId="77777777" w:rsidR="007F7768" w:rsidRDefault="007F7768" w:rsidP="007F7768">
      <w:r>
        <w:t xml:space="preserve">&gt;NC_000962.3_199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995</w:t>
      </w:r>
    </w:p>
    <w:p w14:paraId="1C583AFC" w14:textId="77777777" w:rsidR="007F7768" w:rsidRDefault="007F7768" w:rsidP="007F7768">
      <w:r>
        <w:lastRenderedPageBreak/>
        <w:t>MAGGRRHHDEICCGVAAAGVSDGDGAVPEIDGCIVDPVLRWFQGRDRAVNLSCVRAVAQGIFAEPVGSRP</w:t>
      </w:r>
    </w:p>
    <w:p w14:paraId="7FDBA2A5" w14:textId="77777777" w:rsidR="007F7768" w:rsidRDefault="007F7768" w:rsidP="007F7768">
      <w:r>
        <w:t>*</w:t>
      </w:r>
    </w:p>
    <w:p w14:paraId="27FB90A0" w14:textId="77777777" w:rsidR="007F7768" w:rsidRDefault="007F7768" w:rsidP="007F7768">
      <w:r>
        <w:t xml:space="preserve">&gt;NC_000962.3_199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999</w:t>
      </w:r>
    </w:p>
    <w:p w14:paraId="78E80730" w14:textId="77777777" w:rsidR="007F7768" w:rsidRDefault="007F7768" w:rsidP="007F7768">
      <w:r>
        <w:t>MLSDGVCGGLSKIQRTGVHLRRPAVATTIAAPVYGPAPGEKKPRSIWPMLLTPELNAAVR*</w:t>
      </w:r>
    </w:p>
    <w:p w14:paraId="7868BE0F" w14:textId="77777777" w:rsidR="007F7768" w:rsidRDefault="007F7768" w:rsidP="007F7768">
      <w:r>
        <w:t xml:space="preserve">&gt;NC_000962.3_202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029</w:t>
      </w:r>
    </w:p>
    <w:p w14:paraId="65504EF1" w14:textId="77777777" w:rsidR="007F7768" w:rsidRDefault="007F7768" w:rsidP="007F7768">
      <w:r>
        <w:t>MKDADDLADYGLSIEQVRAAVDSHVDVDHSVSAL*</w:t>
      </w:r>
    </w:p>
    <w:p w14:paraId="54F15961" w14:textId="77777777" w:rsidR="007F7768" w:rsidRDefault="007F7768" w:rsidP="007F7768">
      <w:r>
        <w:t xml:space="preserve">&gt;NC_000962.3_204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042</w:t>
      </w:r>
    </w:p>
    <w:p w14:paraId="49FEB24F" w14:textId="77777777" w:rsidR="007F7768" w:rsidRDefault="007F7768" w:rsidP="007F7768">
      <w:r>
        <w:t>MIPTPSIGAVINAKISHRACRTFPRPTDIHPRRYLPRKHGGTNPRRLSMNPGGMRIRCRRGDKSRKLLSR</w:t>
      </w:r>
    </w:p>
    <w:p w14:paraId="4B0B52E5" w14:textId="77777777" w:rsidR="007F7768" w:rsidRDefault="007F7768" w:rsidP="007F7768">
      <w:r>
        <w:t>SQVQPLVGRPAKIPSPAANAPPSRARTASPVFENLELRAAAGLAFGFRLRPFGGTAADSPPVAAQDLDPC</w:t>
      </w:r>
    </w:p>
    <w:p w14:paraId="0C77FF00" w14:textId="77777777" w:rsidR="007F7768" w:rsidRDefault="007F7768" w:rsidP="007F7768">
      <w:r>
        <w:t>RWADSPALHLAVGVETMVVGQLDSPSFGQGVPLVAGHWAPGETGIGRDNISRVNGGSARRPVRS*</w:t>
      </w:r>
    </w:p>
    <w:p w14:paraId="727E5460" w14:textId="77777777" w:rsidR="007F7768" w:rsidRDefault="007F7768" w:rsidP="007F7768">
      <w:r>
        <w:t xml:space="preserve">&gt;NC_000962.3_205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050</w:t>
      </w:r>
    </w:p>
    <w:p w14:paraId="7377DB9C" w14:textId="77777777" w:rsidR="007F7768" w:rsidRDefault="007F7768" w:rsidP="007F7768">
      <w:r>
        <w:t>MLLPRPQEVSDERLASLRGIGHPYHPCSILNIGLTKYIIAPVYAITLQFILITLLRVHISNRHIALLAPQ</w:t>
      </w:r>
    </w:p>
    <w:p w14:paraId="5830EFDF" w14:textId="77777777" w:rsidR="007F7768" w:rsidRDefault="007F7768" w:rsidP="007F7768">
      <w:r>
        <w:t>EAVDEFAVRNDMSRR*</w:t>
      </w:r>
    </w:p>
    <w:p w14:paraId="686F361F" w14:textId="77777777" w:rsidR="007F7768" w:rsidRDefault="007F7768" w:rsidP="007F7768">
      <w:r>
        <w:t xml:space="preserve">&gt;NC_000962.3_206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069</w:t>
      </w:r>
    </w:p>
    <w:p w14:paraId="0D7C239F" w14:textId="77777777" w:rsidR="007F7768" w:rsidRDefault="007F7768" w:rsidP="007F7768">
      <w:r>
        <w:t>MPKDRLPDLTPTGAYAPANSGMTMARQDGPR*</w:t>
      </w:r>
    </w:p>
    <w:p w14:paraId="6E6F54DD" w14:textId="77777777" w:rsidR="007F7768" w:rsidRDefault="007F7768" w:rsidP="007F7768">
      <w:r>
        <w:t xml:space="preserve">&gt;NC_000962.3_215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153</w:t>
      </w:r>
    </w:p>
    <w:p w14:paraId="401794C7" w14:textId="77777777" w:rsidR="007F7768" w:rsidRDefault="007F7768" w:rsidP="007F7768">
      <w:r>
        <w:t>MFGNCDCVGAAAELGGVRSIVPGIGRVEVRQPVGDRCRDRLGDIGVVEDVFVGRVVVAHGAEQRVGIDRL</w:t>
      </w:r>
    </w:p>
    <w:p w14:paraId="63B35EBF" w14:textId="77777777" w:rsidR="007F7768" w:rsidRDefault="007F7768" w:rsidP="007F7768">
      <w:r>
        <w:t>DTRMAGQHLVDPRVVPAAVVNHQLRVDDRGGVRGAGLVRMRVGMGAGEDGFDGYMPAGDRACHAAPHIPF</w:t>
      </w:r>
    </w:p>
    <w:p w14:paraId="7346B806" w14:textId="77777777" w:rsidR="007F7768" w:rsidRDefault="007F7768" w:rsidP="007F7768">
      <w:r>
        <w:t>PFARPARPPDHRNDNHFQYNLVAAEDRAPWKTTGVVVGMDGGFHGCPVSSSLFSAVTPWAGIGSPHGSWC</w:t>
      </w:r>
    </w:p>
    <w:p w14:paraId="7B0EBAEF" w14:textId="77777777" w:rsidR="007F7768" w:rsidRDefault="007F7768" w:rsidP="007F7768">
      <w:r>
        <w:t>H*</w:t>
      </w:r>
    </w:p>
    <w:p w14:paraId="7F264D4B" w14:textId="77777777" w:rsidR="007F7768" w:rsidRDefault="007F7768" w:rsidP="007F7768">
      <w:r>
        <w:t xml:space="preserve">&gt;NC_000962.3_217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170</w:t>
      </w:r>
    </w:p>
    <w:p w14:paraId="7B703ACA" w14:textId="77777777" w:rsidR="007F7768" w:rsidRDefault="007F7768" w:rsidP="007F7768">
      <w:r>
        <w:t>MGVAWVLLAISAIANAVKGSLWWDIWSLGLLVLIPAVVYGKMRRSRRISSDQDR*</w:t>
      </w:r>
    </w:p>
    <w:p w14:paraId="1B8C6407" w14:textId="77777777" w:rsidR="007F7768" w:rsidRDefault="007F7768" w:rsidP="007F7768">
      <w:r>
        <w:t xml:space="preserve">&gt;NC_000962.3_217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177</w:t>
      </w:r>
    </w:p>
    <w:p w14:paraId="73E611C5" w14:textId="77777777" w:rsidR="007F7768" w:rsidRDefault="007F7768" w:rsidP="007F7768">
      <w:r>
        <w:t>MVMLVLELSAGRYLLKMNLAPWEQCRMVMLVLELSAGRWLSSNDWAQTEQHRMGILQASSPS*</w:t>
      </w:r>
    </w:p>
    <w:p w14:paraId="5C44995E" w14:textId="77777777" w:rsidR="007F7768" w:rsidRDefault="007F7768" w:rsidP="007F7768">
      <w:r>
        <w:t xml:space="preserve">&gt;NC_000962.3_2221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221</w:t>
      </w:r>
    </w:p>
    <w:p w14:paraId="4EBC8D14" w14:textId="77777777" w:rsidR="007F7768" w:rsidRDefault="007F7768" w:rsidP="007F7768">
      <w:r>
        <w:t>MIGDGANGGPGQPGGPGGLLYGNGGHGGAGAAGQDRGAGNSAGLIGNGGAGGAGGNGGIGGAGAPGGLGG</w:t>
      </w:r>
    </w:p>
    <w:p w14:paraId="327D219E" w14:textId="77777777" w:rsidR="007F7768" w:rsidRDefault="007F7768" w:rsidP="007F7768">
      <w:r>
        <w:t>DGGKGGFADEFTGGFAQGGRGGFGGNGNTGASGGMGGAGGAGGAGGAGGLLIGDGGAGGAGGIGGAGGVG</w:t>
      </w:r>
    </w:p>
    <w:p w14:paraId="057F6CB7" w14:textId="77777777" w:rsidR="007F7768" w:rsidRDefault="007F7768" w:rsidP="007F7768">
      <w:r>
        <w:t>GGGGAGGTGGGGVASAFGGGNAFGGRGGDGGDGGDGGTGGAGGARGAGGAGGAGGWLSGHSGAHGAMGSG</w:t>
      </w:r>
    </w:p>
    <w:p w14:paraId="047A5272" w14:textId="77777777" w:rsidR="007F7768" w:rsidRDefault="007F7768" w:rsidP="007F7768">
      <w:r>
        <w:t>GEGGAGGGGGARGEAGAGGGTSTGTNPGKAGAPGTQGDSGDPGPPG*</w:t>
      </w:r>
    </w:p>
    <w:p w14:paraId="63B98819" w14:textId="77777777" w:rsidR="007F7768" w:rsidRDefault="007F7768" w:rsidP="007F7768">
      <w:r>
        <w:t xml:space="preserve">&gt;NC_000962.3_222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229</w:t>
      </w:r>
    </w:p>
    <w:p w14:paraId="5FA7191F" w14:textId="77777777" w:rsidR="007F7768" w:rsidRDefault="007F7768" w:rsidP="007F7768">
      <w:r>
        <w:t>MSPDPQEGGQALPRQADPTGAVELFRKPANRGAVPRGTLVDGIEQEVCVNEH*</w:t>
      </w:r>
    </w:p>
    <w:p w14:paraId="287BA5A3" w14:textId="77777777" w:rsidR="007F7768" w:rsidRDefault="007F7768" w:rsidP="007F7768">
      <w:r>
        <w:t xml:space="preserve">&gt;NC_000962.3_230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307</w:t>
      </w:r>
    </w:p>
    <w:p w14:paraId="2A8E1CDB" w14:textId="77777777" w:rsidR="007F7768" w:rsidRDefault="007F7768" w:rsidP="007F7768">
      <w:r>
        <w:t>MLANGRRKSSHPVYTLVLSGRTEPIKPAKG*</w:t>
      </w:r>
    </w:p>
    <w:p w14:paraId="28F5D1B4" w14:textId="77777777" w:rsidR="007F7768" w:rsidRDefault="007F7768" w:rsidP="007F7768">
      <w:r>
        <w:t xml:space="preserve">&gt;NC_000962.3_238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385</w:t>
      </w:r>
    </w:p>
    <w:p w14:paraId="797ABF8D" w14:textId="77777777" w:rsidR="007F7768" w:rsidRDefault="007F7768" w:rsidP="007F7768">
      <w:r>
        <w:t>MLEKCPHASVDCGASKIGITDNDPATATNRRLASTIRKPPIEHAAGPLGSTSRAGHRSYGGVAS*</w:t>
      </w:r>
    </w:p>
    <w:p w14:paraId="75138A44" w14:textId="77777777" w:rsidR="007F7768" w:rsidRDefault="007F7768" w:rsidP="007F7768">
      <w:r>
        <w:t xml:space="preserve">&gt;NC_000962.3_241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410</w:t>
      </w:r>
    </w:p>
    <w:p w14:paraId="09AC5143" w14:textId="77777777" w:rsidR="007F7768" w:rsidRDefault="007F7768" w:rsidP="007F7768">
      <w:r>
        <w:t>MTARPRHYAKPSAARSHNQRAMIFRPWKKSLLARQRWDTGHVGAKRLHSPHE*</w:t>
      </w:r>
    </w:p>
    <w:p w14:paraId="32B622E0" w14:textId="77777777" w:rsidR="007F7768" w:rsidRDefault="007F7768" w:rsidP="007F7768">
      <w:r>
        <w:t xml:space="preserve">&gt;NC_000962.3_241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413</w:t>
      </w:r>
    </w:p>
    <w:p w14:paraId="1064B34F" w14:textId="77777777" w:rsidR="007F7768" w:rsidRDefault="007F7768" w:rsidP="007F7768">
      <w:r>
        <w:t>MEFAPGAVDTIASDNMAAQNVHDTAVKTSR*</w:t>
      </w:r>
    </w:p>
    <w:p w14:paraId="023F9F91" w14:textId="77777777" w:rsidR="007F7768" w:rsidRDefault="007F7768" w:rsidP="007F7768">
      <w:r>
        <w:lastRenderedPageBreak/>
        <w:t xml:space="preserve">&gt;NC_000962.3_248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480</w:t>
      </w:r>
    </w:p>
    <w:p w14:paraId="5DD92430" w14:textId="77777777" w:rsidR="007F7768" w:rsidRDefault="007F7768" w:rsidP="007F7768">
      <w:r>
        <w:t>MVMGPLGRPRPGNGGAGGSGAPGQAGEWDSDDRLPACHVAVFTVAR*</w:t>
      </w:r>
    </w:p>
    <w:p w14:paraId="6E4E2D37" w14:textId="77777777" w:rsidR="007F7768" w:rsidRDefault="007F7768" w:rsidP="007F7768">
      <w:r>
        <w:t xml:space="preserve">&gt;NC_000962.3_267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670</w:t>
      </w:r>
    </w:p>
    <w:p w14:paraId="4829776A" w14:textId="77777777" w:rsidR="007F7768" w:rsidRDefault="007F7768" w:rsidP="007F7768">
      <w:r>
        <w:t>MAAAGSVDCIDHASDQISELSNYVHIGRNLGSIPILEVIYVNLWESHCPNAFQAPDANSGERVTNPAGQD</w:t>
      </w:r>
    </w:p>
    <w:p w14:paraId="79D6EEA7" w14:textId="77777777" w:rsidR="007F7768" w:rsidRDefault="007F7768" w:rsidP="007F7768">
      <w:r>
        <w:t>GQPASAGADYASWGPGGQPTGGAGRTASTTWPPDSFR*</w:t>
      </w:r>
    </w:p>
    <w:p w14:paraId="458E7201" w14:textId="77777777" w:rsidR="007F7768" w:rsidRDefault="007F7768" w:rsidP="007F7768">
      <w:r>
        <w:t xml:space="preserve">&gt;NC_000962.3_274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745</w:t>
      </w:r>
    </w:p>
    <w:p w14:paraId="04B87B97" w14:textId="77777777" w:rsidR="007F7768" w:rsidRDefault="007F7768" w:rsidP="007F7768">
      <w:r>
        <w:t>MPLGANITLAELPEPELRQLFPHEELQIPVSCGGLGAGAGGRMDMRAVGLVPVRRASRYCTGFFVLIHSY</w:t>
      </w:r>
    </w:p>
    <w:p w14:paraId="346A008F" w14:textId="77777777" w:rsidR="007F7768" w:rsidRDefault="007F7768" w:rsidP="007F7768">
      <w:r>
        <w:t>LTLMGRGARLRLSR*</w:t>
      </w:r>
    </w:p>
    <w:p w14:paraId="61A44A56" w14:textId="77777777" w:rsidR="007F7768" w:rsidRDefault="007F7768" w:rsidP="007F7768">
      <w:r>
        <w:t xml:space="preserve">&gt;NC_000962.3_276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765</w:t>
      </w:r>
    </w:p>
    <w:p w14:paraId="76C49DA8" w14:textId="77777777" w:rsidR="007F7768" w:rsidRDefault="007F7768" w:rsidP="007F7768">
      <w:r>
        <w:t>MSGHALAARTLLAAADELVGGPPVEASAAALAGDAAGAWRTAAVELARALVRAVAESHGVAAVLFAATAA</w:t>
      </w:r>
    </w:p>
    <w:p w14:paraId="6FE11CC1" w14:textId="77777777" w:rsidR="007F7768" w:rsidRDefault="007F7768" w:rsidP="007F7768">
      <w:r>
        <w:t>AAAAVDRGDPP*</w:t>
      </w:r>
    </w:p>
    <w:p w14:paraId="2A191984" w14:textId="77777777" w:rsidR="007F7768" w:rsidRDefault="007F7768" w:rsidP="007F7768">
      <w:r>
        <w:t xml:space="preserve">&gt;NC_000962.3_2771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771</w:t>
      </w:r>
    </w:p>
    <w:p w14:paraId="1FF4AB1B" w14:textId="77777777" w:rsidR="007F7768" w:rsidRDefault="007F7768" w:rsidP="007F7768">
      <w:r>
        <w:t>MSGGWLAEHLGLSTNRLRHELADRLDAHYGPPAQNRELARPSLRIINEGTDG*</w:t>
      </w:r>
    </w:p>
    <w:p w14:paraId="0854EF99" w14:textId="77777777" w:rsidR="007F7768" w:rsidRDefault="007F7768" w:rsidP="007F7768">
      <w:r>
        <w:t xml:space="preserve">&gt;NC_000962.3_287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877</w:t>
      </w:r>
    </w:p>
    <w:p w14:paraId="3D786A51" w14:textId="77777777" w:rsidR="007F7768" w:rsidRDefault="007F7768" w:rsidP="007F7768">
      <w:r>
        <w:t>MTTLPALGYLSGALLHALVDYPTFSDRVLRCGAC*</w:t>
      </w:r>
    </w:p>
    <w:p w14:paraId="4F9385EF" w14:textId="77777777" w:rsidR="007F7768" w:rsidRDefault="007F7768" w:rsidP="007F7768">
      <w:r>
        <w:t xml:space="preserve">&gt;NC_000962.3_292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923</w:t>
      </w:r>
    </w:p>
    <w:p w14:paraId="6985F9DD" w14:textId="77777777" w:rsidR="007F7768" w:rsidRDefault="007F7768" w:rsidP="007F7768">
      <w:r>
        <w:t>MDPGELQMVREVVRPKTPRGDGNWIALTGLALILVVVRPKTPRGDGNLERVTADGTIETSRQTQNPERGR</w:t>
      </w:r>
    </w:p>
    <w:p w14:paraId="53CF7D88" w14:textId="77777777" w:rsidR="007F7768" w:rsidRDefault="007F7768" w:rsidP="007F7768">
      <w:r>
        <w:t>KPSAQHR*</w:t>
      </w:r>
    </w:p>
    <w:p w14:paraId="5A0FB9F9" w14:textId="77777777" w:rsidR="007F7768" w:rsidRDefault="007F7768" w:rsidP="007F7768">
      <w:r>
        <w:t xml:space="preserve">&gt;NC_000962.3_300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002</w:t>
      </w:r>
    </w:p>
    <w:p w14:paraId="285E710E" w14:textId="77777777" w:rsidR="007F7768" w:rsidRDefault="007F7768" w:rsidP="007F7768">
      <w:r>
        <w:t>MWTSAGPADRHSWRPKPGPTSPPSADRRRPGTRGARPPARRSRWAPTPADRPGPGRLPARSWCVAHPGGP</w:t>
      </w:r>
    </w:p>
    <w:p w14:paraId="4A23F9A1" w14:textId="77777777" w:rsidR="007F7768" w:rsidRDefault="007F7768" w:rsidP="007F7768">
      <w:r>
        <w:t>VKPPAVPRAARRIRPSRCRPRKPADRGARPGRHRGAPDSNWAMRRRTAGLPPAAAAAASPAGSRRHGPAP</w:t>
      </w:r>
    </w:p>
    <w:p w14:paraId="612C83A2" w14:textId="77777777" w:rsidR="007F7768" w:rsidRDefault="007F7768" w:rsidP="007F7768">
      <w:r>
        <w:t>HQAATSKGSVRCGSEPSVPLQCSAARAIWPIAAARFVDNVVAVDSAAGKITSWVGVNYSAQLASAG*</w:t>
      </w:r>
    </w:p>
    <w:p w14:paraId="03C2B825" w14:textId="77777777" w:rsidR="007F7768" w:rsidRDefault="007F7768" w:rsidP="007F7768">
      <w:r>
        <w:t xml:space="preserve">&gt;NC_000962.3_311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112</w:t>
      </w:r>
    </w:p>
    <w:p w14:paraId="601F1232" w14:textId="77777777" w:rsidR="007F7768" w:rsidRDefault="007F7768" w:rsidP="007F7768">
      <w:r>
        <w:t>MDVIWSATIATTVATGMRKPRMHGMPPITSGSMVTRVTRMSIRLAGDSTLGRFSTSRLGLSSAKSKPEGD</w:t>
      </w:r>
    </w:p>
    <w:p w14:paraId="2309EF31" w14:textId="77777777" w:rsidR="007F7768" w:rsidRDefault="007F7768" w:rsidP="007F7768">
      <w:r>
        <w:t>FGTACGAVSGGDAGVVALAEGVDDGQSKPGAAGGARGVGGFRESRADCGEQFGVASWTPQGEFEFGGQEA</w:t>
      </w:r>
    </w:p>
    <w:p w14:paraId="4F29FB46" w14:textId="77777777" w:rsidR="007F7768" w:rsidRDefault="007F7768" w:rsidP="007F7768">
      <w:r>
        <w:t>KGVRSSWPASLTN*</w:t>
      </w:r>
    </w:p>
    <w:p w14:paraId="1899896B" w14:textId="77777777" w:rsidR="007F7768" w:rsidRDefault="007F7768" w:rsidP="007F7768">
      <w:r>
        <w:t xml:space="preserve">&gt;NC_000962.3_311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113</w:t>
      </w:r>
    </w:p>
    <w:p w14:paraId="5539914E" w14:textId="77777777" w:rsidR="007F7768" w:rsidRDefault="007F7768" w:rsidP="007F7768">
      <w:r>
        <w:t>MARIADELTFSLERVLQPLQKVVECCSKIPDFVSSQWQWQTGMWVGGADARGADAHAFHGSKSRGGQQIR</w:t>
      </w:r>
    </w:p>
    <w:p w14:paraId="1C884976" w14:textId="77777777" w:rsidR="007F7768" w:rsidRDefault="007F7768" w:rsidP="007F7768">
      <w:r>
        <w:t>AQGVDEDVWPCPDRCDRASSWFHNHPIDHG*</w:t>
      </w:r>
    </w:p>
    <w:p w14:paraId="3376EB77" w14:textId="77777777" w:rsidR="007F7768" w:rsidRDefault="007F7768" w:rsidP="007F7768">
      <w:r>
        <w:t xml:space="preserve">&gt;NC_000962.3_324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244</w:t>
      </w:r>
    </w:p>
    <w:p w14:paraId="74340586" w14:textId="77777777" w:rsidR="007F7768" w:rsidRDefault="007F7768" w:rsidP="007F7768">
      <w:r>
        <w:t>MHTSLRVTGVLPDRLLNQRFDVAGVEVDQPGGQPVTVVFAEGGCELAGEVVDVLASVVEVHDRGGFGQDR</w:t>
      </w:r>
    </w:p>
    <w:p w14:paraId="0AC4E8F5" w14:textId="77777777" w:rsidR="007F7768" w:rsidRDefault="007F7768" w:rsidP="007F7768">
      <w:r>
        <w:t>GGQVPDPGGAIPRPQVRQW*</w:t>
      </w:r>
    </w:p>
    <w:p w14:paraId="3F29BB79" w14:textId="77777777" w:rsidR="007F7768" w:rsidRDefault="007F7768" w:rsidP="007F7768">
      <w:r>
        <w:t xml:space="preserve">&gt;NC_000962.3_331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314</w:t>
      </w:r>
    </w:p>
    <w:p w14:paraId="3F09DAD6" w14:textId="77777777" w:rsidR="007F7768" w:rsidRDefault="007F7768" w:rsidP="007F7768">
      <w:r>
        <w:t>MDHPTEREWASIAEHTRASNFTGDLLRMPPYPLILTLRTLVGSAEVVTASHTLFLSAATEY*</w:t>
      </w:r>
    </w:p>
    <w:p w14:paraId="781D2153" w14:textId="77777777" w:rsidR="007F7768" w:rsidRDefault="007F7768" w:rsidP="007F7768">
      <w:r>
        <w:t xml:space="preserve">&gt;NC_000962.3_331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317</w:t>
      </w:r>
    </w:p>
    <w:p w14:paraId="10946856" w14:textId="77777777" w:rsidR="007F7768" w:rsidRDefault="007F7768" w:rsidP="007F7768">
      <w:r>
        <w:t>MWGEAGFEGTTTRIREPTSTREQTQKSPISGEIGDFCVCSPRAPRLTTRRR*</w:t>
      </w:r>
    </w:p>
    <w:p w14:paraId="28737666" w14:textId="77777777" w:rsidR="007F7768" w:rsidRDefault="007F7768" w:rsidP="007F7768">
      <w:r>
        <w:t xml:space="preserve">&gt;NC_000962.3_335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350</w:t>
      </w:r>
    </w:p>
    <w:p w14:paraId="7091E1A5" w14:textId="77777777" w:rsidR="007F7768" w:rsidRDefault="007F7768" w:rsidP="007F7768">
      <w:r>
        <w:t>MGLGGVTMRAGHGRVTTLMLCLFEPRPPCAAPD*</w:t>
      </w:r>
    </w:p>
    <w:p w14:paraId="278A78CB" w14:textId="77777777" w:rsidR="007F7768" w:rsidRDefault="007F7768" w:rsidP="007F7768">
      <w:r>
        <w:t xml:space="preserve">&gt;NC_000962.3_335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359</w:t>
      </w:r>
    </w:p>
    <w:p w14:paraId="0648D559" w14:textId="77777777" w:rsidR="007F7768" w:rsidRDefault="007F7768" w:rsidP="007F7768">
      <w:r>
        <w:lastRenderedPageBreak/>
        <w:t>MLAMIALIKVIRSGGATVTAQCRLPAPQYPVPAQGRHIDHGPQPLALTERGDAADHVAGGLFGGSGFSHG</w:t>
      </w:r>
    </w:p>
    <w:p w14:paraId="332D6364" w14:textId="77777777" w:rsidR="007F7768" w:rsidRDefault="007F7768" w:rsidP="007F7768">
      <w:r>
        <w:t>RFGHP*</w:t>
      </w:r>
    </w:p>
    <w:p w14:paraId="6F4AC5AC" w14:textId="77777777" w:rsidR="007F7768" w:rsidRDefault="007F7768" w:rsidP="007F7768">
      <w:r>
        <w:t xml:space="preserve">&gt;NC_000962.3_344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449</w:t>
      </w:r>
    </w:p>
    <w:p w14:paraId="228E493A" w14:textId="77777777" w:rsidR="007F7768" w:rsidRDefault="007F7768" w:rsidP="007F7768">
      <w:r>
        <w:t>MNGDSASTIDIDKAVTRTPVRRIVRSALDRLWLRQSQPRRYRFLEDSCMARALNRL*</w:t>
      </w:r>
    </w:p>
    <w:p w14:paraId="479C05B8" w14:textId="77777777" w:rsidR="007F7768" w:rsidRDefault="007F7768" w:rsidP="007F7768">
      <w:r>
        <w:t xml:space="preserve">&gt;NC_000962.3_347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473</w:t>
      </w:r>
    </w:p>
    <w:p w14:paraId="479440E8" w14:textId="77777777" w:rsidR="007F7768" w:rsidRDefault="007F7768" w:rsidP="007F7768">
      <w:r>
        <w:t>MGALRSQIQRTTPEPLAEAHPQAFDPAPVVGMGACRRNQRMVIVASGARPARAHAVRCRWLFSSGNSFPQ</w:t>
      </w:r>
    </w:p>
    <w:p w14:paraId="1D8ACEB0" w14:textId="77777777" w:rsidR="007F7768" w:rsidRDefault="007F7768" w:rsidP="007F7768">
      <w:r>
        <w:t>AAIQRYGLTEIRLVTIARTAGGSHVPSVNLLVH*</w:t>
      </w:r>
    </w:p>
    <w:p w14:paraId="7127F792" w14:textId="77777777" w:rsidR="007F7768" w:rsidRDefault="007F7768" w:rsidP="007F7768">
      <w:r>
        <w:t xml:space="preserve">&gt;NC_000962.3_348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484</w:t>
      </w:r>
    </w:p>
    <w:p w14:paraId="2551A0BD" w14:textId="77777777" w:rsidR="007F7768" w:rsidRDefault="007F7768" w:rsidP="007F7768">
      <w:r>
        <w:t>MLGGKGGDGGNGDHGGPATNPGSGSRGGAGGSGGNGGAGGNATGSGGKGGAGGNGGDGSFGATSGPASIG</w:t>
      </w:r>
    </w:p>
    <w:p w14:paraId="47904083" w14:textId="77777777" w:rsidR="007F7768" w:rsidRDefault="007F7768" w:rsidP="007F7768">
      <w:r>
        <w:t>VTGAPGGNGGKGGAGGSNPNGSGGDGGKGGNGGAGGNGGSIGANSGIVGGSGGAGGAGGAGGNGSLSSGE</w:t>
      </w:r>
    </w:p>
    <w:p w14:paraId="0407B0DE" w14:textId="77777777" w:rsidR="007F7768" w:rsidRDefault="007F7768" w:rsidP="007F7768">
      <w:r>
        <w:t>GGKGGDGGHGGDGVGGNSSVTQGGSGGGGGAGGAGGSGFFGGKGGFGGDGGQGGPNGGGTVGTVAGGGGN</w:t>
      </w:r>
    </w:p>
    <w:p w14:paraId="3618EEDE" w14:textId="77777777" w:rsidR="007F7768" w:rsidRDefault="007F7768" w:rsidP="007F7768">
      <w:r>
        <w:t>GGVGGRGGDGVFAGAGGQGGLGGQGGNGGGSTGGNGGLGGAGGGGGNAPDGGFGGNGGKGGQGGIGGGTQ</w:t>
      </w:r>
    </w:p>
    <w:p w14:paraId="759099A8" w14:textId="77777777" w:rsidR="007F7768" w:rsidRDefault="007F7768" w:rsidP="007F7768">
      <w:r>
        <w:t>SATGLGGDGGDGGDGGNGGNSGAKAGGAGGKGQAGQPNSGTEPGFGGDGGLGGAGATP*</w:t>
      </w:r>
    </w:p>
    <w:p w14:paraId="4763A829" w14:textId="77777777" w:rsidR="007F7768" w:rsidRDefault="007F7768" w:rsidP="007F7768">
      <w:r>
        <w:t xml:space="preserve">&gt;NC_000962.3_3511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11</w:t>
      </w:r>
    </w:p>
    <w:p w14:paraId="5536F68C" w14:textId="77777777" w:rsidR="007F7768" w:rsidRDefault="007F7768" w:rsidP="007F7768">
      <w:r>
        <w:t>MNLCADSETGDATRRKRVVDFTLAASGGQPAQPVGVVHTRVGVIFSRVL*</w:t>
      </w:r>
    </w:p>
    <w:p w14:paraId="389D47E7" w14:textId="77777777" w:rsidR="007F7768" w:rsidRDefault="007F7768" w:rsidP="007F7768">
      <w:r>
        <w:t xml:space="preserve">&gt;NC_000962.3_351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15</w:t>
      </w:r>
    </w:p>
    <w:p w14:paraId="04DC4A1B" w14:textId="77777777" w:rsidR="007F7768" w:rsidRDefault="007F7768" w:rsidP="007F7768">
      <w:r>
        <w:t>MWFALVNPEMLAAAATDLGGIRSGISAAYARPLR*</w:t>
      </w:r>
    </w:p>
    <w:p w14:paraId="1213917A" w14:textId="77777777" w:rsidR="007F7768" w:rsidRDefault="007F7768" w:rsidP="007F7768">
      <w:r>
        <w:t xml:space="preserve">&gt;NC_000962.3_352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23</w:t>
      </w:r>
    </w:p>
    <w:p w14:paraId="13C0BA7B" w14:textId="77777777" w:rsidR="007F7768" w:rsidRDefault="007F7768" w:rsidP="007F7768">
      <w:r>
        <w:t>MQCDGQLYHAKSRAEMATGSRHCFYEPPTHLHGQLWQLAFGQCLHIARSADRGN*</w:t>
      </w:r>
    </w:p>
    <w:p w14:paraId="63BECD42" w14:textId="77777777" w:rsidR="007F7768" w:rsidRDefault="007F7768" w:rsidP="007F7768">
      <w:r>
        <w:t xml:space="preserve">&gt;NC_000962.3_3528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28</w:t>
      </w:r>
    </w:p>
    <w:p w14:paraId="29D54F3E" w14:textId="77777777" w:rsidR="007F7768" w:rsidRDefault="007F7768" w:rsidP="007F7768">
      <w:r>
        <w:t>MYIRTQGEVLTYLFPLCAIAAEAAATSLFKGSFGDFRVCSPGHDGAITAMPSVLAASRIRSS*</w:t>
      </w:r>
    </w:p>
    <w:p w14:paraId="774DD76F" w14:textId="77777777" w:rsidR="007F7768" w:rsidRDefault="007F7768" w:rsidP="007F7768">
      <w:r>
        <w:t xml:space="preserve">&gt;NC_000962.3_3548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48</w:t>
      </w:r>
    </w:p>
    <w:p w14:paraId="004EBC55" w14:textId="77777777" w:rsidR="007F7768" w:rsidRDefault="007F7768" w:rsidP="007F7768">
      <w:r>
        <w:t>MNETFTGAAQVDADASPQADGAPSAARIVTGLSRLPGSFSGRYAARIVTGLRLDCPAPPRAATRPASSPG</w:t>
      </w:r>
    </w:p>
    <w:p w14:paraId="679BB7DB" w14:textId="77777777" w:rsidR="007F7768" w:rsidRDefault="007F7768" w:rsidP="007F7768">
      <w:r>
        <w:t>*</w:t>
      </w:r>
    </w:p>
    <w:p w14:paraId="5BE9487D" w14:textId="77777777" w:rsidR="007F7768" w:rsidRDefault="007F7768" w:rsidP="007F7768">
      <w:r>
        <w:t xml:space="preserve">&gt;NC_000962.3_357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72</w:t>
      </w:r>
    </w:p>
    <w:p w14:paraId="1F8EDC46" w14:textId="77777777" w:rsidR="007F7768" w:rsidRDefault="007F7768" w:rsidP="007F7768">
      <w:r>
        <w:t>MSLCRFGFQLDQSNLKLDQSNLTCKRISSIFTMV*</w:t>
      </w:r>
    </w:p>
    <w:p w14:paraId="46A51C61" w14:textId="77777777" w:rsidR="007F7768" w:rsidRDefault="007F7768" w:rsidP="007F7768">
      <w:r>
        <w:t xml:space="preserve">&gt;NC_000962.3_357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74</w:t>
      </w:r>
    </w:p>
    <w:p w14:paraId="473EA2DC" w14:textId="77777777" w:rsidR="007F7768" w:rsidRDefault="007F7768" w:rsidP="007F7768">
      <w:r>
        <w:t>MTINNQVSDADTHGATTGAPVDRHVIPQGLASRNSPGVCLSGRS*</w:t>
      </w:r>
    </w:p>
    <w:p w14:paraId="48FAA1CC" w14:textId="77777777" w:rsidR="007F7768" w:rsidRDefault="007F7768" w:rsidP="007F7768">
      <w:r>
        <w:t xml:space="preserve">&gt;NC_000962.3_3581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81</w:t>
      </w:r>
    </w:p>
    <w:p w14:paraId="521DDAB6" w14:textId="77777777" w:rsidR="007F7768" w:rsidRDefault="007F7768" w:rsidP="007F7768">
      <w:r>
        <w:t>MGPRRRPSLSTLSETLRVEMFTEPEGEYEENEVD*</w:t>
      </w:r>
    </w:p>
    <w:p w14:paraId="5E5C5C85" w14:textId="77777777" w:rsidR="007F7768" w:rsidRDefault="007F7768" w:rsidP="007F7768">
      <w:r>
        <w:t xml:space="preserve">&gt;NC_000962.3_3661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661</w:t>
      </w:r>
    </w:p>
    <w:p w14:paraId="18564372" w14:textId="77777777" w:rsidR="007F7768" w:rsidRDefault="007F7768" w:rsidP="007F7768">
      <w:r>
        <w:t>MAAVASGAVSAATGAASPGRPTGTTAAALTSLPAVAAGTGVGPAAAGAARTADFAVRAVAALAAADATDT</w:t>
      </w:r>
    </w:p>
    <w:p w14:paraId="406619D2" w14:textId="77777777" w:rsidR="007F7768" w:rsidRDefault="007F7768" w:rsidP="007F7768">
      <w:r>
        <w:t>VAAGATTAASAAGAAVAAGRAGAGPTVAASRGGPGSAAVAAVAAGTVGADGTAVAARGTTGTGVSALSAN</w:t>
      </w:r>
    </w:p>
    <w:p w14:paraId="27F969FA" w14:textId="77777777" w:rsidR="007F7768" w:rsidRDefault="007F7768" w:rsidP="007F7768">
      <w:r>
        <w:t>PTVSAAISATTGVSASAADGAVAAVAAGTSGPAADAVDAATASTAGSTVAAGRAGSAMPAVASAGCAGDA</w:t>
      </w:r>
    </w:p>
    <w:p w14:paraId="266369BF" w14:textId="77777777" w:rsidR="007F7768" w:rsidRDefault="007F7768" w:rsidP="007F7768">
      <w:r>
        <w:t>DGTSRAISAVAAIASDTVGARSGTGAARARVSALSAAAARAAAVAGGAAGDACSTVAAFAAIAARPASPG</w:t>
      </w:r>
    </w:p>
    <w:p w14:paraId="4EDC9AA1" w14:textId="77777777" w:rsidR="007F7768" w:rsidRDefault="007F7768" w:rsidP="007F7768">
      <w:r>
        <w:t>GAAVGGAAVTAGSAGATTTTGAAGRAGAYGAGCAGSANAAVAALTPIAAGPRRARSGAGTGLAGVAAVAA</w:t>
      </w:r>
    </w:p>
    <w:p w14:paraId="0024EEF4" w14:textId="77777777" w:rsidR="007F7768" w:rsidRDefault="007F7768" w:rsidP="007F7768">
      <w:r>
        <w:t>FTAGTTAAACECTVAAGAAFAAGAAVAAVAAVALLAAGAGAGGSAGSAGSAGPAGPAGPACGAGGGGGGV</w:t>
      </w:r>
    </w:p>
    <w:p w14:paraId="23EFBFAA" w14:textId="77777777" w:rsidR="007F7768" w:rsidRDefault="007F7768" w:rsidP="007F7768">
      <w:r>
        <w:t>VCAVSAVAADPAVTAVAGVAVGALG*</w:t>
      </w:r>
    </w:p>
    <w:p w14:paraId="3F989901" w14:textId="77777777" w:rsidR="007F7768" w:rsidRDefault="007F7768" w:rsidP="007F7768">
      <w:r>
        <w:lastRenderedPageBreak/>
        <w:t xml:space="preserve">&gt;NC_000962.3_366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662</w:t>
      </w:r>
    </w:p>
    <w:p w14:paraId="5C327EB9" w14:textId="77777777" w:rsidR="007F7768" w:rsidRDefault="007F7768" w:rsidP="007F7768">
      <w:r>
        <w:t>MAPRLGDTAGSPFVVKSGWTTRRRTPGAPSRPLGPSRLDAAAAALAARSAVAAGAAGATGWCLTTVSGAT</w:t>
      </w:r>
    </w:p>
    <w:p w14:paraId="1834645D" w14:textId="77777777" w:rsidR="007F7768" w:rsidRDefault="007F7768" w:rsidP="007F7768">
      <w:r>
        <w:t>AAAGVSLAAIPAGAAVPTTTAGAAIAAGAARAGATAVAAGATLAAGGAGAASTTGSRGHSGLGVAAIAAG</w:t>
      </w:r>
    </w:p>
    <w:p w14:paraId="2CFAFF81" w14:textId="77777777" w:rsidR="007F7768" w:rsidRDefault="007F7768" w:rsidP="007F7768">
      <w:r>
        <w:t>AADTAGPTGAAVAIASRAGVAAVAAIAGRTAAAAGAAVAAGSADPGVAEAAGAAGAAGAAGAPVPAAGAA</w:t>
      </w:r>
    </w:p>
    <w:p w14:paraId="3428C8C9" w14:textId="77777777" w:rsidR="007F7768" w:rsidRDefault="007F7768" w:rsidP="007F7768">
      <w:r>
        <w:t>GAAIAAIAGRTAGAAGAADLAALAAGTAVAAVAAIAASAAAKAADARAAGAAGAAVAAGAPVAAGVVSEW</w:t>
      </w:r>
    </w:p>
    <w:p w14:paraId="1BABA774" w14:textId="77777777" w:rsidR="007F7768" w:rsidRDefault="007F7768" w:rsidP="007F7768">
      <w:r>
        <w:t>AVAADGPVAAIAAGAALPAGAVGASGQATAAGPGPAAEATVAAVATVTARLRSHVCGVICSVAAVTAVTA</w:t>
      </w:r>
    </w:p>
    <w:p w14:paraId="2343DE37" w14:textId="77777777" w:rsidR="007F7768" w:rsidRDefault="007F7768" w:rsidP="007F7768">
      <w:r>
        <w:t>GATAAAGAASTGEAAVAAGAARARRAAVPAGTAVAAAGAAVAAHAGVAAVAAAAAVAAVAAARPGTAVAA</w:t>
      </w:r>
    </w:p>
    <w:p w14:paraId="7DB0ABFC" w14:textId="77777777" w:rsidR="007F7768" w:rsidRDefault="007F7768" w:rsidP="007F7768">
      <w:r>
        <w:t>HAGDAAVAAVAAVAGAVAVAAVAGVAGVAASAAVAAGAAAAAPSAAGATVSTTTTVAASAAGAIAGITVA</w:t>
      </w:r>
    </w:p>
    <w:p w14:paraId="7DC2D1BD" w14:textId="77777777" w:rsidR="007F7768" w:rsidRDefault="007F7768" w:rsidP="007F7768">
      <w:r>
        <w:t>AVTAIATCAGVAAVAAAAAVGSTLPAGPTTASVTALSTGAGGDRATADGAVAAGAAGTAVAAGATLTPGP</w:t>
      </w:r>
    </w:p>
    <w:p w14:paraId="35F52EC8" w14:textId="77777777" w:rsidR="007F7768" w:rsidRDefault="007F7768" w:rsidP="007F7768">
      <w:r>
        <w:t>ATGAALAAGATLSGGAAVTGGPRGARGAAGDIAAVAAGPAGTAGTTLTTGTAAGAALATLSAVAGRPAGA</w:t>
      </w:r>
    </w:p>
    <w:p w14:paraId="1A107085" w14:textId="77777777" w:rsidR="007F7768" w:rsidRDefault="007F7768" w:rsidP="007F7768">
      <w:r>
        <w:t>AGASGAAGAAAAAVASGAAGAAAAAVGS*</w:t>
      </w:r>
    </w:p>
    <w:p w14:paraId="03B96B32" w14:textId="77777777" w:rsidR="007F7768" w:rsidRDefault="007F7768" w:rsidP="007F7768">
      <w:r>
        <w:t xml:space="preserve">&gt;NC_000962.3_366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663</w:t>
      </w:r>
    </w:p>
    <w:p w14:paraId="7B521E93" w14:textId="77777777" w:rsidR="007F7768" w:rsidRDefault="007F7768" w:rsidP="007F7768">
      <w:r>
        <w:t>MSRMHVIGWPRLGLLLGPAVVRLTGGRTLHLVDKPQTARHFVARDLGAHERVQLGQRRPTTRPGLHHGGH</w:t>
      </w:r>
    </w:p>
    <w:p w14:paraId="186BDD33" w14:textId="77777777" w:rsidR="007F7768" w:rsidRDefault="007F7768" w:rsidP="007F7768">
      <w:r>
        <w:t>LLAVTRIGHPDHQSVEHVGMPLQSGLDLFGVDLLAAAVDRHRATTQHGDRAVLLDLGVVPRNGVAHTVNR</w:t>
      </w:r>
    </w:p>
    <w:p w14:paraId="7D11A14D" w14:textId="77777777" w:rsidR="007F7768" w:rsidRDefault="007F7768" w:rsidP="007F7768">
      <w:r>
        <w:t>PERLGRLLLVLVVADGNVALLGERARGSHCLAPGAPVAGRLLPRALQVRCGITRKPAHIR*</w:t>
      </w:r>
    </w:p>
    <w:p w14:paraId="2865F485" w14:textId="77777777" w:rsidR="007F7768" w:rsidRDefault="007F7768" w:rsidP="007F7768">
      <w:r>
        <w:t xml:space="preserve">&gt;NC_000962.3_366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665</w:t>
      </w:r>
    </w:p>
    <w:p w14:paraId="6A625B5F" w14:textId="77777777" w:rsidR="007F7768" w:rsidRDefault="007F7768" w:rsidP="007F7768">
      <w:r>
        <w:t>MWRSGVRKANRCDPDQPGDYLVRLMPSDRPSAAVDAYTVGSTDTLGWLTEWPPQLPDRTVSGNMSPASSP</w:t>
      </w:r>
    </w:p>
    <w:p w14:paraId="5A58292C" w14:textId="77777777" w:rsidR="007F7768" w:rsidRDefault="007F7768" w:rsidP="007F7768">
      <w:r>
        <w:t>SPGDRPAPQADVFSCPPWAARPTPVSGCPRRTPAGLADGYPRECRTMAVDQVRSGFGEPSAAISRRARTP</w:t>
      </w:r>
    </w:p>
    <w:p w14:paraId="033058C7" w14:textId="77777777" w:rsidR="007F7768" w:rsidRDefault="007F7768" w:rsidP="007F7768">
      <w:r>
        <w:t>VPYFHPHRCRLGPREARQPTHVDLPCGVSGAGRSRTHHPPLVTCPACTSSAGRASVCSLAQR*</w:t>
      </w:r>
    </w:p>
    <w:p w14:paraId="70CA6AF6" w14:textId="77777777" w:rsidR="007F7768" w:rsidRDefault="007F7768" w:rsidP="007F7768">
      <w:r>
        <w:t xml:space="preserve">&gt;NC_000962.3_382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822</w:t>
      </w:r>
    </w:p>
    <w:p w14:paraId="207640B4" w14:textId="77777777" w:rsidR="007F7768" w:rsidRDefault="007F7768" w:rsidP="007F7768">
      <w:r>
        <w:t>MCIRSLGMECRRRWITCIDVKPGESPIHRRLGLALGHGMPGRCLSPISIAPSSHPGMASPIRSLERLDTQ</w:t>
      </w:r>
    </w:p>
    <w:p w14:paraId="739D01FE" w14:textId="77777777" w:rsidR="007F7768" w:rsidRDefault="007F7768" w:rsidP="007F7768">
      <w:r>
        <w:t>ITCSVGTANRLAYL*</w:t>
      </w:r>
    </w:p>
    <w:p w14:paraId="69626DD9" w14:textId="77777777" w:rsidR="007F7768" w:rsidRDefault="007F7768" w:rsidP="007F7768">
      <w:r>
        <w:t xml:space="preserve">&gt;NC_000962.3_3856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856</w:t>
      </w:r>
    </w:p>
    <w:p w14:paraId="001D125A" w14:textId="77777777" w:rsidR="007F7768" w:rsidRDefault="007F7768" w:rsidP="007F7768">
      <w:r>
        <w:t>MVVSRADTQPARSQLLHKGRIVALLFAKASCDT*</w:t>
      </w:r>
    </w:p>
    <w:p w14:paraId="7655A51D" w14:textId="77777777" w:rsidR="007F7768" w:rsidRDefault="007F7768" w:rsidP="007F7768">
      <w:r>
        <w:t xml:space="preserve">&gt;NC_000962.3_387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875</w:t>
      </w:r>
    </w:p>
    <w:p w14:paraId="4EAC3FFF" w14:textId="77777777" w:rsidR="007F7768" w:rsidRDefault="007F7768" w:rsidP="007F7768">
      <w:r>
        <w:t>MTSRSVAARPTPGFQQRRVQCRHISDVDDQPRRAAPGNDMHPQCGPDTLPGFTELIAHRRAEDHARISDV</w:t>
      </w:r>
    </w:p>
    <w:p w14:paraId="4120089B" w14:textId="77777777" w:rsidR="007F7768" w:rsidRDefault="007F7768" w:rsidP="007F7768">
      <w:r>
        <w:t>HRCAGVLKTARIDFDLRFGLSVSIRPTGNRQISAQRRQVGTKQRREARHMHDRIHSELDGLTENILGARH</w:t>
      </w:r>
    </w:p>
    <w:p w14:paraId="04F6FC87" w14:textId="77777777" w:rsidR="007F7768" w:rsidRDefault="007F7768" w:rsidP="007F7768">
      <w:r>
        <w:t>VRTQHPRSLTRVGCHQRGAVHDGVASVQRLPYRIAVGYVCNRKVRHVDAQFRDRRLQPCGISHQEPDGVA</w:t>
      </w:r>
    </w:p>
    <w:p w14:paraId="12426ED5" w14:textId="77777777" w:rsidR="007F7768" w:rsidRDefault="007F7768" w:rsidP="007F7768">
      <w:r>
        <w:t>RVSDGFGSPPAHKSRTAGDQNAHGGILHWITAQLSLGWQRSSGYRRLAAKFAPWPTMPFTAYRPCATGLL</w:t>
      </w:r>
    </w:p>
    <w:p w14:paraId="19A2A62A" w14:textId="77777777" w:rsidR="007F7768" w:rsidRDefault="007F7768" w:rsidP="007F7768">
      <w:r>
        <w:t>PSPQIESPSAHN*</w:t>
      </w:r>
    </w:p>
    <w:p w14:paraId="0FCD695C" w14:textId="77777777" w:rsidR="007F7768" w:rsidRDefault="007F7768" w:rsidP="007F7768">
      <w:r>
        <w:t xml:space="preserve">&gt;NC_000962.3_400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4005</w:t>
      </w:r>
    </w:p>
    <w:p w14:paraId="564FA891" w14:textId="77777777" w:rsidR="007F7768" w:rsidRDefault="007F7768" w:rsidP="007F7768">
      <w:r>
        <w:t>MVEMLGVCVVATDLDGHRIVLRDSEKTLKMRNR*</w:t>
      </w:r>
    </w:p>
    <w:p w14:paraId="49029AB7" w14:textId="77777777" w:rsidR="007F7768" w:rsidRDefault="007F7768" w:rsidP="007F7768">
      <w:r>
        <w:lastRenderedPageBreak/>
        <w:t xml:space="preserve">&gt;NC_000962.3_4006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4006</w:t>
      </w:r>
    </w:p>
    <w:p w14:paraId="03F648BC" w14:textId="77777777" w:rsidR="007F7768" w:rsidRDefault="007F7768" w:rsidP="007F7768">
      <w:r>
        <w:t>MWRRSMGWVGKKKSTAGQLAGTANELTKEVLERAVHRESPVIRPDVVVGIPAVDRRPKQ*</w:t>
      </w:r>
    </w:p>
    <w:p w14:paraId="1A50F724" w14:textId="77777777" w:rsidR="007F7768" w:rsidRDefault="007F7768" w:rsidP="007F7768">
      <w:r>
        <w:t xml:space="preserve">&gt;NC_000962.3_403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4037</w:t>
      </w:r>
    </w:p>
    <w:p w14:paraId="2F25E550" w14:textId="77777777" w:rsidR="007F7768" w:rsidRDefault="007F7768" w:rsidP="007F7768">
      <w:r>
        <w:t>MGIGGVGGLGGAGSGPAMGMGGVGGLGGAGSGPAMGMGGVGGLDAAGSGEGGSPAAIGIGVGGGGGGGGG</w:t>
      </w:r>
    </w:p>
    <w:p w14:paraId="5BDB019B" w14:textId="77777777" w:rsidR="007F7768" w:rsidRDefault="007F7768" w:rsidP="007F7768">
      <w:r>
        <w:t>GGGGADTNRSDRSSDVGGGVWPLGFGRFADAGAGGNEALGSKNGCAAISSGASIPSCGRKSLS*</w:t>
      </w:r>
    </w:p>
    <w:p w14:paraId="7BD98573" w14:textId="77777777" w:rsidR="007F7768" w:rsidRDefault="007F7768" w:rsidP="007F7768">
      <w:r>
        <w:t xml:space="preserve">&gt;NC_000962.3_406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4065</w:t>
      </w:r>
    </w:p>
    <w:p w14:paraId="62E18D6D" w14:textId="77777777" w:rsidR="007F7768" w:rsidRDefault="007F7768" w:rsidP="007F7768">
      <w:r>
        <w:t>MRYVTGDHAVQVFQLTSTVIDLTTKRKHTTVVYAATSMSGTPPLHR*</w:t>
      </w:r>
    </w:p>
    <w:p w14:paraId="01FB8A29" w14:textId="77777777" w:rsidR="007F7768" w:rsidRDefault="007F7768" w:rsidP="007F7768"/>
    <w:p w14:paraId="29EFE82A" w14:textId="77777777" w:rsidR="007F7768" w:rsidRDefault="007F7768" w:rsidP="007F7768">
      <w:r>
        <w:t>Pseudomonas aeruginosa</w:t>
      </w:r>
    </w:p>
    <w:p w14:paraId="73AA5F9C" w14:textId="77777777" w:rsidR="007F7768" w:rsidRDefault="007F7768" w:rsidP="007F7768"/>
    <w:p w14:paraId="6A22D809" w14:textId="77777777" w:rsidR="007F7768" w:rsidRDefault="007F7768" w:rsidP="007F7768">
      <w:r>
        <w:t xml:space="preserve">&gt;NZ_LN831024.1_140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140</w:t>
      </w:r>
    </w:p>
    <w:p w14:paraId="55C6AE8E" w14:textId="77777777" w:rsidR="007F7768" w:rsidRDefault="007F7768" w:rsidP="007F7768">
      <w:r>
        <w:t>MCPSGCRQAIRGKRSGTLNPPCEMPGRQLALLWVCLWKSCSHSPLKKCLRRSRERHWTGPQDFSRLAKEP</w:t>
      </w:r>
    </w:p>
    <w:p w14:paraId="42235CE5" w14:textId="77777777" w:rsidR="007F7768" w:rsidRDefault="007F7768" w:rsidP="007F7768">
      <w:r>
        <w:t>EKKRCGMRHDSASRNCGQRIHPWRRRACFRRSPRTFLESRKTQYSWASWRLKGKSWRHFHGHSRSAGFLW</w:t>
      </w:r>
    </w:p>
    <w:p w14:paraId="61AF98D4" w14:textId="77777777" w:rsidR="007F7768" w:rsidRDefault="007F7768" w:rsidP="007F7768">
      <w:r>
        <w:t>KSCWQTVPEAGRRGCPRDSADPWLGRERSSCRAPPNGCRYLVDKAVGKVLEKMPCQVAPMACRVGCFLSI</w:t>
      </w:r>
    </w:p>
    <w:p w14:paraId="2886DC7A" w14:textId="77777777" w:rsidR="007F7768" w:rsidRDefault="007F7768" w:rsidP="007F7768">
      <w:r>
        <w:t>AMLRKSPGRSAREASQGPGWAPDTLWITL*</w:t>
      </w:r>
    </w:p>
    <w:p w14:paraId="58C4F788" w14:textId="77777777" w:rsidR="007F7768" w:rsidRDefault="007F7768" w:rsidP="007F7768">
      <w:r>
        <w:t xml:space="preserve">&gt;NZ_LN831024.1_251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251</w:t>
      </w:r>
    </w:p>
    <w:p w14:paraId="1758F3A0" w14:textId="77777777" w:rsidR="007F7768" w:rsidRDefault="007F7768" w:rsidP="007F7768">
      <w:r>
        <w:t>MPRHPHTTLLLCLCLTLPGCESGRSYSLSEGAPVTGIRIQRDDRSPLQRLRDCERQGCSERQKIDPFTPD</w:t>
      </w:r>
    </w:p>
    <w:p w14:paraId="4A870516" w14:textId="77777777" w:rsidR="007F7768" w:rsidRDefault="007F7768" w:rsidP="007F7768">
      <w:r>
        <w:t>PDYLRAEGHFPLPW*</w:t>
      </w:r>
    </w:p>
    <w:p w14:paraId="38DAED2B" w14:textId="77777777" w:rsidR="007F7768" w:rsidRDefault="007F7768" w:rsidP="007F7768">
      <w:r>
        <w:t xml:space="preserve">&gt;NZ_LN831024.1_307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307</w:t>
      </w:r>
    </w:p>
    <w:p w14:paraId="41C94BBC" w14:textId="77777777" w:rsidR="007F7768" w:rsidRDefault="007F7768" w:rsidP="007F7768">
      <w:r>
        <w:t>MGRPQFYPKDRQEIALVPAIRALERYREA*</w:t>
      </w:r>
    </w:p>
    <w:p w14:paraId="626B3F37" w14:textId="77777777" w:rsidR="007F7768" w:rsidRDefault="007F7768" w:rsidP="007F7768">
      <w:r>
        <w:t xml:space="preserve">&gt;NZ_LN831024.1_575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575</w:t>
      </w:r>
    </w:p>
    <w:p w14:paraId="47650B9A" w14:textId="77777777" w:rsidR="007F7768" w:rsidRDefault="007F7768" w:rsidP="007F7768">
      <w:r>
        <w:t>MNRPPLRDQSQGVGGSSASFGEGELALAERNPMDVAALFAA*</w:t>
      </w:r>
    </w:p>
    <w:p w14:paraId="0A7AFEFF" w14:textId="77777777" w:rsidR="007F7768" w:rsidRDefault="007F7768" w:rsidP="007F7768">
      <w:r>
        <w:t xml:space="preserve">&gt;NZ_LN831024.1_1054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1054</w:t>
      </w:r>
    </w:p>
    <w:p w14:paraId="2B952D44" w14:textId="77777777" w:rsidR="007F7768" w:rsidRDefault="007F7768" w:rsidP="007F7768">
      <w:r>
        <w:t>MAANENARHDGGRSLCEGCAQCAPSLFSSGWPA*</w:t>
      </w:r>
    </w:p>
    <w:p w14:paraId="14F65F20" w14:textId="77777777" w:rsidR="007F7768" w:rsidRDefault="007F7768" w:rsidP="007F7768">
      <w:r>
        <w:t xml:space="preserve">&gt;NZ_LN831024.1_1667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1667</w:t>
      </w:r>
    </w:p>
    <w:p w14:paraId="4AAC04CC" w14:textId="77777777" w:rsidR="007F7768" w:rsidRDefault="007F7768" w:rsidP="007F7768">
      <w:r>
        <w:t>MHATFQKRTVFRQDGRQALGEGLIGQAHGVIGPIHMPGSERRTIRQPNCRHGIEKAEELDRDRQTGKAIF</w:t>
      </w:r>
    </w:p>
    <w:p w14:paraId="4440EC76" w14:textId="77777777" w:rsidR="007F7768" w:rsidRDefault="007F7768" w:rsidP="007F7768">
      <w:r>
        <w:t>HPTIGIADPG*</w:t>
      </w:r>
    </w:p>
    <w:p w14:paraId="09BC495B" w14:textId="77777777" w:rsidR="007F7768" w:rsidRDefault="007F7768" w:rsidP="007F7768">
      <w:r>
        <w:t xml:space="preserve">&gt;NZ_LN831024.1_1807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1807</w:t>
      </w:r>
    </w:p>
    <w:p w14:paraId="1756DD69" w14:textId="77777777" w:rsidR="007F7768" w:rsidRDefault="007F7768" w:rsidP="007F7768">
      <w:r>
        <w:t>MIFTLVRLDESSVVSKSGAIFAFESRLVLQVLNIRGV*</w:t>
      </w:r>
    </w:p>
    <w:p w14:paraId="7A78C534" w14:textId="77777777" w:rsidR="007F7768" w:rsidRDefault="007F7768" w:rsidP="007F7768">
      <w:r>
        <w:t xml:space="preserve">&gt;NZ_LN831024.1_2031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2031</w:t>
      </w:r>
    </w:p>
    <w:p w14:paraId="063267B6" w14:textId="77777777" w:rsidR="007F7768" w:rsidRDefault="007F7768" w:rsidP="007F7768">
      <w:r>
        <w:t>MAEKTQDMHLPSLKVHGEVFEDYRNEAIEFNYICVSLLSAKRQRKDNGIYFPIMLGGQPRPAPGSAGVAR</w:t>
      </w:r>
    </w:p>
    <w:p w14:paraId="56C1627E" w14:textId="77777777" w:rsidR="007F7768" w:rsidRDefault="007F7768" w:rsidP="007F7768">
      <w:r>
        <w:t>APGRRKNQLTMIPTRNYSAK*</w:t>
      </w:r>
    </w:p>
    <w:p w14:paraId="53EC7083" w14:textId="77777777" w:rsidR="007F7768" w:rsidRDefault="007F7768" w:rsidP="007F7768">
      <w:r>
        <w:t xml:space="preserve">&gt;NZ_LN831024.1_2178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2178</w:t>
      </w:r>
    </w:p>
    <w:p w14:paraId="30A52B48" w14:textId="77777777" w:rsidR="007F7768" w:rsidRDefault="007F7768" w:rsidP="007F7768">
      <w:r>
        <w:t>MRWYSRISLGLSLAVASAFLVAYWRSLVSHNYPNMNAPGLIAYLLVFPACALLLHSPALAFVLQQRKLGS</w:t>
      </w:r>
    </w:p>
    <w:p w14:paraId="4B7A2CE4" w14:textId="77777777" w:rsidR="007F7768" w:rsidRDefault="007F7768" w:rsidP="007F7768">
      <w:r>
        <w:t>ARERALQWTINLALWMAPLCFIFASL*</w:t>
      </w:r>
    </w:p>
    <w:p w14:paraId="29190876" w14:textId="77777777" w:rsidR="007F7768" w:rsidRDefault="007F7768" w:rsidP="007F7768">
      <w:r>
        <w:t xml:space="preserve">&gt;NZ_LN831024.1_2745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2745</w:t>
      </w:r>
    </w:p>
    <w:p w14:paraId="40666458" w14:textId="77777777" w:rsidR="007F7768" w:rsidRDefault="007F7768" w:rsidP="007F7768">
      <w:r>
        <w:lastRenderedPageBreak/>
        <w:t>MPTPAMLPAPTRPARLSIRAWKELSWPAWPRSDSLNTPNMWPKWRNWTKRERIVK*</w:t>
      </w:r>
    </w:p>
    <w:p w14:paraId="332456C4" w14:textId="77777777" w:rsidR="007F7768" w:rsidRDefault="007F7768" w:rsidP="007F7768">
      <w:r>
        <w:t xml:space="preserve">&gt;NZ_LN831024.1_3170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3170</w:t>
      </w:r>
    </w:p>
    <w:p w14:paraId="14216C08" w14:textId="77777777" w:rsidR="007F7768" w:rsidRDefault="007F7768" w:rsidP="007F7768">
      <w:r>
        <w:t>MNCAAAPALQREALFRRRDPVSNTHPAKMAVPTTQ*</w:t>
      </w:r>
    </w:p>
    <w:p w14:paraId="613A25AD" w14:textId="77777777" w:rsidR="007F7768" w:rsidRDefault="007F7768" w:rsidP="007F7768">
      <w:r>
        <w:t xml:space="preserve">&gt;NZ_LN831024.1_3646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3646</w:t>
      </w:r>
    </w:p>
    <w:p w14:paraId="0EC45596" w14:textId="77777777" w:rsidR="007F7768" w:rsidRDefault="007F7768" w:rsidP="007F7768">
      <w:r>
        <w:t>MTRQSVLATGPEASDWWCFGSGDEPARESFSAGGRSLAASRKPVGAQSGMAVAEQANRAQASGQDAAPGL</w:t>
      </w:r>
    </w:p>
    <w:p w14:paraId="1D141903" w14:textId="77777777" w:rsidR="007F7768" w:rsidRDefault="007F7768" w:rsidP="007F7768">
      <w:r>
        <w:t>RTFDLLPGNPPKNP*</w:t>
      </w:r>
    </w:p>
    <w:p w14:paraId="27104070" w14:textId="77777777" w:rsidR="007F7768" w:rsidRDefault="007F7768" w:rsidP="007F7768">
      <w:r>
        <w:t xml:space="preserve">&gt;NZ_LN831024.1_3650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3650</w:t>
      </w:r>
    </w:p>
    <w:p w14:paraId="3584D2F1" w14:textId="77777777" w:rsidR="007F7768" w:rsidRDefault="007F7768" w:rsidP="007F7768">
      <w:r>
        <w:t>MASPHALVRTQGMTFAGLQSGADLAVIEQQGFPDQPASHPTSDQGDPEIPILELCLPGFVETAYRQPVIA</w:t>
      </w:r>
    </w:p>
    <w:p w14:paraId="439D419D" w14:textId="77777777" w:rsidR="007F7768" w:rsidRDefault="007F7768" w:rsidP="007F7768">
      <w:r>
        <w:t>MKDRRDTERIEVTQQSGMKAGGTMQPLLLSHHLDPAVRQADARVSLQQDQALFQIGGRQPVIRIQATDIT</w:t>
      </w:r>
    </w:p>
    <w:p w14:paraId="02EB0A9E" w14:textId="77777777" w:rsidR="007F7768" w:rsidRDefault="007F7768" w:rsidP="007F7768">
      <w:r>
        <w:t>PLARATPAFRAADGPRLGWRRSVMPGSWRASRRSRVEGSSEPSSTRMISKSWKLCRARLSSARLKYLPWL</w:t>
      </w:r>
    </w:p>
    <w:p w14:paraId="0E02F611" w14:textId="77777777" w:rsidR="007F7768" w:rsidRDefault="007F7768" w:rsidP="007F7768">
      <w:r>
        <w:t>KQGMTTLSRGFCGSHGVACPETCRSAEAEPISRTRWTRSLPFSPSHERKAGGRENSRRCRKWADLTPFTW</w:t>
      </w:r>
    </w:p>
    <w:p w14:paraId="22A6932B" w14:textId="77777777" w:rsidR="007F7768" w:rsidRDefault="007F7768" w:rsidP="007F7768">
      <w:r>
        <w:t>TPVRFPWRPLAQAARPQAGSRVCSWPHP*</w:t>
      </w:r>
    </w:p>
    <w:p w14:paraId="6B688A72" w14:textId="77777777" w:rsidR="007F7768" w:rsidRDefault="007F7768" w:rsidP="007F7768">
      <w:r>
        <w:t xml:space="preserve">&gt;NZ_LN831024.1_3659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3659</w:t>
      </w:r>
    </w:p>
    <w:p w14:paraId="24942F9A" w14:textId="77777777" w:rsidR="007F7768" w:rsidRDefault="007F7768" w:rsidP="007F7768">
      <w:r>
        <w:t>MPELSFRRRSPGLRPRLPWLFPTSRAMVRETAMGKYCNLPIGPDRRQWTTGGARRQSSAYGKGAYSFLSK</w:t>
      </w:r>
    </w:p>
    <w:p w14:paraId="63F2E7E8" w14:textId="77777777" w:rsidR="007F7768" w:rsidRDefault="007F7768" w:rsidP="007F7768">
      <w:r>
        <w:t>PWVFPSCENEKRIPCSVMLSRRSPPGRVAPAAKRRRGPSALLATRAKMPPSSRTMPRSSQSTLISATPST</w:t>
      </w:r>
    </w:p>
    <w:p w14:paraId="78B79BA0" w14:textId="77777777" w:rsidR="007F7768" w:rsidRDefault="007F7768" w:rsidP="007F7768">
      <w:r>
        <w:t>PTETRFDSASRSSSTVLPHHDIPANLPATVVSTATDGTSARTHFRASGVGKAERSALGAKTSPAKMEATR</w:t>
      </w:r>
    </w:p>
    <w:p w14:paraId="36DA3BFE" w14:textId="77777777" w:rsidR="007F7768" w:rsidRDefault="007F7768" w:rsidP="007F7768">
      <w:r>
        <w:t>SRRFQRAKA*</w:t>
      </w:r>
    </w:p>
    <w:p w14:paraId="6D3C4448" w14:textId="77777777" w:rsidR="007F7768" w:rsidRDefault="007F7768" w:rsidP="007F7768">
      <w:r>
        <w:t xml:space="preserve">&gt;NZ_LN831024.1_3695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3695</w:t>
      </w:r>
    </w:p>
    <w:p w14:paraId="3C146329" w14:textId="77777777" w:rsidR="007F7768" w:rsidRDefault="007F7768" w:rsidP="007F7768">
      <w:r>
        <w:t>MSRVLFLLLAMVLAGLGQPTLAAPLPDELPAALPAAPPVAPLPMGSAPQPQPEAAEPDLPGSDAASADGE</w:t>
      </w:r>
    </w:p>
    <w:p w14:paraId="752CF009" w14:textId="77777777" w:rsidR="007F7768" w:rsidRDefault="007F7768" w:rsidP="007F7768">
      <w:r>
        <w:t>ATTKDGLKIGNGSLRLRQDDPGPTRESPLRDPRLNPYAPRQP*</w:t>
      </w:r>
    </w:p>
    <w:p w14:paraId="580188CC" w14:textId="77777777" w:rsidR="007F7768" w:rsidRDefault="007F7768" w:rsidP="007F7768">
      <w:r>
        <w:t xml:space="preserve">&gt;NZ_LN831024.1_3885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3885</w:t>
      </w:r>
    </w:p>
    <w:p w14:paraId="4DE9D9F1" w14:textId="77777777" w:rsidR="007F7768" w:rsidRDefault="007F7768" w:rsidP="007F7768">
      <w:r>
        <w:t>MKPLLTALLLVLLGAPAAFAADLGYPLDAPAPTAAAPAARWPKAAPRRRWRPRKTRT*</w:t>
      </w:r>
    </w:p>
    <w:p w14:paraId="1F5AD89B" w14:textId="77777777" w:rsidR="007F7768" w:rsidRDefault="007F7768" w:rsidP="007F7768">
      <w:r>
        <w:t xml:space="preserve">&gt;NZ_LN831024.1_4135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135</w:t>
      </w:r>
    </w:p>
    <w:p w14:paraId="7B3474EB" w14:textId="77777777" w:rsidR="007F7768" w:rsidRDefault="007F7768" w:rsidP="007F7768">
      <w:r>
        <w:t>MQLVTGVTEALQLAPQVTDVHVQAAIMLGMTAVQDMLVKEGLGQGLAFRGEEGFQQAVFGRRQAGEPLAK</w:t>
      </w:r>
    </w:p>
    <w:p w14:paraId="26764792" w14:textId="77777777" w:rsidR="007F7768" w:rsidRDefault="007F7768" w:rsidP="007F7768">
      <w:r>
        <w:t>ADIADIGRELQRGPRQRFGAAARRAPRSRAIRRRMASMRTRSSARLKGFGR*</w:t>
      </w:r>
    </w:p>
    <w:p w14:paraId="22A46A9B" w14:textId="77777777" w:rsidR="007F7768" w:rsidRDefault="007F7768" w:rsidP="007F7768">
      <w:r>
        <w:t xml:space="preserve">&gt;NZ_LN831024.1_4367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367</w:t>
      </w:r>
    </w:p>
    <w:p w14:paraId="189A897D" w14:textId="77777777" w:rsidR="007F7768" w:rsidRDefault="007F7768" w:rsidP="007F7768">
      <w:r>
        <w:t>MNWLKGTAASVGLMVSCAAVADSAAQVELMDNLHQRMLDALQASSVDQVTEVFGDLDRYRPGIRSSANEI</w:t>
      </w:r>
    </w:p>
    <w:p w14:paraId="7B993754" w14:textId="77777777" w:rsidR="007F7768" w:rsidRDefault="007F7768" w:rsidP="007F7768">
      <w:r>
        <w:t>CFKAYEALGWVLSDLVVQADMDDPLPELKGHQMDYERKRLACAAGA*</w:t>
      </w:r>
    </w:p>
    <w:p w14:paraId="3FEC9730" w14:textId="77777777" w:rsidR="007F7768" w:rsidRDefault="007F7768" w:rsidP="007F7768">
      <w:r>
        <w:t xml:space="preserve">&gt;NZ_LN831024.1_4368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368</w:t>
      </w:r>
    </w:p>
    <w:p w14:paraId="7270E812" w14:textId="77777777" w:rsidR="007F7768" w:rsidRDefault="007F7768" w:rsidP="007F7768">
      <w:r>
        <w:t>MDKPIDPVVLTALLICLSQMSEQDQLDLLRLACAYRDR*</w:t>
      </w:r>
    </w:p>
    <w:p w14:paraId="7084005C" w14:textId="77777777" w:rsidR="007F7768" w:rsidRDefault="007F7768" w:rsidP="007F7768">
      <w:r>
        <w:lastRenderedPageBreak/>
        <w:t xml:space="preserve">&gt;NZ_LN831024.1_4379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379</w:t>
      </w:r>
    </w:p>
    <w:p w14:paraId="130EB326" w14:textId="77777777" w:rsidR="007F7768" w:rsidRDefault="007F7768" w:rsidP="007F7768">
      <w:r>
        <w:t>MHELLKMLDNPRSLLNFSLAILAVLALFFMLKSGAQAASQPASSFSAPKEADSRGKRP*</w:t>
      </w:r>
    </w:p>
    <w:p w14:paraId="35FB77AC" w14:textId="77777777" w:rsidR="007F7768" w:rsidRDefault="007F7768" w:rsidP="007F7768">
      <w:r>
        <w:t xml:space="preserve">&gt;NZ_LN831024.1_4386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994</w:t>
      </w:r>
    </w:p>
    <w:p w14:paraId="0B2AC42D" w14:textId="77777777" w:rsidR="007F7768" w:rsidRDefault="007F7768" w:rsidP="007F7768">
      <w:r>
        <w:t>MNWTSYFAALGLAFLAYLAGFFFAVAVTPTGPVWPL*</w:t>
      </w:r>
    </w:p>
    <w:p w14:paraId="02B498CA" w14:textId="77777777" w:rsidR="007F7768" w:rsidRDefault="007F7768" w:rsidP="007F7768">
      <w:r>
        <w:t xml:space="preserve">&gt;NZ_LN831024.1_4390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990</w:t>
      </w:r>
    </w:p>
    <w:p w14:paraId="655637D3" w14:textId="77777777" w:rsidR="007F7768" w:rsidRDefault="007F7768" w:rsidP="007F7768">
      <w:r>
        <w:t>MEKMKALFRNASIATAGLAVANVSFAESLLDETTKGVLAQASTDGGSVAKLVIAAVAVLVGLALVIGAMR</w:t>
      </w:r>
    </w:p>
    <w:p w14:paraId="37A88D92" w14:textId="77777777" w:rsidR="007F7768" w:rsidRDefault="007F7768" w:rsidP="007F7768">
      <w:r>
        <w:t>KA*</w:t>
      </w:r>
    </w:p>
    <w:p w14:paraId="584BE471" w14:textId="77777777" w:rsidR="007F7768" w:rsidRDefault="007F7768" w:rsidP="007F7768">
      <w:r>
        <w:t xml:space="preserve">&gt;NZ_LN831024.1_4394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394</w:t>
      </w:r>
    </w:p>
    <w:p w14:paraId="7287AB0C" w14:textId="77777777" w:rsidR="007F7768" w:rsidRDefault="007F7768" w:rsidP="007F7768">
      <w:r>
        <w:t>MLADTLKALLLLCLIQAARTVVDPVKGRAPGSSEPPHRSGERKHGRSAPLNASPLKQPPLGSVGAASPPR</w:t>
      </w:r>
    </w:p>
    <w:p w14:paraId="59B9F00E" w14:textId="77777777" w:rsidR="007F7768" w:rsidRDefault="007F7768" w:rsidP="007F7768">
      <w:r>
        <w:t>APEPSAARAG*</w:t>
      </w:r>
    </w:p>
    <w:p w14:paraId="4D3B3D4D" w14:textId="77777777" w:rsidR="007F7768" w:rsidRDefault="007F7768" w:rsidP="007F7768">
      <w:r>
        <w:t xml:space="preserve">&gt;NZ_LN831024.1_4626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626</w:t>
      </w:r>
    </w:p>
    <w:p w14:paraId="74AB823E" w14:textId="77777777" w:rsidR="007F7768" w:rsidRDefault="007F7768" w:rsidP="007F7768">
      <w:r>
        <w:t>MLCYAAVICTPRYDCINVDIFDVDAIFFCP*</w:t>
      </w:r>
    </w:p>
    <w:p w14:paraId="72B08B77" w14:textId="77777777" w:rsidR="007F7768" w:rsidRDefault="007F7768" w:rsidP="007F7768">
      <w:r>
        <w:t xml:space="preserve">&gt;NZ_LN831024.1_4770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770</w:t>
      </w:r>
    </w:p>
    <w:p w14:paraId="79E359AD" w14:textId="77777777" w:rsidR="007F7768" w:rsidRDefault="007F7768" w:rsidP="007F7768">
      <w:r>
        <w:t>MTLSSVLAAFTVSATLVLSKAFCLGEAATIAPCGVWVGLALLAAMVLPLKT*</w:t>
      </w:r>
    </w:p>
    <w:p w14:paraId="21F42F05" w14:textId="77777777" w:rsidR="007F7768" w:rsidRDefault="007F7768" w:rsidP="007F7768">
      <w:r>
        <w:t xml:space="preserve">&gt;NZ_LN831024.1_4986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986</w:t>
      </w:r>
    </w:p>
    <w:p w14:paraId="2FBC9F52" w14:textId="77777777" w:rsidR="007F7768" w:rsidRDefault="007F7768" w:rsidP="007F7768">
      <w:r>
        <w:t>MDTFQFCFAGIVGSVSGRVVTWGGLTVDIDQIENAWLRQAIEDYRCGRRGQK*</w:t>
      </w:r>
    </w:p>
    <w:p w14:paraId="7238D1B8" w14:textId="77777777" w:rsidR="007F7768" w:rsidRDefault="007F7768" w:rsidP="007F7768">
      <w:r>
        <w:t xml:space="preserve">&gt;NZ_LN831024.1_4990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990</w:t>
      </w:r>
    </w:p>
    <w:p w14:paraId="08D2843F" w14:textId="77777777" w:rsidR="007F7768" w:rsidRDefault="007F7768" w:rsidP="007F7768">
      <w:r>
        <w:t>MEKMKTLFRNASIATVGLAVANVSFADSLIDETTKEVLTQAGTDGSSVAKLVIAAVAVLVGLALVIGAMR</w:t>
      </w:r>
    </w:p>
    <w:p w14:paraId="0F2816DE" w14:textId="77777777" w:rsidR="007F7768" w:rsidRDefault="007F7768" w:rsidP="007F7768">
      <w:r>
        <w:t>KA*</w:t>
      </w:r>
    </w:p>
    <w:p w14:paraId="1001FC0C" w14:textId="77777777" w:rsidR="007F7768" w:rsidRDefault="007F7768" w:rsidP="007F7768">
      <w:r>
        <w:t xml:space="preserve">&gt;NZ_LN831024.1_4994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4994</w:t>
      </w:r>
    </w:p>
    <w:p w14:paraId="372F1115" w14:textId="77777777" w:rsidR="007F7768" w:rsidRDefault="007F7768" w:rsidP="007F7768">
      <w:r>
        <w:t>MNWTSYFAALGLAFLAYLAGFFFAVAVTPTGPVWPL*</w:t>
      </w:r>
    </w:p>
    <w:p w14:paraId="23AF195D" w14:textId="77777777" w:rsidR="007F7768" w:rsidRDefault="007F7768" w:rsidP="007F7768">
      <w:r>
        <w:t xml:space="preserve">&gt;NZ_LN831024.1_5039 </w:t>
      </w:r>
      <w:proofErr w:type="gramStart"/>
      <w:r>
        <w:t>genome:GCF</w:t>
      </w:r>
      <w:proofErr w:type="gramEnd"/>
      <w:r>
        <w:t xml:space="preserve">_00145761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LN831024.1_5039</w:t>
      </w:r>
    </w:p>
    <w:p w14:paraId="0F6CCA3F" w14:textId="77777777" w:rsidR="007F7768" w:rsidRDefault="007F7768" w:rsidP="007F7768">
      <w:r>
        <w:t>MANAFRAKRQPFQDAENLGIVGFQRSGSRFCAGMLSENFPKQA*</w:t>
      </w:r>
    </w:p>
    <w:p w14:paraId="5B9794F9" w14:textId="77777777" w:rsidR="007F7768" w:rsidRDefault="007F7768" w:rsidP="007F7768"/>
    <w:p w14:paraId="613AF63D" w14:textId="77777777" w:rsidR="007F7768" w:rsidRDefault="007F7768" w:rsidP="007F7768">
      <w:r>
        <w:t>Salmonella enterica</w:t>
      </w:r>
    </w:p>
    <w:p w14:paraId="2E055D93" w14:textId="77777777" w:rsidR="007F7768" w:rsidRDefault="007F7768" w:rsidP="007F7768"/>
    <w:p w14:paraId="1EE39AF5" w14:textId="77777777" w:rsidR="007F7768" w:rsidRDefault="007F7768" w:rsidP="007F7768">
      <w:r>
        <w:t xml:space="preserve">&gt;NC_003197.2_192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92</w:t>
      </w:r>
    </w:p>
    <w:p w14:paraId="1CBC7895" w14:textId="77777777" w:rsidR="007F7768" w:rsidRDefault="007F7768" w:rsidP="007F7768">
      <w:r>
        <w:t>MLNPTYKLHNINMLWQYFVGLKIAERYQVRELSCHVLSRELCFYFQQEAGVIFVSISHELFQWRAAVS*</w:t>
      </w:r>
    </w:p>
    <w:p w14:paraId="056A9BDD" w14:textId="77777777" w:rsidR="007F7768" w:rsidRDefault="007F7768" w:rsidP="007F7768">
      <w:r>
        <w:t xml:space="preserve">&gt;NC_003197.2_287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87</w:t>
      </w:r>
    </w:p>
    <w:p w14:paraId="65EA1572" w14:textId="77777777" w:rsidR="007F7768" w:rsidRDefault="007F7768" w:rsidP="007F7768">
      <w:r>
        <w:t>MLVRWDLFAHDQMNYIYSLYLLREFFHLWFRFWFYISLYNISRNL*</w:t>
      </w:r>
    </w:p>
    <w:p w14:paraId="60459E0A" w14:textId="77777777" w:rsidR="007F7768" w:rsidRDefault="007F7768" w:rsidP="007F7768">
      <w:r>
        <w:t xml:space="preserve">&gt;NC_003197.2_291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91</w:t>
      </w:r>
    </w:p>
    <w:p w14:paraId="69CCC77D" w14:textId="77777777" w:rsidR="007F7768" w:rsidRDefault="007F7768" w:rsidP="007F7768">
      <w:r>
        <w:t>MCKSRRGYLFPAFYYQLLINSCSVLLRLITGISPVLFSAPEMFLTTVLHSVY*</w:t>
      </w:r>
    </w:p>
    <w:p w14:paraId="700DE8CA" w14:textId="77777777" w:rsidR="007F7768" w:rsidRDefault="007F7768" w:rsidP="007F7768">
      <w:r>
        <w:t xml:space="preserve">&gt;NC_003197.2_299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99</w:t>
      </w:r>
    </w:p>
    <w:p w14:paraId="60A87A2D" w14:textId="77777777" w:rsidR="007F7768" w:rsidRDefault="007F7768" w:rsidP="007F7768">
      <w:r>
        <w:t>MYRSPNKVSRGNKQNIARLFLLESPTRLDIICESGGNRTDGLNKTLTQNTNLCAGSSHFVTSLISSFTGA</w:t>
      </w:r>
    </w:p>
    <w:p w14:paraId="3A6406A9" w14:textId="77777777" w:rsidR="007F7768" w:rsidRDefault="007F7768" w:rsidP="007F7768">
      <w:r>
        <w:t>RGRYLRKAIIPAQQQPLPLGLCTFKISHNQKPAGRSPAPVTCCLQILRNRVYHGLRCYLISAQNQHHHLG</w:t>
      </w:r>
    </w:p>
    <w:p w14:paraId="2A6053F8" w14:textId="77777777" w:rsidR="007F7768" w:rsidRDefault="007F7768" w:rsidP="007F7768">
      <w:r>
        <w:lastRenderedPageBreak/>
        <w:t>YSLQPLPADDGGGFGMQHFHPGLWLSQLSDVPPYAGPAAKKIRAWCDKTDDVSASPHSFAPLR*</w:t>
      </w:r>
    </w:p>
    <w:p w14:paraId="4C820B03" w14:textId="77777777" w:rsidR="007F7768" w:rsidRDefault="007F7768" w:rsidP="007F7768">
      <w:r>
        <w:t xml:space="preserve">&gt;NC_003197.2_487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487</w:t>
      </w:r>
    </w:p>
    <w:p w14:paraId="33ED5B97" w14:textId="77777777" w:rsidR="007F7768" w:rsidRDefault="007F7768" w:rsidP="007F7768">
      <w:r>
        <w:t>MVVFYKKIRSEGKKSTERKSDKYGMDKARWHQDVQAVKAYL*</w:t>
      </w:r>
    </w:p>
    <w:p w14:paraId="33DF801B" w14:textId="77777777" w:rsidR="007F7768" w:rsidRDefault="007F7768" w:rsidP="007F7768">
      <w:r>
        <w:t xml:space="preserve">&gt;NC_003197.2_504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504</w:t>
      </w:r>
    </w:p>
    <w:p w14:paraId="204253E4" w14:textId="77777777" w:rsidR="007F7768" w:rsidRDefault="007F7768" w:rsidP="007F7768">
      <w:r>
        <w:t>MIHDVNNFAPVFKTARTFLVAQIDNSLIFSSTNH*</w:t>
      </w:r>
    </w:p>
    <w:p w14:paraId="2B9921A1" w14:textId="77777777" w:rsidR="007F7768" w:rsidRDefault="007F7768" w:rsidP="007F7768">
      <w:r>
        <w:t xml:space="preserve">&gt;NC_003197.2_550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550</w:t>
      </w:r>
    </w:p>
    <w:p w14:paraId="2CABE220" w14:textId="77777777" w:rsidR="007F7768" w:rsidRDefault="007F7768" w:rsidP="007F7768">
      <w:r>
        <w:t>MGFGHMRILACIGQLPESGLMHYGSVGFFFGTDGALRLLAKKPDGAFVTYDM*</w:t>
      </w:r>
    </w:p>
    <w:p w14:paraId="590EA7C9" w14:textId="77777777" w:rsidR="007F7768" w:rsidRDefault="007F7768" w:rsidP="007F7768">
      <w:r>
        <w:t xml:space="preserve">&gt;NC_003197.2_711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711</w:t>
      </w:r>
    </w:p>
    <w:p w14:paraId="2247B2C5" w14:textId="77777777" w:rsidR="007F7768" w:rsidRDefault="007F7768" w:rsidP="007F7768">
      <w:r>
        <w:t>MPWRDHVNPDGEVVSCCDNVIITGYHRLFVHPLWMFIMVFDVHSR*</w:t>
      </w:r>
    </w:p>
    <w:p w14:paraId="33A206DC" w14:textId="77777777" w:rsidR="007F7768" w:rsidRDefault="007F7768" w:rsidP="007F7768">
      <w:r>
        <w:t xml:space="preserve">&gt;NC_003197.2_715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715</w:t>
      </w:r>
    </w:p>
    <w:p w14:paraId="69EDF0D9" w14:textId="77777777" w:rsidR="007F7768" w:rsidRDefault="007F7768" w:rsidP="007F7768">
      <w:r>
        <w:t>MHQSTVTSLLFGSPLCERGDDLGTEQWALAGNDLINFELAANQERSNPSNVTCLSLITVLKEWVNIIVLL</w:t>
      </w:r>
    </w:p>
    <w:p w14:paraId="683DA73F" w14:textId="77777777" w:rsidR="007F7768" w:rsidRDefault="007F7768" w:rsidP="007F7768">
      <w:r>
        <w:t>HNLLTGERVTP*</w:t>
      </w:r>
    </w:p>
    <w:p w14:paraId="204603BD" w14:textId="77777777" w:rsidR="007F7768" w:rsidRDefault="007F7768" w:rsidP="007F7768">
      <w:r>
        <w:t xml:space="preserve">&gt;NC_003197.2_724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724</w:t>
      </w:r>
    </w:p>
    <w:p w14:paraId="390A3A0F" w14:textId="77777777" w:rsidR="007F7768" w:rsidRDefault="007F7768" w:rsidP="007F7768">
      <w:r>
        <w:t>MSVFDMVGHLYGGLFYGFIVCGKVRVKHPGYKIIGFVNTEL*</w:t>
      </w:r>
    </w:p>
    <w:p w14:paraId="58622777" w14:textId="77777777" w:rsidR="007F7768" w:rsidRDefault="007F7768" w:rsidP="007F7768">
      <w:r>
        <w:t xml:space="preserve">&gt;NC_003197.2_789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789</w:t>
      </w:r>
    </w:p>
    <w:p w14:paraId="4890EE26" w14:textId="77777777" w:rsidR="007F7768" w:rsidRDefault="007F7768" w:rsidP="007F7768">
      <w:r>
        <w:t>MLFVVYVLQPEVPLVIYHSSHDHGDKNGKRRKTFLRYLCCFALNIVLKKILAQGQDFKRSL*</w:t>
      </w:r>
    </w:p>
    <w:p w14:paraId="7B0D138C" w14:textId="77777777" w:rsidR="007F7768" w:rsidRDefault="007F7768" w:rsidP="007F7768">
      <w:r>
        <w:t xml:space="preserve">&gt;NC_003197.2_907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907</w:t>
      </w:r>
    </w:p>
    <w:p w14:paraId="3FB3E9B4" w14:textId="77777777" w:rsidR="007F7768" w:rsidRDefault="007F7768" w:rsidP="007F7768">
      <w:r>
        <w:t>MMNNKHTNHHLLKIKDIKTMSYNMMMMHEKSKMRQIPRRCRPVEDLSSRSTFLQMRIVTINLIYVPVVQG</w:t>
      </w:r>
    </w:p>
    <w:p w14:paraId="7419845D" w14:textId="77777777" w:rsidR="007F7768" w:rsidRDefault="007F7768" w:rsidP="007F7768">
      <w:r>
        <w:t>IIFS*</w:t>
      </w:r>
    </w:p>
    <w:p w14:paraId="11F7EC28" w14:textId="77777777" w:rsidR="007F7768" w:rsidRDefault="007F7768" w:rsidP="007F7768">
      <w:r>
        <w:t xml:space="preserve">&gt;NC_003197.2_931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931</w:t>
      </w:r>
    </w:p>
    <w:p w14:paraId="6F2B847C" w14:textId="77777777" w:rsidR="007F7768" w:rsidRDefault="007F7768" w:rsidP="007F7768">
      <w:r>
        <w:t>MGIQTSKFMPEKSKAKTKKIVVSTQSVLFKKNKHIPVIYYTATIQRRETYLPQYHLIATISFQSLNYCGF</w:t>
      </w:r>
    </w:p>
    <w:p w14:paraId="73866D99" w14:textId="77777777" w:rsidR="007F7768" w:rsidRDefault="007F7768" w:rsidP="007F7768">
      <w:r>
        <w:t>NFTPHPGNCGWDFLTIQVDLMMTQADWIILISTVVIIIFGIILYTVICHIFKR*</w:t>
      </w:r>
    </w:p>
    <w:p w14:paraId="07277DCC" w14:textId="77777777" w:rsidR="007F7768" w:rsidRDefault="007F7768" w:rsidP="007F7768">
      <w:r>
        <w:t xml:space="preserve">&gt;NC_003197.2_971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971</w:t>
      </w:r>
    </w:p>
    <w:p w14:paraId="1111AE4A" w14:textId="77777777" w:rsidR="007F7768" w:rsidRDefault="007F7768" w:rsidP="007F7768">
      <w:r>
        <w:t>MIHLQYVLRLRRYELMNEPEFLAVRVMQHRFAVYFILNRGKIAPLQHILEQPHIL*</w:t>
      </w:r>
    </w:p>
    <w:p w14:paraId="6E5802AE" w14:textId="77777777" w:rsidR="007F7768" w:rsidRDefault="007F7768" w:rsidP="007F7768">
      <w:r>
        <w:t xml:space="preserve">&gt;NC_003197.2_1000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000</w:t>
      </w:r>
    </w:p>
    <w:p w14:paraId="416BB716" w14:textId="77777777" w:rsidR="007F7768" w:rsidRDefault="007F7768" w:rsidP="007F7768">
      <w:r>
        <w:t>MILLNLFVRDTVVPEKAADELFHKNSHLEVWMSEIVVKNCAIRAEKSNPQ*</w:t>
      </w:r>
    </w:p>
    <w:p w14:paraId="5C5B93CB" w14:textId="77777777" w:rsidR="007F7768" w:rsidRDefault="007F7768" w:rsidP="007F7768">
      <w:r>
        <w:t xml:space="preserve">&gt;NC_003197.2_1020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020</w:t>
      </w:r>
    </w:p>
    <w:p w14:paraId="4041B38E" w14:textId="77777777" w:rsidR="007F7768" w:rsidRDefault="007F7768" w:rsidP="007F7768">
      <w:r>
        <w:t>MYQRMIFEEGKEPRLYSSQHDSKFIPISNNNGKVQKVPVMELKDTRGDVFYAYNYAYSGKKPSNDEIYKA</w:t>
      </w:r>
    </w:p>
    <w:p w14:paraId="33921C23" w14:textId="77777777" w:rsidR="007F7768" w:rsidRDefault="007F7768" w:rsidP="007F7768">
      <w:r>
        <w:t>IDELKPIGEKFEMSKTISD*</w:t>
      </w:r>
    </w:p>
    <w:p w14:paraId="074E447C" w14:textId="77777777" w:rsidR="007F7768" w:rsidRDefault="007F7768" w:rsidP="007F7768">
      <w:r>
        <w:t xml:space="preserve">&gt;NC_003197.2_1027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027</w:t>
      </w:r>
    </w:p>
    <w:p w14:paraId="60A5ED63" w14:textId="77777777" w:rsidR="007F7768" w:rsidRDefault="007F7768" w:rsidP="007F7768">
      <w:r>
        <w:t>MKMHNDPHSMDSQSIFAGSQLLPMEKTSHLALSVGFRSHLA*</w:t>
      </w:r>
    </w:p>
    <w:p w14:paraId="5890CC79" w14:textId="77777777" w:rsidR="007F7768" w:rsidRDefault="007F7768" w:rsidP="007F7768">
      <w:r>
        <w:t xml:space="preserve">&gt;NC_003197.2_1189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189</w:t>
      </w:r>
    </w:p>
    <w:p w14:paraId="4601322C" w14:textId="77777777" w:rsidR="007F7768" w:rsidRDefault="007F7768" w:rsidP="007F7768">
      <w:r>
        <w:t>MGNSLTRTYTAVDTLWDKTHRTSVRNTNAFFLVGEWIDQETGPHEESEDRQALNCSQQALSSWLELEAVE</w:t>
      </w:r>
    </w:p>
    <w:p w14:paraId="36EE9142" w14:textId="77777777" w:rsidR="007F7768" w:rsidRDefault="007F7768" w:rsidP="007F7768">
      <w:r>
        <w:t>TAPQ*</w:t>
      </w:r>
    </w:p>
    <w:p w14:paraId="7947718E" w14:textId="77777777" w:rsidR="007F7768" w:rsidRDefault="007F7768" w:rsidP="007F7768">
      <w:r>
        <w:t xml:space="preserve">&gt;NC_003197.2_1241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241</w:t>
      </w:r>
    </w:p>
    <w:p w14:paraId="44DC59F5" w14:textId="77777777" w:rsidR="007F7768" w:rsidRDefault="007F7768" w:rsidP="007F7768">
      <w:r>
        <w:t>MKNFFKIITDFIADISLDLFAIFLCMLFVYKTGPSIGVISFFIALIIYIILHFFYSFLEKIIKKIFK*</w:t>
      </w:r>
    </w:p>
    <w:p w14:paraId="5473F221" w14:textId="77777777" w:rsidR="007F7768" w:rsidRDefault="007F7768" w:rsidP="007F7768">
      <w:r>
        <w:t xml:space="preserve">&gt;NC_003197.2_1329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329</w:t>
      </w:r>
    </w:p>
    <w:p w14:paraId="7F1CCBED" w14:textId="77777777" w:rsidR="007F7768" w:rsidRDefault="007F7768" w:rsidP="007F7768">
      <w:r>
        <w:t>MMNLRMPLYINTVTIMCNYQKHLHCLMFVLQMLDSFMLSEAQ*</w:t>
      </w:r>
    </w:p>
    <w:p w14:paraId="0EC8518A" w14:textId="77777777" w:rsidR="007F7768" w:rsidRDefault="007F7768" w:rsidP="007F7768">
      <w:r>
        <w:t xml:space="preserve">&gt;NC_003197.2_1533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533</w:t>
      </w:r>
    </w:p>
    <w:p w14:paraId="35ECDA26" w14:textId="77777777" w:rsidR="007F7768" w:rsidRDefault="007F7768" w:rsidP="007F7768">
      <w:r>
        <w:t>MKTRYPCDHLKKSHHVINKKHGFLSTLRDAITTLYLLNITNNIKLIYVFE*</w:t>
      </w:r>
    </w:p>
    <w:p w14:paraId="5A79B46D" w14:textId="77777777" w:rsidR="007F7768" w:rsidRDefault="007F7768" w:rsidP="007F7768">
      <w:r>
        <w:t xml:space="preserve">&gt;NC_003197.2_1598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598</w:t>
      </w:r>
    </w:p>
    <w:p w14:paraId="0A0BA486" w14:textId="77777777" w:rsidR="007F7768" w:rsidRDefault="007F7768" w:rsidP="007F7768">
      <w:r>
        <w:t>MLPLRLTRNVYLIYFASYMNYHHRHAEEISIFSTIKMLSVSIQISVLKMAKIFRYVL*</w:t>
      </w:r>
    </w:p>
    <w:p w14:paraId="7BB363DF" w14:textId="77777777" w:rsidR="007F7768" w:rsidRDefault="007F7768" w:rsidP="007F7768">
      <w:r>
        <w:t xml:space="preserve">&gt;NC_003197.2_1626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626</w:t>
      </w:r>
    </w:p>
    <w:p w14:paraId="2C0B4EE2" w14:textId="77777777" w:rsidR="007F7768" w:rsidRDefault="007F7768" w:rsidP="007F7768">
      <w:r>
        <w:t>MFQAKPKLNWSAQKPITYITNIGRKLMLWAEYTTAIIQTGC*</w:t>
      </w:r>
    </w:p>
    <w:p w14:paraId="48DE0B18" w14:textId="77777777" w:rsidR="007F7768" w:rsidRDefault="007F7768" w:rsidP="007F7768">
      <w:r>
        <w:t xml:space="preserve">&gt;NC_003197.2_1693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693</w:t>
      </w:r>
    </w:p>
    <w:p w14:paraId="095C6D24" w14:textId="77777777" w:rsidR="007F7768" w:rsidRDefault="007F7768" w:rsidP="007F7768">
      <w:r>
        <w:lastRenderedPageBreak/>
        <w:t>MRLPNSNVSTSSNATEGNNVPWVAQMPAVFNTGK*</w:t>
      </w:r>
    </w:p>
    <w:p w14:paraId="39D3B441" w14:textId="77777777" w:rsidR="007F7768" w:rsidRDefault="007F7768" w:rsidP="007F7768">
      <w:r>
        <w:t xml:space="preserve">&gt;NC_003197.2_1846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846</w:t>
      </w:r>
    </w:p>
    <w:p w14:paraId="09B6E19B" w14:textId="77777777" w:rsidR="007F7768" w:rsidRDefault="007F7768" w:rsidP="007F7768">
      <w:r>
        <w:t>MVYVSDMFLRRKSIEGEQAIVSSSLRQGITLPWRSQLYFIAMITKHLLANGEIRYLQQRTLTKQKNLHTL</w:t>
      </w:r>
    </w:p>
    <w:p w14:paraId="47F9AF6E" w14:textId="77777777" w:rsidR="007F7768" w:rsidRDefault="007F7768" w:rsidP="007F7768">
      <w:r>
        <w:t>SFYICPG*</w:t>
      </w:r>
    </w:p>
    <w:p w14:paraId="50CBEAAC" w14:textId="77777777" w:rsidR="007F7768" w:rsidRDefault="007F7768" w:rsidP="007F7768">
      <w:r>
        <w:t xml:space="preserve">&gt;NC_003197.2_1858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858</w:t>
      </w:r>
    </w:p>
    <w:p w14:paraId="39F6AEE9" w14:textId="77777777" w:rsidR="007F7768" w:rsidRDefault="007F7768" w:rsidP="007F7768">
      <w:r>
        <w:t>MFVIHLEGYLADSIKRQLWPLLQYPVCHYSATTLVAVGQN*</w:t>
      </w:r>
    </w:p>
    <w:p w14:paraId="47A10619" w14:textId="77777777" w:rsidR="007F7768" w:rsidRDefault="007F7768" w:rsidP="007F7768">
      <w:r>
        <w:t xml:space="preserve">&gt;NC_003197.2_1859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859</w:t>
      </w:r>
    </w:p>
    <w:p w14:paraId="0773C4AD" w14:textId="77777777" w:rsidR="007F7768" w:rsidRDefault="007F7768" w:rsidP="007F7768">
      <w:r>
        <w:t>MQYSQRGAFAETRREQHGNDDRRQNEFGIGIGKQGAQSLIPTSSSAKSATMS*</w:t>
      </w:r>
    </w:p>
    <w:p w14:paraId="7F4CE148" w14:textId="77777777" w:rsidR="007F7768" w:rsidRDefault="007F7768" w:rsidP="007F7768">
      <w:r>
        <w:t xml:space="preserve">&gt;NC_003197.2_1990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990</w:t>
      </w:r>
    </w:p>
    <w:p w14:paraId="436B8F73" w14:textId="77777777" w:rsidR="007F7768" w:rsidRDefault="007F7768" w:rsidP="007F7768">
      <w:r>
        <w:t>MLTQHRLPEDPRWNALHEEFSFDDDDNLLGMNMPPEGGEHQAKVKGDRLLLQGRPPL*</w:t>
      </w:r>
    </w:p>
    <w:p w14:paraId="106B1834" w14:textId="77777777" w:rsidR="007F7768" w:rsidRDefault="007F7768" w:rsidP="007F7768">
      <w:r>
        <w:t xml:space="preserve">&gt;NC_003197.2_2219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219</w:t>
      </w:r>
    </w:p>
    <w:p w14:paraId="778C4C2B" w14:textId="77777777" w:rsidR="007F7768" w:rsidRDefault="007F7768" w:rsidP="007F7768">
      <w:r>
        <w:t>MHQVNEVRCDKDIPGRTTSDSTDDVQVKYPDDG*</w:t>
      </w:r>
    </w:p>
    <w:p w14:paraId="5C53002F" w14:textId="77777777" w:rsidR="007F7768" w:rsidRDefault="007F7768" w:rsidP="007F7768">
      <w:r>
        <w:t xml:space="preserve">&gt;NC_003197.2_2372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372</w:t>
      </w:r>
    </w:p>
    <w:p w14:paraId="773B00EF" w14:textId="77777777" w:rsidR="007F7768" w:rsidRDefault="007F7768" w:rsidP="007F7768">
      <w:r>
        <w:t>MKFSSCQIVGQEYIYYARELDAFLPYIEVKK*</w:t>
      </w:r>
    </w:p>
    <w:p w14:paraId="2D9FC650" w14:textId="77777777" w:rsidR="007F7768" w:rsidRDefault="007F7768" w:rsidP="007F7768">
      <w:r>
        <w:t xml:space="preserve">&gt;NC_003197.2_2504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504</w:t>
      </w:r>
    </w:p>
    <w:p w14:paraId="6587BDB5" w14:textId="77777777" w:rsidR="007F7768" w:rsidRDefault="007F7768" w:rsidP="007F7768">
      <w:r>
        <w:t>MKTKTAVMILLIPDVKYLPIKNRILLRENNARLQDSGKERNKNNVCRSFYISLNGRPDKRERHPAWRILS</w:t>
      </w:r>
    </w:p>
    <w:p w14:paraId="2385B002" w14:textId="77777777" w:rsidR="007F7768" w:rsidRDefault="007F7768" w:rsidP="007F7768">
      <w:r>
        <w:t>GFNR*</w:t>
      </w:r>
    </w:p>
    <w:p w14:paraId="5ABDFBBD" w14:textId="77777777" w:rsidR="007F7768" w:rsidRDefault="007F7768" w:rsidP="007F7768">
      <w:r>
        <w:t xml:space="preserve">&gt;NC_003197.2_2507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507</w:t>
      </w:r>
    </w:p>
    <w:p w14:paraId="456F78A5" w14:textId="77777777" w:rsidR="007F7768" w:rsidRDefault="007F7768" w:rsidP="007F7768">
      <w:r>
        <w:t>MYMGCRPDKTHGVAIRQNAGWRFAYPAYKNTVQAVSKFAMVRTPRPVAPAAHCSTGALR*</w:t>
      </w:r>
    </w:p>
    <w:p w14:paraId="60743CDD" w14:textId="77777777" w:rsidR="007F7768" w:rsidRDefault="007F7768" w:rsidP="007F7768">
      <w:r>
        <w:t xml:space="preserve">&gt;NC_003197.2_2596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1020</w:t>
      </w:r>
    </w:p>
    <w:p w14:paraId="664FCBD7" w14:textId="77777777" w:rsidR="007F7768" w:rsidRDefault="007F7768" w:rsidP="007F7768">
      <w:r>
        <w:t>MYQRMIFEEGKEPRLYSSQHDSKFIPISNNNGKVQKVPVMELKDTRGDVFYAYNYAYSGKKPSNDEIYKA</w:t>
      </w:r>
    </w:p>
    <w:p w14:paraId="1E4BE3FB" w14:textId="77777777" w:rsidR="007F7768" w:rsidRDefault="007F7768" w:rsidP="007F7768">
      <w:r>
        <w:t>IDELKPIGEKFEMSKTISD*</w:t>
      </w:r>
    </w:p>
    <w:p w14:paraId="6075C4BC" w14:textId="77777777" w:rsidR="007F7768" w:rsidRDefault="007F7768" w:rsidP="007F7768">
      <w:r>
        <w:t xml:space="preserve">&gt;NC_003197.2_2723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723</w:t>
      </w:r>
    </w:p>
    <w:p w14:paraId="2109551D" w14:textId="77777777" w:rsidR="007F7768" w:rsidRDefault="007F7768" w:rsidP="007F7768">
      <w:r>
        <w:t>MLRPQKLAKGPLKAFKGKGDKCAIVAVNSFCLALPDFLLAWENWHIFSFLDPEELRPASE*</w:t>
      </w:r>
    </w:p>
    <w:p w14:paraId="7E12F3D3" w14:textId="77777777" w:rsidR="007F7768" w:rsidRDefault="007F7768" w:rsidP="007F7768">
      <w:r>
        <w:t xml:space="preserve">&gt;NC_003197.2_2753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753</w:t>
      </w:r>
    </w:p>
    <w:p w14:paraId="3820F1FE" w14:textId="77777777" w:rsidR="007F7768" w:rsidRDefault="007F7768" w:rsidP="007F7768">
      <w:r>
        <w:t>MGKVMLAGLPGLTHERVGRTSTTYFSSQLTGVNLRFTAVFTEQT*</w:t>
      </w:r>
    </w:p>
    <w:p w14:paraId="62F07F5A" w14:textId="77777777" w:rsidR="007F7768" w:rsidRDefault="007F7768" w:rsidP="007F7768">
      <w:r>
        <w:t xml:space="preserve">&gt;NC_003197.2_3010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3010</w:t>
      </w:r>
    </w:p>
    <w:p w14:paraId="3F5296FB" w14:textId="77777777" w:rsidR="007F7768" w:rsidRDefault="007F7768" w:rsidP="007F7768">
      <w:r>
        <w:t>MPVPDGGAVAPYPAYENSTCEPDGVALSGYPAFNVISLFQRVGQRDDMQGVGIVANAEDAFGF*</w:t>
      </w:r>
    </w:p>
    <w:p w14:paraId="5E76FB9D" w14:textId="77777777" w:rsidR="007F7768" w:rsidRDefault="007F7768" w:rsidP="007F7768">
      <w:r>
        <w:t xml:space="preserve">&gt;NC_003197.2_3127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3127</w:t>
      </w:r>
    </w:p>
    <w:p w14:paraId="159FAD79" w14:textId="77777777" w:rsidR="007F7768" w:rsidRDefault="007F7768" w:rsidP="007F7768">
      <w:r>
        <w:t>MGMIIIPCFIVIAIIAVVIFIMAIKACNMEKREDRQMTLAGIILMGVIAAIPGWFLYEIFSHAP*</w:t>
      </w:r>
    </w:p>
    <w:p w14:paraId="29CEC2F7" w14:textId="77777777" w:rsidR="007F7768" w:rsidRDefault="007F7768" w:rsidP="007F7768">
      <w:r>
        <w:t xml:space="preserve">&gt;NC_003197.2_3344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3344</w:t>
      </w:r>
    </w:p>
    <w:p w14:paraId="7C1A468F" w14:textId="77777777" w:rsidR="007F7768" w:rsidRDefault="007F7768" w:rsidP="007F7768">
      <w:r>
        <w:t>MLQNNPDSITKYEGDGCDPLKRQYLLSAGSSCLSRRIVTKKLFQAFI*</w:t>
      </w:r>
    </w:p>
    <w:p w14:paraId="1711CB12" w14:textId="77777777" w:rsidR="007F7768" w:rsidRDefault="007F7768" w:rsidP="007F7768">
      <w:r>
        <w:t xml:space="preserve">&gt;NC_003197.2_3802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3802</w:t>
      </w:r>
    </w:p>
    <w:p w14:paraId="20A83367" w14:textId="77777777" w:rsidR="007F7768" w:rsidRDefault="007F7768" w:rsidP="007F7768">
      <w:r>
        <w:t>MIKLGQAYNVIRLGKLIPSCSGHNQQNTGVYKSAAEIICLFVFVIYKYYQIHI*</w:t>
      </w:r>
    </w:p>
    <w:p w14:paraId="6FC8C34B" w14:textId="77777777" w:rsidR="007F7768" w:rsidRDefault="007F7768" w:rsidP="007F7768">
      <w:r>
        <w:t xml:space="preserve">&gt;NC_003197.2_3814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3814</w:t>
      </w:r>
    </w:p>
    <w:p w14:paraId="03F8FC07" w14:textId="77777777" w:rsidR="007F7768" w:rsidRDefault="007F7768" w:rsidP="007F7768">
      <w:r>
        <w:t>MTVICLDYDGLMTMEIKKAGPGRHQTSLQGEMN*</w:t>
      </w:r>
    </w:p>
    <w:p w14:paraId="01E93BB0" w14:textId="77777777" w:rsidR="007F7768" w:rsidRDefault="007F7768" w:rsidP="007F7768">
      <w:r>
        <w:t xml:space="preserve">&gt;NC_003197.2_3883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3883</w:t>
      </w:r>
    </w:p>
    <w:p w14:paraId="6BA389AE" w14:textId="77777777" w:rsidR="007F7768" w:rsidRDefault="007F7768" w:rsidP="007F7768">
      <w:r>
        <w:t>MADAFILLGIVMAMVSLGFILINKLFCFISAGCLLSLCASMASFQLWDASYWGRWGKVCPGLDVIISCDN</w:t>
      </w:r>
    </w:p>
    <w:p w14:paraId="7BE5C1A2" w14:textId="77777777" w:rsidR="007F7768" w:rsidRDefault="007F7768" w:rsidP="007F7768">
      <w:r>
        <w:t>YHFLYDLGWELYGIAFLFFTALMLTCAAIILINMIMALERYCAGWRR*</w:t>
      </w:r>
    </w:p>
    <w:p w14:paraId="38426A80" w14:textId="77777777" w:rsidR="007F7768" w:rsidRDefault="007F7768" w:rsidP="007F7768">
      <w:r>
        <w:t xml:space="preserve">&gt;NC_003197.2_3885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3885</w:t>
      </w:r>
    </w:p>
    <w:p w14:paraId="66FC73B5" w14:textId="77777777" w:rsidR="007F7768" w:rsidRDefault="007F7768" w:rsidP="007F7768">
      <w:r>
        <w:t>MFFVITHHIDVLPLATLPTHETCPYCNNQDVWLIIRQKRTRTCGLSQARKRDKFGLAICNHCSNEIKEKR</w:t>
      </w:r>
    </w:p>
    <w:p w14:paraId="7DEFE455" w14:textId="77777777" w:rsidR="007F7768" w:rsidRDefault="007F7768" w:rsidP="007F7768">
      <w:r>
        <w:t>WSPALRQLFTEQKPLFNLTFWQRYGFWVGWLSVWPALFLATWLYFTFRGW*</w:t>
      </w:r>
    </w:p>
    <w:p w14:paraId="77177B33" w14:textId="77777777" w:rsidR="007F7768" w:rsidRDefault="007F7768" w:rsidP="007F7768">
      <w:r>
        <w:t xml:space="preserve">&gt;NC_003197.2_3887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3887</w:t>
      </w:r>
    </w:p>
    <w:p w14:paraId="5ADE4A23" w14:textId="77777777" w:rsidR="007F7768" w:rsidRDefault="007F7768" w:rsidP="007F7768">
      <w:r>
        <w:t>MPKMTPLNRFAHLIKHLKNALRGVGIGSCIYVIIESIMHGTINGVEAAGVLTISAVLGLLSALLDIKAKP</w:t>
      </w:r>
    </w:p>
    <w:p w14:paraId="1CCF0F3D" w14:textId="77777777" w:rsidR="007F7768" w:rsidRDefault="007F7768" w:rsidP="007F7768">
      <w:r>
        <w:lastRenderedPageBreak/>
        <w:t>RAPLILLHFLLCGGCVALMVAMLSALNHFPVNASVILITGALFIVIYLPLSFILYRSQR*</w:t>
      </w:r>
    </w:p>
    <w:p w14:paraId="4E884790" w14:textId="77777777" w:rsidR="007F7768" w:rsidRDefault="007F7768" w:rsidP="007F7768">
      <w:r>
        <w:t xml:space="preserve">&gt;NC_003197.2_4334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4334</w:t>
      </w:r>
    </w:p>
    <w:p w14:paraId="5D2E4630" w14:textId="77777777" w:rsidR="007F7768" w:rsidRDefault="007F7768" w:rsidP="007F7768">
      <w:r>
        <w:t>MTGRCPQPGGIANVERQKMTFINHETFICYCELALFVPHTATGGTLLVYYTDYFKDMRLLFFNTERQMIF</w:t>
      </w:r>
    </w:p>
    <w:p w14:paraId="53478856" w14:textId="77777777" w:rsidR="007F7768" w:rsidRDefault="007F7768" w:rsidP="007F7768">
      <w:r>
        <w:t>QYCFNVSRRAECAFDGKMPHIKQPATRLADRIVI*</w:t>
      </w:r>
    </w:p>
    <w:p w14:paraId="7A463078" w14:textId="77777777" w:rsidR="007F7768" w:rsidRDefault="007F7768" w:rsidP="007F7768">
      <w:r>
        <w:t xml:space="preserve">&gt;NC_003197.2_4337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4337</w:t>
      </w:r>
    </w:p>
    <w:p w14:paraId="71BE54A4" w14:textId="77777777" w:rsidR="007F7768" w:rsidRDefault="007F7768" w:rsidP="007F7768">
      <w:r>
        <w:t>MKFFILFLHSLEEKFHAKDHEMEMFQERTKSTAPDKLSSGTVAKSIKSSNFIKIEESTA*</w:t>
      </w:r>
    </w:p>
    <w:p w14:paraId="2DC20AE5" w14:textId="77777777" w:rsidR="007F7768" w:rsidRDefault="007F7768" w:rsidP="007F7768">
      <w:r>
        <w:t xml:space="preserve">&gt;NC_003277.2_2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277.2_2</w:t>
      </w:r>
    </w:p>
    <w:p w14:paraId="0828BBA7" w14:textId="77777777" w:rsidR="007F7768" w:rsidRDefault="007F7768" w:rsidP="007F7768">
      <w:r>
        <w:t>MIMMPVKEATEKNVTMIPGGAGQETLENAAVLILAGMERNDRATTREGNNNLS*</w:t>
      </w:r>
    </w:p>
    <w:p w14:paraId="1DB39B96" w14:textId="77777777" w:rsidR="007F7768" w:rsidRDefault="007F7768" w:rsidP="007F7768">
      <w:r>
        <w:t xml:space="preserve">&gt;NC_003277.2_11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277.2_11</w:t>
      </w:r>
    </w:p>
    <w:p w14:paraId="0E647986" w14:textId="77777777" w:rsidR="007F7768" w:rsidRDefault="007F7768" w:rsidP="007F7768">
      <w:r>
        <w:t>MLRWSGNCWPVTLMQTDDKGTIQAGDILPLRALILLLLTSVFISGFLTGVLVVIWLISRGT*</w:t>
      </w:r>
    </w:p>
    <w:p w14:paraId="3F96CDB7" w14:textId="77777777" w:rsidR="007F7768" w:rsidRDefault="007F7768" w:rsidP="007F7768">
      <w:r>
        <w:t xml:space="preserve">&gt;NC_003277.2_15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277.2_15</w:t>
      </w:r>
    </w:p>
    <w:p w14:paraId="175EBCA0" w14:textId="77777777" w:rsidR="007F7768" w:rsidRDefault="007F7768" w:rsidP="007F7768">
      <w:r>
        <w:t>MLLAPGITQMLWPQYTTHGYFLSPVNYGYIACLAYVA*</w:t>
      </w:r>
    </w:p>
    <w:p w14:paraId="2877031E" w14:textId="77777777" w:rsidR="007F7768" w:rsidRDefault="007F7768" w:rsidP="007F7768">
      <w:r>
        <w:t xml:space="preserve">&gt;NC_003277.2_16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277.2_16</w:t>
      </w:r>
    </w:p>
    <w:p w14:paraId="78BF6A31" w14:textId="77777777" w:rsidR="007F7768" w:rsidRDefault="007F7768" w:rsidP="007F7768">
      <w:r>
        <w:t>MLKLLIASVIIMGGTVITYPAHAKTTTVSTYSQGIYQYQMQASNFMIKSDQAALSMVTMTSFSQCNVQII</w:t>
      </w:r>
    </w:p>
    <w:p w14:paraId="6259C0E6" w14:textId="77777777" w:rsidR="007F7768" w:rsidRDefault="007F7768" w:rsidP="007F7768">
      <w:r>
        <w:t>SRTCNGTAMVIAPDGTRYPAEVECKVADKGFGVMFRAPGLVQNGIVAGEGYILPAGYTLMFSLSRTGEVR</w:t>
      </w:r>
    </w:p>
    <w:p w14:paraId="284A355C" w14:textId="77777777" w:rsidR="007F7768" w:rsidRDefault="007F7768" w:rsidP="007F7768">
      <w:r>
        <w:t>TTRTLYDECEASSLGSWLHQYHLPSPSVTLTSSSGARYTLGNGVMSTSFPAGGTTKSITVEHPDSINSKA</w:t>
      </w:r>
    </w:p>
    <w:p w14:paraId="41EDE349" w14:textId="77777777" w:rsidR="007F7768" w:rsidRDefault="007F7768" w:rsidP="007F7768">
      <w:r>
        <w:t>GVNGAFEQVILKASGTPGASIRVTQSITPSEVARNAQLLKTTGGQCTTMRAGDECKLVLAPGTIRPGHTS</w:t>
      </w:r>
    </w:p>
    <w:p w14:paraId="5E3551B1" w14:textId="77777777" w:rsidR="007F7768" w:rsidRDefault="007F7768" w:rsidP="007F7768">
      <w:r>
        <w:t>SGTVLISVQLQ*</w:t>
      </w:r>
    </w:p>
    <w:p w14:paraId="3E8BDBE7" w14:textId="77777777" w:rsidR="007F7768" w:rsidRDefault="007F7768" w:rsidP="007F7768">
      <w:r>
        <w:t xml:space="preserve">&gt;NC_003277.2_33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277.2_33</w:t>
      </w:r>
    </w:p>
    <w:p w14:paraId="167FF647" w14:textId="77777777" w:rsidR="007F7768" w:rsidRDefault="007F7768" w:rsidP="007F7768">
      <w:r>
        <w:t>MAVIVTFPAGQRDRRHVKLVAGLQVVKAAGESAEPVQFFQLWDGQAVRLRHRLPLFQGIRHGPDPGEGGI</w:t>
      </w:r>
    </w:p>
    <w:p w14:paraId="4617AE9A" w14:textId="77777777" w:rsidR="007F7768" w:rsidRDefault="007F7768" w:rsidP="007F7768">
      <w:r>
        <w:t>PVGRERALPDPGRDVRPGRHGRRER*</w:t>
      </w:r>
    </w:p>
    <w:p w14:paraId="15921540" w14:textId="77777777" w:rsidR="007F7768" w:rsidRDefault="007F7768" w:rsidP="007F7768">
      <w:r>
        <w:t xml:space="preserve">&gt;NC_003277.2_56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277.2_56</w:t>
      </w:r>
    </w:p>
    <w:p w14:paraId="204600C8" w14:textId="77777777" w:rsidR="007F7768" w:rsidRDefault="007F7768" w:rsidP="007F7768">
      <w:r>
        <w:t>MSWQKLVLLNYTLMCLADAPLGLVQPFACSDASSEQTHGLRCGLTK*</w:t>
      </w:r>
    </w:p>
    <w:p w14:paraId="3898CBE7" w14:textId="77777777" w:rsidR="007F7768" w:rsidRDefault="007F7768" w:rsidP="007F7768">
      <w:r>
        <w:t xml:space="preserve">&gt;NC_003277.2_76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277.2_76</w:t>
      </w:r>
    </w:p>
    <w:p w14:paraId="58D32F30" w14:textId="77777777" w:rsidR="007F7768" w:rsidRDefault="007F7768" w:rsidP="007F7768">
      <w:r>
        <w:t>MKSQLVAAADRAAMSVAYGQEAADHYGIQYGFIRSVRDWITGFTEGIKGERC*</w:t>
      </w:r>
    </w:p>
    <w:p w14:paraId="38C62F36" w14:textId="77777777" w:rsidR="007F7768" w:rsidRDefault="007F7768" w:rsidP="007F7768">
      <w:r>
        <w:t xml:space="preserve">&gt;NC_003277.2_93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277.2_93</w:t>
      </w:r>
    </w:p>
    <w:p w14:paraId="260DFE3D" w14:textId="77777777" w:rsidR="007F7768" w:rsidRDefault="007F7768" w:rsidP="007F7768">
      <w:r>
        <w:t>MKVYLQRYGVAGFLLVYWSLSFVNEYFLHKHPLSAESWK*</w:t>
      </w:r>
    </w:p>
    <w:p w14:paraId="01DF38EA" w14:textId="77777777" w:rsidR="007F7768" w:rsidRDefault="007F7768" w:rsidP="007F7768">
      <w:r>
        <w:t xml:space="preserve">&gt;NC_003277.2_94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277.2_94</w:t>
      </w:r>
    </w:p>
    <w:p w14:paraId="6B9718CF" w14:textId="77777777" w:rsidR="007F7768" w:rsidRDefault="007F7768" w:rsidP="007F7768">
      <w:r>
        <w:t>MRLQALLVTGSVVVTVLRLFLLNSVVRREATAIMTGVAAGLHVFALLAPSVWLFYQWQWNGLFLLQWQGA</w:t>
      </w:r>
    </w:p>
    <w:p w14:paraId="1E9FB90F" w14:textId="77777777" w:rsidR="007F7768" w:rsidRDefault="007F7768" w:rsidP="007F7768">
      <w:r>
        <w:t>VFLFCLFALPVSTFCFS*</w:t>
      </w:r>
    </w:p>
    <w:p w14:paraId="708B4897" w14:textId="77777777" w:rsidR="007F7768" w:rsidRDefault="007F7768" w:rsidP="007F7768"/>
    <w:p w14:paraId="2A6CC863" w14:textId="77777777" w:rsidR="007F7768" w:rsidRDefault="007F7768" w:rsidP="007F7768"/>
    <w:p w14:paraId="2A503770" w14:textId="77777777" w:rsidR="007F7768" w:rsidRDefault="007F7768" w:rsidP="007F7768"/>
    <w:p w14:paraId="626B8360" w14:textId="77777777" w:rsidR="007F7768" w:rsidRDefault="007F7768" w:rsidP="007F7768"/>
    <w:p w14:paraId="519BE2D9" w14:textId="77777777" w:rsidR="007F7768" w:rsidRDefault="007F7768" w:rsidP="007F7768"/>
    <w:p w14:paraId="645A8B07" w14:textId="77777777" w:rsidR="007F7768" w:rsidRDefault="007F7768" w:rsidP="007F7768"/>
    <w:p w14:paraId="0094707A" w14:textId="77777777" w:rsidR="007F7768" w:rsidRDefault="007F7768" w:rsidP="007F7768"/>
    <w:p w14:paraId="59AB9F22" w14:textId="77777777" w:rsidR="007F7768" w:rsidRDefault="007F7768" w:rsidP="007F7768"/>
    <w:p w14:paraId="2804B8A4" w14:textId="77777777" w:rsidR="007F7768" w:rsidRDefault="007F7768" w:rsidP="007F7768"/>
    <w:p w14:paraId="582C2FFD" w14:textId="77777777" w:rsidR="007F7768" w:rsidRDefault="007F7768" w:rsidP="007F7768"/>
    <w:p w14:paraId="3239D088" w14:textId="77777777" w:rsidR="007F7768" w:rsidRDefault="007F7768" w:rsidP="007F7768"/>
    <w:p w14:paraId="6F01C027" w14:textId="77777777" w:rsidR="007F7768" w:rsidRDefault="007F7768" w:rsidP="007F7768"/>
    <w:p w14:paraId="313594B3" w14:textId="77777777" w:rsidR="007F7768" w:rsidRDefault="007F7768" w:rsidP="007F7768"/>
    <w:p w14:paraId="6F966CAB" w14:textId="77777777" w:rsidR="007F7768" w:rsidRDefault="007F7768" w:rsidP="007F7768"/>
    <w:p w14:paraId="78D3CD8F" w14:textId="77777777" w:rsidR="007F7768" w:rsidRDefault="007F7768" w:rsidP="007F7768"/>
    <w:p w14:paraId="7081E773" w14:textId="77777777" w:rsidR="007F7768" w:rsidRDefault="007F7768" w:rsidP="007F7768"/>
    <w:p w14:paraId="42991466" w14:textId="77777777" w:rsidR="007F7768" w:rsidRDefault="007F7768" w:rsidP="007F7768"/>
    <w:p w14:paraId="05B05D02" w14:textId="77777777" w:rsidR="007F7768" w:rsidRDefault="007F7768" w:rsidP="007F7768"/>
    <w:p w14:paraId="59ECC1EF" w14:textId="77777777" w:rsidR="007F7768" w:rsidRDefault="007F7768" w:rsidP="007F7768"/>
    <w:p w14:paraId="6AD8CE1B" w14:textId="77777777" w:rsidR="007F7768" w:rsidRDefault="007F7768" w:rsidP="007F7768"/>
    <w:p w14:paraId="1A67CB4F" w14:textId="77777777" w:rsidR="007F7768" w:rsidRDefault="007F7768" w:rsidP="007F7768"/>
    <w:p w14:paraId="1AEF65F3" w14:textId="77777777" w:rsidR="007F7768" w:rsidRDefault="007F7768" w:rsidP="007F7768"/>
    <w:p w14:paraId="6D26E35B" w14:textId="77777777" w:rsidR="007F7768" w:rsidRDefault="007F7768" w:rsidP="007F7768"/>
    <w:p w14:paraId="07ED1039" w14:textId="77777777" w:rsidR="007F7768" w:rsidRDefault="007F7768" w:rsidP="007F7768"/>
    <w:p w14:paraId="2C941F6B" w14:textId="77777777" w:rsidR="007F7768" w:rsidRDefault="007F7768" w:rsidP="007F7768"/>
    <w:p w14:paraId="49861500" w14:textId="77777777" w:rsidR="007F7768" w:rsidRDefault="007F7768" w:rsidP="007F7768"/>
    <w:p w14:paraId="37E085A1" w14:textId="77777777" w:rsidR="007F7768" w:rsidRDefault="007F7768" w:rsidP="007F7768"/>
    <w:p w14:paraId="3B734928" w14:textId="77777777" w:rsidR="007F7768" w:rsidRDefault="007F7768" w:rsidP="007F7768"/>
    <w:p w14:paraId="50CA4AF0" w14:textId="77777777" w:rsidR="007F7768" w:rsidRDefault="007F7768" w:rsidP="007F7768"/>
    <w:p w14:paraId="7BA9B6FF" w14:textId="77777777" w:rsidR="007F7768" w:rsidRDefault="007F7768" w:rsidP="007F7768"/>
    <w:p w14:paraId="38DE3E5C" w14:textId="77777777" w:rsidR="007F7768" w:rsidRDefault="007F7768" w:rsidP="007F7768"/>
    <w:p w14:paraId="410B34A6" w14:textId="77777777" w:rsidR="007F7768" w:rsidRDefault="007F7768" w:rsidP="007F7768"/>
    <w:p w14:paraId="65EFAD5A" w14:textId="77777777" w:rsidR="007F7768" w:rsidRDefault="007F7768" w:rsidP="007F7768"/>
    <w:p w14:paraId="36DA48DC" w14:textId="77777777" w:rsidR="007F7768" w:rsidRDefault="007F7768" w:rsidP="007F7768"/>
    <w:p w14:paraId="6F2A00BA" w14:textId="77777777" w:rsidR="007F7768" w:rsidRDefault="007F7768" w:rsidP="007F7768"/>
    <w:p w14:paraId="396AD37C" w14:textId="77777777" w:rsidR="007F7768" w:rsidRDefault="007F7768" w:rsidP="007F7768"/>
    <w:p w14:paraId="524015E3" w14:textId="77777777" w:rsidR="007F7768" w:rsidRDefault="007F7768" w:rsidP="007F7768"/>
    <w:p w14:paraId="7F947722" w14:textId="77777777" w:rsidR="007F7768" w:rsidRDefault="007F7768" w:rsidP="007F7768"/>
    <w:p w14:paraId="7DAB531A" w14:textId="77777777" w:rsidR="007F7768" w:rsidRDefault="007F7768" w:rsidP="007F7768"/>
    <w:p w14:paraId="30A0011C" w14:textId="77777777" w:rsidR="007F7768" w:rsidRDefault="007F7768" w:rsidP="007F7768"/>
    <w:p w14:paraId="055761F9" w14:textId="77777777" w:rsidR="007F7768" w:rsidRDefault="007F7768" w:rsidP="007F7768"/>
    <w:p w14:paraId="045635EC" w14:textId="77777777" w:rsidR="007F7768" w:rsidRDefault="007F7768" w:rsidP="007F7768"/>
    <w:p w14:paraId="7A5F5581" w14:textId="77777777" w:rsidR="007F7768" w:rsidRDefault="007F7768" w:rsidP="007F7768"/>
    <w:p w14:paraId="36602D9A" w14:textId="77777777" w:rsidR="007F7768" w:rsidRDefault="007F7768" w:rsidP="007F7768"/>
    <w:p w14:paraId="22C22A9D" w14:textId="77777777" w:rsidR="007F7768" w:rsidRDefault="007F7768" w:rsidP="007F7768"/>
    <w:p w14:paraId="0DE98F52" w14:textId="77777777" w:rsidR="007F7768" w:rsidRDefault="007F7768" w:rsidP="007F7768"/>
    <w:p w14:paraId="542BFECD" w14:textId="77777777" w:rsidR="007F7768" w:rsidRDefault="007F7768" w:rsidP="007F7768"/>
    <w:p w14:paraId="36DAD949" w14:textId="77777777" w:rsidR="007F7768" w:rsidRDefault="007F7768" w:rsidP="007F7768"/>
    <w:p w14:paraId="04CEA50F" w14:textId="77777777" w:rsidR="007F7768" w:rsidRDefault="007F7768" w:rsidP="007F7768"/>
    <w:p w14:paraId="069ED445" w14:textId="77777777" w:rsidR="007F7768" w:rsidRDefault="007F7768" w:rsidP="007F7768"/>
    <w:p w14:paraId="164207CD" w14:textId="77777777" w:rsidR="007F7768" w:rsidRDefault="007F7768" w:rsidP="007F7768"/>
    <w:p w14:paraId="7E3207CE" w14:textId="77777777" w:rsidR="007F7768" w:rsidRDefault="007F7768" w:rsidP="007F7768"/>
    <w:p w14:paraId="60625CD9" w14:textId="77777777" w:rsidR="007F7768" w:rsidRDefault="007F7768" w:rsidP="007F7768"/>
    <w:p w14:paraId="3890EA24" w14:textId="77777777" w:rsidR="007F7768" w:rsidRDefault="007F7768" w:rsidP="007F7768"/>
    <w:p w14:paraId="2A7343D7" w14:textId="77777777" w:rsidR="007F7768" w:rsidRDefault="007F7768" w:rsidP="007F7768"/>
    <w:p w14:paraId="22FE6400" w14:textId="77777777" w:rsidR="007F7768" w:rsidRDefault="007F7768" w:rsidP="007F7768"/>
    <w:p w14:paraId="144F2620" w14:textId="77777777" w:rsidR="007F7768" w:rsidRDefault="007F7768" w:rsidP="007F7768"/>
    <w:p w14:paraId="3B765019" w14:textId="77777777" w:rsidR="007F7768" w:rsidRDefault="007F7768" w:rsidP="007F7768"/>
    <w:p w14:paraId="44EBAAF2" w14:textId="77777777" w:rsidR="007F7768" w:rsidRDefault="007F7768" w:rsidP="007F7768"/>
    <w:p w14:paraId="2009D3EB" w14:textId="77777777" w:rsidR="007F7768" w:rsidRDefault="007F7768" w:rsidP="007F7768"/>
    <w:p w14:paraId="34139538" w14:textId="77777777" w:rsidR="007F7768" w:rsidRDefault="007F7768" w:rsidP="007F7768"/>
    <w:p w14:paraId="6E505DAF" w14:textId="77777777" w:rsidR="007F7768" w:rsidRDefault="007F7768" w:rsidP="007F7768"/>
    <w:p w14:paraId="1C26E256" w14:textId="77777777" w:rsidR="007F7768" w:rsidRDefault="007F7768" w:rsidP="007F7768"/>
    <w:p w14:paraId="1AC5B61E" w14:textId="77777777" w:rsidR="007F7768" w:rsidRDefault="007F7768" w:rsidP="007F7768"/>
    <w:p w14:paraId="2DE84B35" w14:textId="77777777" w:rsidR="007F7768" w:rsidRDefault="007F7768" w:rsidP="007F7768"/>
    <w:p w14:paraId="4399ED78" w14:textId="77777777" w:rsidR="007F7768" w:rsidRDefault="007F7768" w:rsidP="007F7768"/>
    <w:p w14:paraId="0337FDCC" w14:textId="77777777" w:rsidR="007F7768" w:rsidRDefault="007F7768" w:rsidP="007F7768"/>
    <w:p w14:paraId="16102F7D" w14:textId="77777777" w:rsidR="007F7768" w:rsidRDefault="007F7768" w:rsidP="007F7768"/>
    <w:p w14:paraId="05FA809E" w14:textId="77777777" w:rsidR="007F7768" w:rsidRDefault="007F7768" w:rsidP="007F7768"/>
    <w:p w14:paraId="7624EC56" w14:textId="77777777" w:rsidR="007F7768" w:rsidRDefault="007F7768" w:rsidP="007F7768"/>
    <w:p w14:paraId="018B8F44" w14:textId="77777777" w:rsidR="007F7768" w:rsidRDefault="007F7768" w:rsidP="007F7768"/>
    <w:p w14:paraId="6203C618" w14:textId="77777777" w:rsidR="007F7768" w:rsidRDefault="007F7768" w:rsidP="007F7768"/>
    <w:p w14:paraId="45D36EDF" w14:textId="77777777" w:rsidR="007F7768" w:rsidRDefault="007F7768" w:rsidP="007F7768"/>
    <w:p w14:paraId="5B513262" w14:textId="77777777" w:rsidR="007F7768" w:rsidRDefault="007F7768" w:rsidP="007F7768"/>
    <w:p w14:paraId="5506BD7B" w14:textId="77777777" w:rsidR="007F7768" w:rsidRDefault="007F7768" w:rsidP="007F7768"/>
    <w:p w14:paraId="7E9FF664" w14:textId="77777777" w:rsidR="007F7768" w:rsidRDefault="007F7768" w:rsidP="007F7768"/>
    <w:p w14:paraId="59BC4AF2" w14:textId="77777777" w:rsidR="007F7768" w:rsidRDefault="007F7768" w:rsidP="007F7768"/>
    <w:p w14:paraId="2794000E" w14:textId="77777777" w:rsidR="007F7768" w:rsidRDefault="007F7768" w:rsidP="007F7768"/>
    <w:p w14:paraId="73D2E044" w14:textId="77777777" w:rsidR="007F7768" w:rsidRDefault="007F7768" w:rsidP="007F7768"/>
    <w:p w14:paraId="7BF27FF8" w14:textId="77777777" w:rsidR="007F7768" w:rsidRDefault="007F7768" w:rsidP="007F7768"/>
    <w:p w14:paraId="21244342" w14:textId="77777777" w:rsidR="007F7768" w:rsidRDefault="007F7768" w:rsidP="007F7768"/>
    <w:p w14:paraId="0734FFB1" w14:textId="77777777" w:rsidR="007F7768" w:rsidRDefault="007F7768" w:rsidP="007F7768"/>
    <w:p w14:paraId="1741CC12" w14:textId="77777777" w:rsidR="007F7768" w:rsidRDefault="007F7768" w:rsidP="007F7768"/>
    <w:p w14:paraId="523E8CCE" w14:textId="77777777" w:rsidR="007F7768" w:rsidRDefault="007F7768" w:rsidP="007F7768"/>
    <w:p w14:paraId="44AC9281" w14:textId="77777777" w:rsidR="007F7768" w:rsidRDefault="007F7768" w:rsidP="007F7768"/>
    <w:p w14:paraId="2B7D2646" w14:textId="77777777" w:rsidR="007F7768" w:rsidRDefault="007F7768" w:rsidP="007F7768"/>
    <w:p w14:paraId="7B3202E0" w14:textId="77777777" w:rsidR="007F7768" w:rsidRDefault="007F7768" w:rsidP="007F7768"/>
    <w:p w14:paraId="48A53519" w14:textId="77777777" w:rsidR="007F7768" w:rsidRDefault="007F7768" w:rsidP="007F7768"/>
    <w:p w14:paraId="04F2E550" w14:textId="77777777" w:rsidR="007F7768" w:rsidRDefault="007F7768" w:rsidP="007F7768"/>
    <w:p w14:paraId="7553F0BF" w14:textId="77777777" w:rsidR="007F7768" w:rsidRDefault="007F7768" w:rsidP="007F7768"/>
    <w:p w14:paraId="3047C28E" w14:textId="77777777" w:rsidR="007F7768" w:rsidRDefault="007F7768" w:rsidP="007F7768"/>
    <w:p w14:paraId="4BFF7C1B" w14:textId="77777777" w:rsidR="007F7768" w:rsidRDefault="007F7768" w:rsidP="007F7768"/>
    <w:p w14:paraId="2348EC54" w14:textId="77777777" w:rsidR="007F7768" w:rsidRDefault="007F7768" w:rsidP="007F7768"/>
    <w:p w14:paraId="3F9F2829" w14:textId="77777777" w:rsidR="007F7768" w:rsidRDefault="007F7768" w:rsidP="007F7768"/>
    <w:p w14:paraId="57D477F9" w14:textId="77777777" w:rsidR="007F7768" w:rsidRDefault="007F7768" w:rsidP="007F7768"/>
    <w:p w14:paraId="0D0B6573" w14:textId="77777777" w:rsidR="007F7768" w:rsidRDefault="007F7768" w:rsidP="007F7768"/>
    <w:p w14:paraId="093FA607" w14:textId="77777777" w:rsidR="007F7768" w:rsidRDefault="007F7768" w:rsidP="007F7768"/>
    <w:p w14:paraId="69D10553" w14:textId="77777777" w:rsidR="007F7768" w:rsidRDefault="007F7768" w:rsidP="007F7768"/>
    <w:p w14:paraId="12C6367E" w14:textId="77777777" w:rsidR="007F7768" w:rsidRDefault="007F7768" w:rsidP="007F7768"/>
    <w:p w14:paraId="5925447B" w14:textId="77777777" w:rsidR="007F7768" w:rsidRDefault="007F7768" w:rsidP="007F7768"/>
    <w:p w14:paraId="05C1122E" w14:textId="77777777" w:rsidR="007F7768" w:rsidRDefault="007F7768" w:rsidP="007F7768"/>
    <w:p w14:paraId="5AE32CFA" w14:textId="77777777" w:rsidR="007F7768" w:rsidRDefault="007F7768" w:rsidP="007F7768"/>
    <w:p w14:paraId="58414A7C" w14:textId="77777777" w:rsidR="007F7768" w:rsidRDefault="007F7768" w:rsidP="007F7768"/>
    <w:p w14:paraId="5BD364D1" w14:textId="77777777" w:rsidR="007F7768" w:rsidRDefault="007F7768" w:rsidP="007F7768"/>
    <w:p w14:paraId="57CF83BC" w14:textId="77777777" w:rsidR="007F7768" w:rsidRDefault="007F7768" w:rsidP="007F7768"/>
    <w:p w14:paraId="4EFDAD05" w14:textId="77777777" w:rsidR="007F7768" w:rsidRDefault="007F7768" w:rsidP="007F7768"/>
    <w:p w14:paraId="74E37DF7" w14:textId="77777777" w:rsidR="007F7768" w:rsidRDefault="007F7768" w:rsidP="007F7768"/>
    <w:p w14:paraId="5664752D" w14:textId="77777777" w:rsidR="007F7768" w:rsidRDefault="007F7768" w:rsidP="007F7768"/>
    <w:p w14:paraId="66F01058" w14:textId="77777777" w:rsidR="007F7768" w:rsidRDefault="007F7768" w:rsidP="007F7768"/>
    <w:p w14:paraId="22AFE75F" w14:textId="77777777" w:rsidR="007F7768" w:rsidRDefault="007F7768" w:rsidP="007F7768"/>
    <w:p w14:paraId="514BF476" w14:textId="77777777" w:rsidR="007F7768" w:rsidRDefault="007F7768" w:rsidP="007F7768"/>
    <w:p w14:paraId="69EE419C" w14:textId="77777777" w:rsidR="007F7768" w:rsidRDefault="007F7768" w:rsidP="007F7768"/>
    <w:p w14:paraId="7457E957" w14:textId="77777777" w:rsidR="007F7768" w:rsidRDefault="007F7768" w:rsidP="007F7768"/>
    <w:p w14:paraId="6B9FAF7B" w14:textId="77777777" w:rsidR="007F7768" w:rsidRDefault="007F7768" w:rsidP="007F7768"/>
    <w:p w14:paraId="681BEBB4" w14:textId="77777777" w:rsidR="007F7768" w:rsidRDefault="007F7768" w:rsidP="007F7768"/>
    <w:p w14:paraId="122E597F" w14:textId="77777777" w:rsidR="007F7768" w:rsidRDefault="007F7768" w:rsidP="007F7768"/>
    <w:p w14:paraId="172C0F57" w14:textId="77777777" w:rsidR="007F7768" w:rsidRDefault="007F7768" w:rsidP="007F7768"/>
    <w:p w14:paraId="10554AE9" w14:textId="77777777" w:rsidR="007F7768" w:rsidRDefault="007F7768" w:rsidP="007F7768"/>
    <w:p w14:paraId="33277901" w14:textId="77777777" w:rsidR="007F7768" w:rsidRDefault="007F7768" w:rsidP="007F7768"/>
    <w:p w14:paraId="0C59E339" w14:textId="77777777" w:rsidR="007F7768" w:rsidRDefault="007F7768" w:rsidP="007F7768"/>
    <w:p w14:paraId="6F6EBC99" w14:textId="77777777" w:rsidR="007F7768" w:rsidRDefault="007F7768" w:rsidP="007F7768"/>
    <w:p w14:paraId="064630F2" w14:textId="77777777" w:rsidR="007F7768" w:rsidRDefault="007F7768" w:rsidP="007F7768"/>
    <w:p w14:paraId="4DD07507" w14:textId="77777777" w:rsidR="007F7768" w:rsidRDefault="007F7768" w:rsidP="007F7768"/>
    <w:p w14:paraId="51266176" w14:textId="77777777" w:rsidR="007F7768" w:rsidRDefault="007F7768" w:rsidP="007F7768"/>
    <w:p w14:paraId="4875D67D" w14:textId="77777777" w:rsidR="007F7768" w:rsidRDefault="007F7768" w:rsidP="007F7768"/>
    <w:p w14:paraId="6BB26574" w14:textId="77777777" w:rsidR="007F7768" w:rsidRDefault="007F7768" w:rsidP="007F7768"/>
    <w:p w14:paraId="35EB107F" w14:textId="77777777" w:rsidR="007F7768" w:rsidRDefault="007F7768" w:rsidP="007F7768"/>
    <w:p w14:paraId="15E4ADA2" w14:textId="77777777" w:rsidR="007F7768" w:rsidRDefault="007F7768" w:rsidP="007F7768"/>
    <w:p w14:paraId="00E5DCFF" w14:textId="77777777" w:rsidR="007F7768" w:rsidRDefault="007F7768" w:rsidP="007F7768"/>
    <w:p w14:paraId="0D5BDE82" w14:textId="77777777" w:rsidR="007F7768" w:rsidRDefault="007F7768" w:rsidP="007F7768"/>
    <w:p w14:paraId="1873D9BA" w14:textId="77777777" w:rsidR="007F7768" w:rsidRDefault="007F7768" w:rsidP="007F7768"/>
    <w:p w14:paraId="2F7471E7" w14:textId="77777777" w:rsidR="007F7768" w:rsidRDefault="007F7768" w:rsidP="007F7768"/>
    <w:p w14:paraId="21426507" w14:textId="77777777" w:rsidR="007F7768" w:rsidRDefault="007F7768" w:rsidP="007F7768"/>
    <w:p w14:paraId="0B2A7EEC" w14:textId="77777777" w:rsidR="007F7768" w:rsidRDefault="007F7768" w:rsidP="007F7768"/>
    <w:p w14:paraId="7853D67F" w14:textId="77777777" w:rsidR="007F7768" w:rsidRDefault="007F7768" w:rsidP="007F7768"/>
    <w:p w14:paraId="4358B585" w14:textId="77777777" w:rsidR="007F7768" w:rsidRDefault="007F7768" w:rsidP="007F7768"/>
    <w:p w14:paraId="3D38766D" w14:textId="77777777" w:rsidR="007F7768" w:rsidRDefault="007F7768" w:rsidP="007F7768"/>
    <w:p w14:paraId="3A23F589" w14:textId="77777777" w:rsidR="007F7768" w:rsidRDefault="007F7768" w:rsidP="007F7768"/>
    <w:p w14:paraId="108F5C9E" w14:textId="77777777" w:rsidR="007F7768" w:rsidRDefault="007F7768" w:rsidP="007F7768"/>
    <w:p w14:paraId="66E0D6B0" w14:textId="77777777" w:rsidR="007F7768" w:rsidRDefault="007F7768" w:rsidP="007F7768"/>
    <w:p w14:paraId="5A990E1B" w14:textId="77777777" w:rsidR="007F7768" w:rsidRDefault="007F7768" w:rsidP="007F7768"/>
    <w:p w14:paraId="3CBEF86D" w14:textId="77777777" w:rsidR="007F7768" w:rsidRDefault="007F7768" w:rsidP="007F7768"/>
    <w:p w14:paraId="054D468B" w14:textId="77777777" w:rsidR="007F7768" w:rsidRDefault="007F7768" w:rsidP="007F7768"/>
    <w:p w14:paraId="2751635E" w14:textId="77777777" w:rsidR="0094019F" w:rsidRPr="007F7768" w:rsidRDefault="0094019F" w:rsidP="007F7768"/>
    <w:sectPr w:rsidR="0094019F" w:rsidRPr="007F7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64D"/>
    <w:rsid w:val="000153DE"/>
    <w:rsid w:val="000527EF"/>
    <w:rsid w:val="003501B0"/>
    <w:rsid w:val="00641797"/>
    <w:rsid w:val="007F7768"/>
    <w:rsid w:val="0087164D"/>
    <w:rsid w:val="0094019F"/>
    <w:rsid w:val="00A41A29"/>
    <w:rsid w:val="00DC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14583"/>
  <w15:chartTrackingRefBased/>
  <w15:docId w15:val="{37B84730-997D-4ED6-B321-AA4F5540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7EF"/>
    <w:pPr>
      <w:keepNext/>
      <w:keepLines/>
      <w:outlineLvl w:val="0"/>
    </w:pPr>
    <w:rPr>
      <w:rFonts w:eastAsiaTheme="majorEastAsia"/>
      <w:color w:val="0F4761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7EF"/>
    <w:pPr>
      <w:keepNext/>
      <w:keepLines/>
      <w:outlineLvl w:val="1"/>
    </w:pPr>
    <w:rPr>
      <w:rFonts w:eastAsiaTheme="majorEastAsia"/>
      <w:color w:val="0F4761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7EF"/>
    <w:pPr>
      <w:keepNext/>
      <w:keepLines/>
      <w:outlineLvl w:val="2"/>
    </w:pPr>
    <w:rPr>
      <w:rFonts w:eastAsiaTheme="majorEastAsia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6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6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6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6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6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6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27EF"/>
  </w:style>
  <w:style w:type="paragraph" w:styleId="BodyText">
    <w:name w:val="Body Text"/>
    <w:basedOn w:val="Normal"/>
    <w:link w:val="BodyTextChar"/>
    <w:uiPriority w:val="99"/>
    <w:semiHidden/>
    <w:unhideWhenUsed/>
    <w:rsid w:val="000527EF"/>
  </w:style>
  <w:style w:type="character" w:customStyle="1" w:styleId="BodyTextChar">
    <w:name w:val="Body Text Char"/>
    <w:basedOn w:val="DefaultParagraphFont"/>
    <w:link w:val="BodyText"/>
    <w:uiPriority w:val="99"/>
    <w:semiHidden/>
    <w:rsid w:val="000527EF"/>
    <w:rPr>
      <w:rFonts w:ascii="Arial" w:hAnsi="Arial" w:cs="Arial"/>
      <w:sz w:val="22"/>
    </w:rPr>
  </w:style>
  <w:style w:type="paragraph" w:styleId="ListParagraph">
    <w:name w:val="List Paragraph"/>
    <w:basedOn w:val="Normal"/>
    <w:uiPriority w:val="34"/>
    <w:qFormat/>
    <w:rsid w:val="000527E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527EF"/>
    <w:rPr>
      <w:rFonts w:ascii="Arial" w:eastAsiaTheme="majorEastAsia" w:hAnsi="Arial" w:cs="Arial"/>
      <w:color w:val="0F4761" w:themeColor="accent1" w:themeShade="BF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7EF"/>
    <w:rPr>
      <w:rFonts w:ascii="Arial" w:eastAsiaTheme="majorEastAsia" w:hAnsi="Arial" w:cs="Arial"/>
      <w:color w:val="0F4761" w:themeColor="accent1" w:themeShade="BF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7EF"/>
    <w:rPr>
      <w:rFonts w:ascii="Arial" w:eastAsiaTheme="majorEastAsia" w:hAnsi="Arial" w:cs="Arial"/>
      <w:color w:val="0A2F40" w:themeColor="accent1" w:themeShade="7F"/>
      <w:sz w:val="22"/>
      <w:szCs w:val="24"/>
    </w:rPr>
  </w:style>
  <w:style w:type="table" w:styleId="TableGrid">
    <w:name w:val="Table Grid"/>
    <w:basedOn w:val="TableNormal"/>
    <w:uiPriority w:val="39"/>
    <w:rsid w:val="00052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semiHidden/>
    <w:unhideWhenUsed/>
    <w:rsid w:val="000527E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527E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uiPriority w:val="99"/>
    <w:semiHidden/>
    <w:unhideWhenUsed/>
    <w:rsid w:val="000527E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0527E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0527E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87164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64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64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64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64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64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6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6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64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6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6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716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6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6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2283</Words>
  <Characters>60595</Characters>
  <Application>Microsoft Office Word</Application>
  <DocSecurity>0</DocSecurity>
  <Lines>1346</Lines>
  <Paragraphs>1065</Paragraphs>
  <ScaleCrop>false</ScaleCrop>
  <Company/>
  <LinksUpToDate>false</LinksUpToDate>
  <CharactersWithSpaces>6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zin, Nicholas</dc:creator>
  <cp:keywords/>
  <dc:description/>
  <cp:lastModifiedBy>Butzin, Nicholas</cp:lastModifiedBy>
  <cp:revision>2</cp:revision>
  <dcterms:created xsi:type="dcterms:W3CDTF">2025-11-17T14:22:00Z</dcterms:created>
  <dcterms:modified xsi:type="dcterms:W3CDTF">2025-11-17T14:22:00Z</dcterms:modified>
</cp:coreProperties>
</file>